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E40837" w14:textId="783061D8" w:rsidR="000F0C83" w:rsidRPr="0093390F" w:rsidRDefault="002570C2" w:rsidP="000F0C83">
      <w:pPr>
        <w:spacing w:line="480" w:lineRule="auto"/>
        <w:jc w:val="center"/>
        <w:rPr>
          <w:rFonts w:ascii="Times New Roman" w:hAnsi="Times New Roman" w:cs="Times New Roman"/>
          <w:b/>
          <w:bCs/>
          <w:lang w:val="en-US"/>
        </w:rPr>
      </w:pPr>
      <w:r w:rsidRPr="0093390F">
        <w:rPr>
          <w:rFonts w:ascii="Times New Roman" w:hAnsi="Times New Roman" w:cs="Times New Roman"/>
          <w:b/>
          <w:bCs/>
          <w:lang w:val="en-US"/>
        </w:rPr>
        <w:t>Effectiveness of extended shutdown measures during the ´</w:t>
      </w:r>
      <w:proofErr w:type="spellStart"/>
      <w:r w:rsidRPr="0093390F">
        <w:rPr>
          <w:rFonts w:ascii="Times New Roman" w:hAnsi="Times New Roman" w:cs="Times New Roman"/>
          <w:b/>
          <w:bCs/>
          <w:lang w:val="en-US"/>
        </w:rPr>
        <w:t>Bundesnotbremse</w:t>
      </w:r>
      <w:proofErr w:type="spellEnd"/>
      <w:r w:rsidRPr="0093390F">
        <w:rPr>
          <w:rFonts w:ascii="Times New Roman" w:hAnsi="Times New Roman" w:cs="Times New Roman"/>
          <w:b/>
          <w:bCs/>
          <w:lang w:val="en-US"/>
        </w:rPr>
        <w:t>´ introduced in the third SARS-</w:t>
      </w:r>
      <w:bookmarkStart w:id="0" w:name="_GoBack"/>
      <w:bookmarkEnd w:id="0"/>
      <w:r w:rsidRPr="0093390F">
        <w:rPr>
          <w:rFonts w:ascii="Times New Roman" w:hAnsi="Times New Roman" w:cs="Times New Roman"/>
          <w:b/>
          <w:bCs/>
          <w:lang w:val="en-US"/>
        </w:rPr>
        <w:t>CoV-2 wave in Germany</w:t>
      </w:r>
      <w:r w:rsidR="003B239C" w:rsidRPr="0093390F">
        <w:rPr>
          <w:rFonts w:ascii="Times New Roman" w:hAnsi="Times New Roman" w:cs="Times New Roman"/>
          <w:b/>
          <w:bCs/>
          <w:lang w:val="en-US"/>
        </w:rPr>
        <w:t xml:space="preserve"> </w:t>
      </w:r>
    </w:p>
    <w:p w14:paraId="4BD08112" w14:textId="6EEC8D8A" w:rsidR="000F0C83" w:rsidRPr="0093390F" w:rsidRDefault="00376732" w:rsidP="000F0C83">
      <w:pPr>
        <w:spacing w:line="480" w:lineRule="auto"/>
        <w:jc w:val="center"/>
        <w:rPr>
          <w:rFonts w:ascii="Times New Roman" w:hAnsi="Times New Roman" w:cs="Times New Roman"/>
          <w:b/>
          <w:bCs/>
          <w:lang w:val="en-US"/>
        </w:rPr>
      </w:pPr>
      <w:r w:rsidRPr="0093390F">
        <w:rPr>
          <w:rFonts w:ascii="Times New Roman" w:hAnsi="Times New Roman" w:cs="Times New Roman"/>
          <w:b/>
          <w:bCs/>
          <w:lang w:val="en-US"/>
        </w:rPr>
        <w:t xml:space="preserve">Supplementary material </w:t>
      </w:r>
    </w:p>
    <w:p w14:paraId="53612E46" w14:textId="77777777" w:rsidR="004345EE" w:rsidRPr="0093390F" w:rsidRDefault="004345EE" w:rsidP="004345EE">
      <w:pPr>
        <w:spacing w:line="480" w:lineRule="auto"/>
        <w:jc w:val="both"/>
        <w:rPr>
          <w:rFonts w:ascii="Times New Roman" w:hAnsi="Times New Roman" w:cs="Times New Roman"/>
          <w:lang w:val="en-US"/>
        </w:rPr>
      </w:pPr>
      <w:r w:rsidRPr="0093390F">
        <w:rPr>
          <w:rFonts w:ascii="Times New Roman" w:hAnsi="Times New Roman" w:cs="Times New Roman"/>
          <w:lang w:val="en-US"/>
        </w:rPr>
        <w:t>Andreas Schuppert</w:t>
      </w:r>
      <w:r w:rsidRPr="0093390F">
        <w:rPr>
          <w:rFonts w:ascii="Times New Roman" w:hAnsi="Times New Roman" w:cs="Times New Roman"/>
          <w:vertAlign w:val="superscript"/>
          <w:lang w:val="en-US"/>
        </w:rPr>
        <w:t>1*</w:t>
      </w:r>
      <w:r w:rsidRPr="0093390F">
        <w:rPr>
          <w:rFonts w:ascii="Times New Roman" w:hAnsi="Times New Roman" w:cs="Times New Roman"/>
          <w:lang w:val="en-US"/>
        </w:rPr>
        <w:t>, Katja Polotzek</w:t>
      </w:r>
      <w:r w:rsidRPr="0093390F">
        <w:rPr>
          <w:rFonts w:ascii="Times New Roman" w:hAnsi="Times New Roman" w:cs="Times New Roman"/>
          <w:vertAlign w:val="superscript"/>
          <w:lang w:val="en-US"/>
        </w:rPr>
        <w:t>2*</w:t>
      </w:r>
      <w:r w:rsidRPr="0093390F">
        <w:rPr>
          <w:rFonts w:ascii="Times New Roman" w:hAnsi="Times New Roman" w:cs="Times New Roman"/>
          <w:lang w:val="en-US"/>
        </w:rPr>
        <w:t>, Jens Karschau</w:t>
      </w:r>
      <w:r w:rsidRPr="0093390F">
        <w:rPr>
          <w:rFonts w:ascii="Times New Roman" w:hAnsi="Times New Roman" w:cs="Times New Roman"/>
          <w:vertAlign w:val="superscript"/>
          <w:lang w:val="en-US"/>
        </w:rPr>
        <w:t>2</w:t>
      </w:r>
      <w:r w:rsidRPr="0093390F">
        <w:rPr>
          <w:rFonts w:ascii="Times New Roman" w:hAnsi="Times New Roman" w:cs="Times New Roman"/>
          <w:lang w:val="en-US"/>
        </w:rPr>
        <w:t xml:space="preserve"> and Christian Karagiannidis</w:t>
      </w:r>
      <w:r w:rsidRPr="0093390F">
        <w:rPr>
          <w:rFonts w:ascii="Times New Roman" w:hAnsi="Times New Roman" w:cs="Times New Roman"/>
          <w:vertAlign w:val="superscript"/>
          <w:lang w:val="en-US"/>
        </w:rPr>
        <w:t>3</w:t>
      </w:r>
    </w:p>
    <w:p w14:paraId="523914E9" w14:textId="77777777" w:rsidR="004345EE" w:rsidRPr="0093390F" w:rsidRDefault="004345EE" w:rsidP="004345EE">
      <w:pPr>
        <w:spacing w:line="480" w:lineRule="auto"/>
        <w:jc w:val="both"/>
        <w:rPr>
          <w:rFonts w:ascii="Times New Roman" w:hAnsi="Times New Roman" w:cs="Times New Roman"/>
          <w:color w:val="000000" w:themeColor="text1"/>
          <w:lang w:val="en-GB"/>
        </w:rPr>
      </w:pPr>
      <w:r w:rsidRPr="0093390F">
        <w:rPr>
          <w:rFonts w:ascii="Times New Roman" w:hAnsi="Times New Roman" w:cs="Times New Roman"/>
          <w:color w:val="000000" w:themeColor="text1"/>
          <w:vertAlign w:val="superscript"/>
          <w:lang w:val="en-GB"/>
        </w:rPr>
        <w:t>1</w:t>
      </w:r>
      <w:r w:rsidRPr="0093390F">
        <w:rPr>
          <w:rFonts w:ascii="Times New Roman" w:hAnsi="Times New Roman" w:cs="Times New Roman"/>
          <w:color w:val="000000" w:themeColor="text1"/>
          <w:lang w:val="en-GB"/>
        </w:rPr>
        <w:t xml:space="preserve"> Institute for Computational Biomedicine, JRC for Computational Biomedicine</w:t>
      </w:r>
    </w:p>
    <w:p w14:paraId="72E4148B" w14:textId="77777777" w:rsidR="004345EE" w:rsidRPr="0093390F" w:rsidRDefault="004345EE" w:rsidP="004345EE">
      <w:pPr>
        <w:spacing w:line="480" w:lineRule="auto"/>
        <w:jc w:val="both"/>
        <w:rPr>
          <w:rFonts w:ascii="Times New Roman" w:hAnsi="Times New Roman" w:cs="Times New Roman"/>
          <w:color w:val="000000" w:themeColor="text1"/>
          <w:lang w:val="en-GB"/>
        </w:rPr>
      </w:pPr>
      <w:r w:rsidRPr="0093390F">
        <w:rPr>
          <w:rFonts w:ascii="Times New Roman" w:hAnsi="Times New Roman" w:cs="Times New Roman"/>
          <w:color w:val="000000" w:themeColor="text1"/>
          <w:lang w:val="en-GB"/>
        </w:rPr>
        <w:t>RWTH Aachen University, University Hospital Aachen</w:t>
      </w:r>
    </w:p>
    <w:p w14:paraId="32F519E6" w14:textId="77777777" w:rsidR="004345EE" w:rsidRPr="0093390F" w:rsidRDefault="004345EE" w:rsidP="004345EE">
      <w:pPr>
        <w:spacing w:line="480" w:lineRule="auto"/>
        <w:jc w:val="both"/>
        <w:rPr>
          <w:rFonts w:ascii="Times New Roman" w:hAnsi="Times New Roman" w:cs="Times New Roman"/>
          <w:color w:val="000000" w:themeColor="text1"/>
          <w:lang w:val="en-GB"/>
        </w:rPr>
      </w:pPr>
      <w:r w:rsidRPr="0093390F">
        <w:rPr>
          <w:rFonts w:ascii="Times New Roman" w:hAnsi="Times New Roman" w:cs="Times New Roman"/>
          <w:color w:val="000000" w:themeColor="text1"/>
          <w:vertAlign w:val="superscript"/>
          <w:lang w:val="en-GB"/>
        </w:rPr>
        <w:t>2</w:t>
      </w:r>
      <w:r w:rsidRPr="0093390F">
        <w:rPr>
          <w:rFonts w:ascii="Times New Roman" w:hAnsi="Times New Roman" w:cs="Times New Roman"/>
          <w:color w:val="000000" w:themeColor="text1"/>
          <w:lang w:val="en-GB"/>
        </w:rPr>
        <w:t xml:space="preserve"> Centre for Evidence-based Healthcare, University Hospital Carl Gustav </w:t>
      </w:r>
      <w:proofErr w:type="spellStart"/>
      <w:r w:rsidRPr="0093390F">
        <w:rPr>
          <w:rFonts w:ascii="Times New Roman" w:hAnsi="Times New Roman" w:cs="Times New Roman"/>
          <w:color w:val="000000" w:themeColor="text1"/>
          <w:lang w:val="en-GB"/>
        </w:rPr>
        <w:t>Carus</w:t>
      </w:r>
      <w:proofErr w:type="spellEnd"/>
      <w:r w:rsidRPr="0093390F">
        <w:rPr>
          <w:rFonts w:ascii="Times New Roman" w:hAnsi="Times New Roman" w:cs="Times New Roman"/>
          <w:color w:val="000000" w:themeColor="text1"/>
          <w:lang w:val="en-GB"/>
        </w:rPr>
        <w:t xml:space="preserve"> and Carl Gustav </w:t>
      </w:r>
      <w:proofErr w:type="spellStart"/>
      <w:r w:rsidRPr="0093390F">
        <w:rPr>
          <w:rFonts w:ascii="Times New Roman" w:hAnsi="Times New Roman" w:cs="Times New Roman"/>
          <w:color w:val="000000" w:themeColor="text1"/>
          <w:lang w:val="en-GB"/>
        </w:rPr>
        <w:t>Carus</w:t>
      </w:r>
      <w:proofErr w:type="spellEnd"/>
      <w:r w:rsidRPr="0093390F">
        <w:rPr>
          <w:rFonts w:ascii="Times New Roman" w:hAnsi="Times New Roman" w:cs="Times New Roman"/>
          <w:color w:val="000000" w:themeColor="text1"/>
          <w:lang w:val="en-GB"/>
        </w:rPr>
        <w:t xml:space="preserve"> Faculty of Medicine, </w:t>
      </w:r>
      <w:proofErr w:type="spellStart"/>
      <w:r w:rsidRPr="0093390F">
        <w:rPr>
          <w:rFonts w:ascii="Times New Roman" w:hAnsi="Times New Roman" w:cs="Times New Roman"/>
          <w:color w:val="000000" w:themeColor="text1"/>
          <w:lang w:val="en-GB"/>
        </w:rPr>
        <w:t>Technische</w:t>
      </w:r>
      <w:proofErr w:type="spellEnd"/>
      <w:r w:rsidRPr="0093390F">
        <w:rPr>
          <w:rFonts w:ascii="Times New Roman" w:hAnsi="Times New Roman" w:cs="Times New Roman"/>
          <w:color w:val="000000" w:themeColor="text1"/>
          <w:lang w:val="en-GB"/>
        </w:rPr>
        <w:t xml:space="preserve"> </w:t>
      </w:r>
      <w:proofErr w:type="spellStart"/>
      <w:r w:rsidRPr="0093390F">
        <w:rPr>
          <w:rFonts w:ascii="Times New Roman" w:hAnsi="Times New Roman" w:cs="Times New Roman"/>
          <w:color w:val="000000" w:themeColor="text1"/>
          <w:lang w:val="en-GB"/>
        </w:rPr>
        <w:t>Universität</w:t>
      </w:r>
      <w:proofErr w:type="spellEnd"/>
      <w:r w:rsidRPr="0093390F">
        <w:rPr>
          <w:rFonts w:ascii="Times New Roman" w:hAnsi="Times New Roman" w:cs="Times New Roman"/>
          <w:color w:val="000000" w:themeColor="text1"/>
          <w:lang w:val="en-GB"/>
        </w:rPr>
        <w:t xml:space="preserve"> Dresden</w:t>
      </w:r>
    </w:p>
    <w:p w14:paraId="7FEF5AB4" w14:textId="6A01F739" w:rsidR="004345EE" w:rsidRPr="0093390F" w:rsidRDefault="004345EE" w:rsidP="004345EE">
      <w:pPr>
        <w:spacing w:line="480" w:lineRule="auto"/>
        <w:jc w:val="both"/>
        <w:rPr>
          <w:rFonts w:ascii="Times New Roman" w:hAnsi="Times New Roman" w:cs="Times New Roman"/>
          <w:color w:val="000000" w:themeColor="text1"/>
          <w:lang w:val="en-GB"/>
        </w:rPr>
      </w:pPr>
      <w:r w:rsidRPr="0093390F">
        <w:rPr>
          <w:rFonts w:ascii="Times New Roman" w:hAnsi="Times New Roman" w:cs="Times New Roman"/>
          <w:color w:val="000000" w:themeColor="text1"/>
          <w:vertAlign w:val="superscript"/>
          <w:lang w:val="en-GB"/>
        </w:rPr>
        <w:t>3</w:t>
      </w:r>
      <w:r w:rsidRPr="0093390F">
        <w:rPr>
          <w:rFonts w:ascii="Times New Roman" w:hAnsi="Times New Roman" w:cs="Times New Roman"/>
          <w:color w:val="000000" w:themeColor="text1"/>
          <w:lang w:val="en-GB"/>
        </w:rPr>
        <w:t xml:space="preserve"> Department of Pneumology and Critical Care Medicine, Cologne-</w:t>
      </w:r>
      <w:proofErr w:type="spellStart"/>
      <w:r w:rsidRPr="0093390F">
        <w:rPr>
          <w:rFonts w:ascii="Times New Roman" w:hAnsi="Times New Roman" w:cs="Times New Roman"/>
          <w:color w:val="000000" w:themeColor="text1"/>
          <w:lang w:val="en-GB"/>
        </w:rPr>
        <w:t>Merheim</w:t>
      </w:r>
      <w:proofErr w:type="spellEnd"/>
      <w:r w:rsidRPr="0093390F">
        <w:rPr>
          <w:rFonts w:ascii="Times New Roman" w:hAnsi="Times New Roman" w:cs="Times New Roman"/>
          <w:color w:val="000000" w:themeColor="text1"/>
          <w:lang w:val="en-GB"/>
        </w:rPr>
        <w:t xml:space="preserve"> Hospital, ARDS and ECMO centre, </w:t>
      </w:r>
      <w:proofErr w:type="spellStart"/>
      <w:r w:rsidRPr="0093390F">
        <w:rPr>
          <w:rFonts w:ascii="Times New Roman" w:hAnsi="Times New Roman" w:cs="Times New Roman"/>
          <w:color w:val="000000" w:themeColor="text1"/>
          <w:lang w:val="en-GB"/>
        </w:rPr>
        <w:t>Kliniken</w:t>
      </w:r>
      <w:proofErr w:type="spellEnd"/>
      <w:r w:rsidRPr="0093390F">
        <w:rPr>
          <w:rFonts w:ascii="Times New Roman" w:hAnsi="Times New Roman" w:cs="Times New Roman"/>
          <w:color w:val="000000" w:themeColor="text1"/>
          <w:lang w:val="en-GB"/>
        </w:rPr>
        <w:t xml:space="preserve"> der </w:t>
      </w:r>
      <w:proofErr w:type="spellStart"/>
      <w:r w:rsidRPr="0093390F">
        <w:rPr>
          <w:rFonts w:ascii="Times New Roman" w:hAnsi="Times New Roman" w:cs="Times New Roman"/>
          <w:color w:val="000000" w:themeColor="text1"/>
          <w:lang w:val="en-GB"/>
        </w:rPr>
        <w:t>Stadt</w:t>
      </w:r>
      <w:proofErr w:type="spellEnd"/>
      <w:r w:rsidRPr="0093390F">
        <w:rPr>
          <w:rFonts w:ascii="Times New Roman" w:hAnsi="Times New Roman" w:cs="Times New Roman"/>
          <w:color w:val="000000" w:themeColor="text1"/>
          <w:lang w:val="en-GB"/>
        </w:rPr>
        <w:t xml:space="preserve"> Köln, Witten/</w:t>
      </w:r>
      <w:proofErr w:type="spellStart"/>
      <w:r w:rsidRPr="0093390F">
        <w:rPr>
          <w:rFonts w:ascii="Times New Roman" w:hAnsi="Times New Roman" w:cs="Times New Roman"/>
          <w:color w:val="000000" w:themeColor="text1"/>
          <w:lang w:val="en-GB"/>
        </w:rPr>
        <w:t>Herdecke</w:t>
      </w:r>
      <w:proofErr w:type="spellEnd"/>
      <w:r w:rsidRPr="0093390F">
        <w:rPr>
          <w:rFonts w:ascii="Times New Roman" w:hAnsi="Times New Roman" w:cs="Times New Roman"/>
          <w:color w:val="000000" w:themeColor="text1"/>
          <w:lang w:val="en-GB"/>
        </w:rPr>
        <w:t xml:space="preserve"> University Hospital, Cologne, Germany</w:t>
      </w:r>
    </w:p>
    <w:p w14:paraId="687647A1" w14:textId="1CA6EA58" w:rsidR="00A0262C" w:rsidRPr="0093390F" w:rsidRDefault="00A0262C" w:rsidP="004345EE">
      <w:pPr>
        <w:spacing w:line="480" w:lineRule="auto"/>
        <w:jc w:val="both"/>
        <w:rPr>
          <w:rFonts w:ascii="Times New Roman" w:hAnsi="Times New Roman" w:cs="Times New Roman"/>
          <w:color w:val="000000" w:themeColor="text1"/>
          <w:lang w:val="en-GB"/>
        </w:rPr>
      </w:pPr>
    </w:p>
    <w:p w14:paraId="4A78F94D" w14:textId="69CF23CA" w:rsidR="00A0262C" w:rsidRPr="0093390F" w:rsidRDefault="00A0262C" w:rsidP="004345EE">
      <w:pPr>
        <w:spacing w:line="480" w:lineRule="auto"/>
        <w:jc w:val="both"/>
        <w:rPr>
          <w:rFonts w:ascii="Times New Roman" w:hAnsi="Times New Roman" w:cs="Times New Roman"/>
          <w:b/>
          <w:bCs/>
          <w:color w:val="000000" w:themeColor="text1"/>
          <w:lang w:val="en-GB"/>
        </w:rPr>
      </w:pPr>
      <w:r w:rsidRPr="0093390F">
        <w:rPr>
          <w:rFonts w:ascii="Times New Roman" w:hAnsi="Times New Roman" w:cs="Times New Roman"/>
          <w:b/>
          <w:bCs/>
          <w:color w:val="000000" w:themeColor="text1"/>
          <w:lang w:val="en-GB"/>
        </w:rPr>
        <w:t>Supplemental Figure 1</w:t>
      </w:r>
    </w:p>
    <w:p w14:paraId="4A9CFD56" w14:textId="023BBF8F" w:rsidR="00A0262C" w:rsidRPr="0093390F" w:rsidRDefault="00A0262C" w:rsidP="004345EE">
      <w:pPr>
        <w:spacing w:line="480" w:lineRule="auto"/>
        <w:jc w:val="both"/>
        <w:rPr>
          <w:rFonts w:ascii="Times New Roman" w:hAnsi="Times New Roman" w:cs="Times New Roman"/>
          <w:b/>
          <w:bCs/>
          <w:color w:val="000000" w:themeColor="text1"/>
          <w:lang w:val="en-GB"/>
        </w:rPr>
      </w:pPr>
      <w:r w:rsidRPr="0093390F">
        <w:rPr>
          <w:rFonts w:ascii="Times New Roman" w:hAnsi="Times New Roman" w:cs="Times New Roman"/>
          <w:b/>
          <w:bCs/>
          <w:color w:val="000000" w:themeColor="text1"/>
          <w:lang w:val="en-GB"/>
        </w:rPr>
        <w:t>A.</w:t>
      </w:r>
    </w:p>
    <w:p w14:paraId="261F76E4" w14:textId="68E6ED31" w:rsidR="00A0262C" w:rsidRPr="0093390F" w:rsidRDefault="00A0262C" w:rsidP="00A0262C">
      <w:pPr>
        <w:spacing w:line="480" w:lineRule="auto"/>
        <w:rPr>
          <w:rFonts w:ascii="Times New Roman" w:hAnsi="Times New Roman" w:cs="Times New Roman"/>
          <w:color w:val="000000" w:themeColor="text1"/>
          <w:lang w:val="en-GB"/>
        </w:rPr>
      </w:pPr>
      <w:r w:rsidRPr="0093390F">
        <w:rPr>
          <w:rFonts w:ascii="Times New Roman" w:hAnsi="Times New Roman" w:cs="Times New Roman"/>
          <w:noProof/>
          <w:lang w:val="en-IN" w:eastAsia="en-IN"/>
        </w:rPr>
        <w:drawing>
          <wp:inline distT="0" distB="0" distL="0" distR="0" wp14:anchorId="00EF0749" wp14:editId="55041840">
            <wp:extent cx="4677508" cy="3931265"/>
            <wp:effectExtent l="0" t="0" r="0" b="6350"/>
            <wp:docPr id="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35617" cy="4064150"/>
                    </a:xfrm>
                    <a:prstGeom prst="rect">
                      <a:avLst/>
                    </a:prstGeom>
                  </pic:spPr>
                </pic:pic>
              </a:graphicData>
            </a:graphic>
          </wp:inline>
        </w:drawing>
      </w:r>
    </w:p>
    <w:p w14:paraId="7E265DAB" w14:textId="3220644F" w:rsidR="004774FA" w:rsidRPr="0093390F" w:rsidRDefault="004774FA" w:rsidP="00A0262C">
      <w:pPr>
        <w:spacing w:line="480" w:lineRule="auto"/>
        <w:rPr>
          <w:rFonts w:ascii="Times New Roman" w:hAnsi="Times New Roman" w:cs="Times New Roman"/>
          <w:color w:val="000000" w:themeColor="text1"/>
          <w:lang w:val="en-GB"/>
        </w:rPr>
      </w:pPr>
    </w:p>
    <w:p w14:paraId="642748D9" w14:textId="14ACD91D" w:rsidR="00A0262C" w:rsidRPr="0093390F" w:rsidRDefault="004774FA" w:rsidP="00A0262C">
      <w:pPr>
        <w:spacing w:line="480" w:lineRule="auto"/>
        <w:rPr>
          <w:rFonts w:ascii="Times New Roman" w:hAnsi="Times New Roman" w:cs="Times New Roman"/>
          <w:color w:val="000000" w:themeColor="text1"/>
          <w:lang w:val="en-GB"/>
        </w:rPr>
      </w:pPr>
      <w:r w:rsidRPr="0093390F">
        <w:rPr>
          <w:rFonts w:ascii="Times New Roman" w:hAnsi="Times New Roman" w:cs="Times New Roman"/>
          <w:b/>
          <w:bCs/>
          <w:color w:val="000000" w:themeColor="text1"/>
          <w:lang w:val="en-GB"/>
        </w:rPr>
        <w:t>B.</w:t>
      </w:r>
      <w:r w:rsidRPr="0093390F">
        <w:rPr>
          <w:rFonts w:ascii="Times New Roman" w:hAnsi="Times New Roman" w:cs="Times New Roman"/>
          <w:b/>
          <w:bCs/>
          <w:noProof/>
          <w:lang w:val="en-US" w:eastAsia="de-DE"/>
        </w:rPr>
        <w:t xml:space="preserve"> </w:t>
      </w:r>
      <w:r w:rsidRPr="0093390F">
        <w:rPr>
          <w:rFonts w:ascii="Times New Roman" w:hAnsi="Times New Roman" w:cs="Times New Roman"/>
          <w:b/>
          <w:bCs/>
          <w:noProof/>
          <w:lang w:val="en-IN" w:eastAsia="en-IN"/>
        </w:rPr>
        <w:drawing>
          <wp:inline distT="0" distB="0" distL="0" distR="0" wp14:anchorId="732698CF" wp14:editId="384AC4F5">
            <wp:extent cx="5852226" cy="4037428"/>
            <wp:effectExtent l="0" t="0" r="2540" b="1270"/>
            <wp:docPr id="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63193" cy="4113984"/>
                    </a:xfrm>
                    <a:prstGeom prst="rect">
                      <a:avLst/>
                    </a:prstGeom>
                  </pic:spPr>
                </pic:pic>
              </a:graphicData>
            </a:graphic>
          </wp:inline>
        </w:drawing>
      </w:r>
    </w:p>
    <w:p w14:paraId="64F52DBE" w14:textId="2E4476D0" w:rsidR="00074845" w:rsidRPr="0093390F" w:rsidRDefault="00074845" w:rsidP="00074845">
      <w:pPr>
        <w:spacing w:line="480" w:lineRule="auto"/>
        <w:jc w:val="both"/>
        <w:rPr>
          <w:rFonts w:ascii="Times New Roman" w:hAnsi="Times New Roman" w:cs="Times New Roman"/>
          <w:lang w:val="en-US"/>
        </w:rPr>
      </w:pPr>
      <w:r w:rsidRPr="0093390F">
        <w:rPr>
          <w:rFonts w:ascii="Times New Roman" w:hAnsi="Times New Roman" w:cs="Times New Roman"/>
          <w:b/>
          <w:bCs/>
          <w:lang w:val="en-US"/>
        </w:rPr>
        <w:t>Suppl</w:t>
      </w:r>
      <w:r w:rsidR="001E0443" w:rsidRPr="0093390F">
        <w:rPr>
          <w:rFonts w:ascii="Times New Roman" w:hAnsi="Times New Roman" w:cs="Times New Roman"/>
          <w:b/>
          <w:bCs/>
          <w:lang w:val="en-US"/>
        </w:rPr>
        <w:t>emental</w:t>
      </w:r>
      <w:r w:rsidRPr="0093390F">
        <w:rPr>
          <w:rFonts w:ascii="Times New Roman" w:hAnsi="Times New Roman" w:cs="Times New Roman"/>
          <w:b/>
          <w:bCs/>
          <w:lang w:val="en-US"/>
        </w:rPr>
        <w:t xml:space="preserve"> Fig</w:t>
      </w:r>
      <w:r w:rsidR="001E0443" w:rsidRPr="0093390F">
        <w:rPr>
          <w:rFonts w:ascii="Times New Roman" w:hAnsi="Times New Roman" w:cs="Times New Roman"/>
          <w:b/>
          <w:bCs/>
          <w:lang w:val="en-US"/>
        </w:rPr>
        <w:t>ure</w:t>
      </w:r>
      <w:r w:rsidRPr="0093390F">
        <w:rPr>
          <w:rFonts w:ascii="Times New Roman" w:hAnsi="Times New Roman" w:cs="Times New Roman"/>
          <w:b/>
          <w:bCs/>
          <w:lang w:val="en-US"/>
        </w:rPr>
        <w:t xml:space="preserve"> 1</w:t>
      </w:r>
      <w:r w:rsidR="001E0443" w:rsidRPr="0093390F">
        <w:rPr>
          <w:rFonts w:ascii="Times New Roman" w:hAnsi="Times New Roman" w:cs="Times New Roman"/>
          <w:b/>
          <w:bCs/>
          <w:lang w:val="en-US"/>
        </w:rPr>
        <w:t xml:space="preserve"> A and</w:t>
      </w:r>
      <w:r w:rsidR="002556B0" w:rsidRPr="0093390F">
        <w:rPr>
          <w:rFonts w:ascii="Times New Roman" w:hAnsi="Times New Roman" w:cs="Times New Roman"/>
          <w:b/>
          <w:bCs/>
          <w:lang w:val="en-US"/>
        </w:rPr>
        <w:t xml:space="preserve"> </w:t>
      </w:r>
      <w:r w:rsidRPr="0093390F">
        <w:rPr>
          <w:rFonts w:ascii="Times New Roman" w:hAnsi="Times New Roman" w:cs="Times New Roman"/>
          <w:b/>
          <w:bCs/>
          <w:lang w:val="en-US"/>
        </w:rPr>
        <w:t>B</w:t>
      </w:r>
      <w:r w:rsidR="00C33A4C" w:rsidRPr="0093390F">
        <w:rPr>
          <w:rFonts w:ascii="Times New Roman" w:hAnsi="Times New Roman" w:cs="Times New Roman"/>
          <w:b/>
          <w:bCs/>
          <w:lang w:val="en-US"/>
        </w:rPr>
        <w:t>:</w:t>
      </w:r>
      <w:r w:rsidRPr="0093390F">
        <w:rPr>
          <w:rFonts w:ascii="Times New Roman" w:hAnsi="Times New Roman" w:cs="Times New Roman"/>
          <w:lang w:val="en-US"/>
        </w:rPr>
        <w:t xml:space="preserve"> The Decrease of the infection dynamics after the „</w:t>
      </w:r>
      <w:proofErr w:type="spellStart"/>
      <w:r w:rsidRPr="0093390F">
        <w:rPr>
          <w:rFonts w:ascii="Times New Roman" w:hAnsi="Times New Roman" w:cs="Times New Roman"/>
          <w:lang w:val="en-US"/>
        </w:rPr>
        <w:t>Bundesnotbremse</w:t>
      </w:r>
      <w:proofErr w:type="spellEnd"/>
      <w:proofErr w:type="gramStart"/>
      <w:r w:rsidRPr="0093390F">
        <w:rPr>
          <w:rFonts w:ascii="Times New Roman" w:hAnsi="Times New Roman" w:cs="Times New Roman"/>
          <w:lang w:val="en-US"/>
        </w:rPr>
        <w:t>“ exhibits</w:t>
      </w:r>
      <w:proofErr w:type="gramEnd"/>
      <w:r w:rsidRPr="0093390F">
        <w:rPr>
          <w:rFonts w:ascii="Times New Roman" w:hAnsi="Times New Roman" w:cs="Times New Roman"/>
          <w:lang w:val="en-US"/>
        </w:rPr>
        <w:t xml:space="preserve"> high significance (p&lt;.001 for all age groups, Wilcoxon test (fig. 1a), 2-sided t-test (Fig 1b) due to small country-wise stratified data samples), remarkably more significant than the decrease between growth and slowing down phase.  </w:t>
      </w:r>
    </w:p>
    <w:p w14:paraId="026B3AF5" w14:textId="77777777" w:rsidR="00376732" w:rsidRPr="0093390F" w:rsidRDefault="00376732" w:rsidP="00376732">
      <w:pPr>
        <w:spacing w:line="480" w:lineRule="auto"/>
        <w:jc w:val="both"/>
        <w:rPr>
          <w:rFonts w:ascii="Times New Roman" w:hAnsi="Times New Roman" w:cs="Times New Roman"/>
          <w:lang w:val="en-US"/>
        </w:rPr>
      </w:pPr>
    </w:p>
    <w:p w14:paraId="25BD8449" w14:textId="77777777" w:rsidR="00376732" w:rsidRPr="0093390F" w:rsidRDefault="00376732" w:rsidP="002556B0">
      <w:pPr>
        <w:spacing w:line="480" w:lineRule="auto"/>
        <w:jc w:val="both"/>
        <w:rPr>
          <w:rFonts w:ascii="Times New Roman" w:hAnsi="Times New Roman" w:cs="Times New Roman"/>
          <w:lang w:val="en-US"/>
        </w:rPr>
      </w:pPr>
      <w:r w:rsidRPr="0093390F">
        <w:rPr>
          <w:rFonts w:ascii="Times New Roman" w:hAnsi="Times New Roman" w:cs="Times New Roman"/>
          <w:b/>
          <w:bCs/>
          <w:lang w:val="en-US"/>
        </w:rPr>
        <w:lastRenderedPageBreak/>
        <w:t>Supplementary Figure 2</w:t>
      </w:r>
      <w:r w:rsidRPr="0093390F">
        <w:rPr>
          <w:rFonts w:ascii="Times New Roman" w:hAnsi="Times New Roman" w:cs="Times New Roman"/>
          <w:b/>
          <w:bCs/>
          <w:lang w:val="en-US"/>
        </w:rPr>
        <w:tab/>
      </w:r>
      <w:r w:rsidRPr="0093390F">
        <w:rPr>
          <w:rFonts w:ascii="Times New Roman" w:hAnsi="Times New Roman" w:cs="Times New Roman"/>
          <w:b/>
          <w:bCs/>
          <w:lang w:val="en-US"/>
        </w:rPr>
        <w:tab/>
      </w:r>
      <w:r w:rsidRPr="0093390F">
        <w:rPr>
          <w:rFonts w:ascii="Times New Roman" w:hAnsi="Times New Roman" w:cs="Times New Roman"/>
          <w:noProof/>
          <w:lang w:val="en-IN" w:eastAsia="en-IN"/>
        </w:rPr>
        <w:drawing>
          <wp:inline distT="0" distB="0" distL="0" distR="0" wp14:anchorId="76E6A84B" wp14:editId="1CDD0FED">
            <wp:extent cx="4737554" cy="3553428"/>
            <wp:effectExtent l="0" t="0" r="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7">
                      <a:extLst>
                        <a:ext uri="{28A0092B-C50C-407E-A947-70E740481C1C}">
                          <a14:useLocalDpi xmlns:a14="http://schemas.microsoft.com/office/drawing/2010/main" val="0"/>
                        </a:ext>
                      </a:extLst>
                    </a:blip>
                    <a:stretch>
                      <a:fillRect/>
                    </a:stretch>
                  </pic:blipFill>
                  <pic:spPr>
                    <a:xfrm>
                      <a:off x="0" y="0"/>
                      <a:ext cx="4745819" cy="3559627"/>
                    </a:xfrm>
                    <a:prstGeom prst="rect">
                      <a:avLst/>
                    </a:prstGeom>
                  </pic:spPr>
                </pic:pic>
              </a:graphicData>
            </a:graphic>
          </wp:inline>
        </w:drawing>
      </w:r>
    </w:p>
    <w:p w14:paraId="7288A9AD" w14:textId="1CBBAC92" w:rsidR="00376732" w:rsidRPr="0093390F" w:rsidRDefault="00376732" w:rsidP="00376732">
      <w:pPr>
        <w:pStyle w:val="ListParagraph"/>
        <w:spacing w:line="480" w:lineRule="auto"/>
        <w:jc w:val="both"/>
        <w:rPr>
          <w:rFonts w:ascii="Times New Roman" w:hAnsi="Times New Roman" w:cs="Times New Roman"/>
          <w:lang w:val="en-US"/>
        </w:rPr>
      </w:pPr>
      <w:r w:rsidRPr="0093390F">
        <w:rPr>
          <w:rFonts w:ascii="Times New Roman" w:hAnsi="Times New Roman" w:cs="Times New Roman"/>
          <w:b/>
          <w:bCs/>
          <w:lang w:val="en-US"/>
        </w:rPr>
        <w:t>Suppl</w:t>
      </w:r>
      <w:r w:rsidR="002351C2" w:rsidRPr="0093390F">
        <w:rPr>
          <w:rFonts w:ascii="Times New Roman" w:hAnsi="Times New Roman" w:cs="Times New Roman"/>
          <w:b/>
          <w:bCs/>
          <w:lang w:val="en-US"/>
        </w:rPr>
        <w:t>emental</w:t>
      </w:r>
      <w:r w:rsidRPr="0093390F">
        <w:rPr>
          <w:rFonts w:ascii="Times New Roman" w:hAnsi="Times New Roman" w:cs="Times New Roman"/>
          <w:b/>
          <w:bCs/>
          <w:lang w:val="en-US"/>
        </w:rPr>
        <w:t xml:space="preserve"> Fig</w:t>
      </w:r>
      <w:r w:rsidR="002351C2" w:rsidRPr="0093390F">
        <w:rPr>
          <w:rFonts w:ascii="Times New Roman" w:hAnsi="Times New Roman" w:cs="Times New Roman"/>
          <w:b/>
          <w:bCs/>
          <w:lang w:val="en-US"/>
        </w:rPr>
        <w:t>ure</w:t>
      </w:r>
      <w:r w:rsidRPr="0093390F">
        <w:rPr>
          <w:rFonts w:ascii="Times New Roman" w:hAnsi="Times New Roman" w:cs="Times New Roman"/>
          <w:b/>
          <w:bCs/>
          <w:lang w:val="en-US"/>
        </w:rPr>
        <w:t xml:space="preserve"> 2:</w:t>
      </w:r>
      <w:r w:rsidRPr="0093390F">
        <w:rPr>
          <w:rFonts w:ascii="Times New Roman" w:hAnsi="Times New Roman" w:cs="Times New Roman"/>
          <w:lang w:val="en-US"/>
        </w:rPr>
        <w:t xml:space="preserve"> The infection dynamics in the slowing down phase in federal states with string contact regulations before the </w:t>
      </w:r>
      <w:r w:rsidR="00845C66" w:rsidRPr="0093390F">
        <w:rPr>
          <w:rFonts w:ascii="Times New Roman" w:hAnsi="Times New Roman" w:cs="Times New Roman"/>
          <w:lang w:val="en-US"/>
        </w:rPr>
        <w:t>´</w:t>
      </w:r>
      <w:proofErr w:type="spellStart"/>
      <w:r w:rsidRPr="0093390F">
        <w:rPr>
          <w:rFonts w:ascii="Times New Roman" w:hAnsi="Times New Roman" w:cs="Times New Roman"/>
          <w:lang w:val="en-US"/>
        </w:rPr>
        <w:t>Bundesnotbremse</w:t>
      </w:r>
      <w:proofErr w:type="spellEnd"/>
      <w:r w:rsidR="00845C66" w:rsidRPr="0093390F">
        <w:rPr>
          <w:rFonts w:ascii="Times New Roman" w:hAnsi="Times New Roman" w:cs="Times New Roman"/>
          <w:lang w:val="en-US"/>
        </w:rPr>
        <w:t>´</w:t>
      </w:r>
      <w:r w:rsidRPr="0093390F">
        <w:rPr>
          <w:rFonts w:ascii="Times New Roman" w:hAnsi="Times New Roman" w:cs="Times New Roman"/>
          <w:lang w:val="en-US"/>
        </w:rPr>
        <w:t xml:space="preserve"> (less than five contacts) exhibits significantly (p&lt;.001) lower growth compared to federal states allowing five or more contacts.  No significance is found for exponential the growth phase, where almost no contact regulations have been set in place and for the reduction phase, where the </w:t>
      </w:r>
      <w:r w:rsidR="00101DB1" w:rsidRPr="0093390F">
        <w:rPr>
          <w:rFonts w:ascii="Times New Roman" w:hAnsi="Times New Roman" w:cs="Times New Roman"/>
          <w:lang w:val="en-US"/>
        </w:rPr>
        <w:t>´</w:t>
      </w:r>
      <w:proofErr w:type="spellStart"/>
      <w:r w:rsidRPr="0093390F">
        <w:rPr>
          <w:rFonts w:ascii="Times New Roman" w:hAnsi="Times New Roman" w:cs="Times New Roman"/>
          <w:lang w:val="en-US"/>
        </w:rPr>
        <w:t>Bundesnotbremse</w:t>
      </w:r>
      <w:proofErr w:type="spellEnd"/>
      <w:r w:rsidR="00101DB1" w:rsidRPr="0093390F">
        <w:rPr>
          <w:rFonts w:ascii="Times New Roman" w:hAnsi="Times New Roman" w:cs="Times New Roman"/>
          <w:lang w:val="en-US"/>
        </w:rPr>
        <w:t>´</w:t>
      </w:r>
      <w:r w:rsidRPr="0093390F">
        <w:rPr>
          <w:rFonts w:ascii="Times New Roman" w:hAnsi="Times New Roman" w:cs="Times New Roman"/>
          <w:lang w:val="en-US"/>
        </w:rPr>
        <w:t xml:space="preserve"> had homogenized all differences. The bars show |log10(p)| with added negative sign if the dynamics </w:t>
      </w:r>
      <w:r w:rsidR="00982B5C" w:rsidRPr="0093390F">
        <w:rPr>
          <w:rFonts w:ascii="Times New Roman" w:hAnsi="Times New Roman" w:cs="Times New Roman"/>
          <w:lang w:val="en-US"/>
        </w:rPr>
        <w:t>within</w:t>
      </w:r>
      <w:r w:rsidRPr="0093390F">
        <w:rPr>
          <w:rFonts w:ascii="Times New Roman" w:hAnsi="Times New Roman" w:cs="Times New Roman"/>
          <w:lang w:val="en-US"/>
        </w:rPr>
        <w:t xml:space="preserve"> states with strong regulations is below the dynamics in states with moderate regulations, and positive sign otherwise.</w:t>
      </w:r>
    </w:p>
    <w:p w14:paraId="3DA45C50" w14:textId="2E2DAD9F" w:rsidR="009162C1" w:rsidRPr="0093390F" w:rsidRDefault="009162C1">
      <w:pPr>
        <w:rPr>
          <w:lang w:val="en-US"/>
        </w:rPr>
      </w:pPr>
    </w:p>
    <w:p w14:paraId="296A89D3" w14:textId="7736398E" w:rsidR="00A82008" w:rsidRPr="0093390F" w:rsidRDefault="00A82008">
      <w:pPr>
        <w:rPr>
          <w:lang w:val="en-US"/>
        </w:rPr>
      </w:pPr>
    </w:p>
    <w:p w14:paraId="764AF33B" w14:textId="34622395" w:rsidR="00A82008" w:rsidRPr="0093390F" w:rsidRDefault="00A82008">
      <w:pPr>
        <w:rPr>
          <w:lang w:val="en-US"/>
        </w:rPr>
      </w:pPr>
    </w:p>
    <w:p w14:paraId="33FBDC6D" w14:textId="60441E82" w:rsidR="00A82008" w:rsidRPr="0093390F" w:rsidRDefault="00A82008">
      <w:pPr>
        <w:rPr>
          <w:lang w:val="en-US"/>
        </w:rPr>
      </w:pPr>
    </w:p>
    <w:p w14:paraId="3053440F" w14:textId="0566BD55" w:rsidR="00A82008" w:rsidRPr="0093390F" w:rsidRDefault="00A82008">
      <w:pPr>
        <w:rPr>
          <w:lang w:val="en-US"/>
        </w:rPr>
      </w:pPr>
    </w:p>
    <w:p w14:paraId="517A1D1A" w14:textId="54BB4343" w:rsidR="00A82008" w:rsidRPr="0093390F" w:rsidRDefault="00A82008">
      <w:pPr>
        <w:rPr>
          <w:lang w:val="en-US"/>
        </w:rPr>
      </w:pPr>
    </w:p>
    <w:p w14:paraId="2F1052DC" w14:textId="20477C85" w:rsidR="00A82008" w:rsidRPr="0093390F" w:rsidRDefault="00A82008">
      <w:pPr>
        <w:rPr>
          <w:lang w:val="en-US"/>
        </w:rPr>
      </w:pPr>
    </w:p>
    <w:p w14:paraId="7180AF70" w14:textId="70D75392" w:rsidR="00A82008" w:rsidRPr="0093390F" w:rsidRDefault="00A82008">
      <w:pPr>
        <w:rPr>
          <w:lang w:val="en-US"/>
        </w:rPr>
      </w:pPr>
    </w:p>
    <w:p w14:paraId="0FADF9DC" w14:textId="20571D1A" w:rsidR="00A82008" w:rsidRPr="0093390F" w:rsidRDefault="00A82008">
      <w:pPr>
        <w:rPr>
          <w:lang w:val="en-US"/>
        </w:rPr>
      </w:pPr>
    </w:p>
    <w:p w14:paraId="4904406B" w14:textId="432817C5" w:rsidR="00A82008" w:rsidRPr="0093390F" w:rsidRDefault="00A82008">
      <w:pPr>
        <w:rPr>
          <w:lang w:val="en-US"/>
        </w:rPr>
      </w:pPr>
    </w:p>
    <w:p w14:paraId="7424C4AB" w14:textId="12929EA0" w:rsidR="00A82008" w:rsidRPr="0093390F" w:rsidRDefault="00A82008">
      <w:pPr>
        <w:rPr>
          <w:lang w:val="en-US"/>
        </w:rPr>
      </w:pPr>
    </w:p>
    <w:p w14:paraId="01832C64" w14:textId="77777777" w:rsidR="00997242" w:rsidRPr="0093390F" w:rsidRDefault="00A82008" w:rsidP="00A82008">
      <w:pPr>
        <w:rPr>
          <w:rFonts w:ascii="Times New Roman" w:hAnsi="Times New Roman" w:cs="Times New Roman"/>
          <w:b/>
          <w:bCs/>
          <w:lang w:val="en-US"/>
        </w:rPr>
      </w:pPr>
      <w:r w:rsidRPr="0093390F">
        <w:rPr>
          <w:rFonts w:ascii="Times New Roman" w:hAnsi="Times New Roman" w:cs="Times New Roman"/>
          <w:b/>
          <w:bCs/>
          <w:lang w:val="en-US"/>
        </w:rPr>
        <w:lastRenderedPageBreak/>
        <w:t>Suppl</w:t>
      </w:r>
      <w:r w:rsidR="00DE7EF4" w:rsidRPr="0093390F">
        <w:rPr>
          <w:rFonts w:ascii="Times New Roman" w:hAnsi="Times New Roman" w:cs="Times New Roman"/>
          <w:b/>
          <w:bCs/>
          <w:lang w:val="en-US"/>
        </w:rPr>
        <w:t>emental Figure</w:t>
      </w:r>
      <w:r w:rsidRPr="0093390F">
        <w:rPr>
          <w:rFonts w:ascii="Times New Roman" w:hAnsi="Times New Roman" w:cs="Times New Roman"/>
          <w:b/>
          <w:bCs/>
          <w:lang w:val="en-US"/>
        </w:rPr>
        <w:t xml:space="preserve"> 3</w:t>
      </w:r>
    </w:p>
    <w:p w14:paraId="1DDC0BA9" w14:textId="5EB577B0" w:rsidR="00A82008" w:rsidRPr="0093390F" w:rsidRDefault="00A82008">
      <w:pPr>
        <w:rPr>
          <w:rFonts w:ascii="Times New Roman" w:hAnsi="Times New Roman" w:cs="Times New Roman"/>
          <w:lang w:val="en-US"/>
        </w:rPr>
      </w:pPr>
    </w:p>
    <w:p w14:paraId="72BD70CD" w14:textId="6BF5AC46" w:rsidR="009F3541" w:rsidRPr="0093390F" w:rsidRDefault="009F3541">
      <w:pPr>
        <w:rPr>
          <w:lang w:val="en-US"/>
        </w:rPr>
      </w:pPr>
      <w:r w:rsidRPr="0093390F">
        <w:rPr>
          <w:noProof/>
          <w:lang w:val="en-IN" w:eastAsia="en-IN"/>
        </w:rPr>
        <w:drawing>
          <wp:inline distT="0" distB="0" distL="0" distR="0" wp14:anchorId="2EAA8014" wp14:editId="140EA07C">
            <wp:extent cx="5756910" cy="3741420"/>
            <wp:effectExtent l="0" t="0" r="8890" b="1778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ADEEA62" w14:textId="64D297E0" w:rsidR="00997242" w:rsidRPr="0093390F" w:rsidRDefault="00997242">
      <w:pPr>
        <w:rPr>
          <w:lang w:val="en-US"/>
        </w:rPr>
      </w:pPr>
    </w:p>
    <w:p w14:paraId="7E196A40" w14:textId="300E1F73" w:rsidR="00997242" w:rsidRPr="0093390F" w:rsidRDefault="00997242">
      <w:pPr>
        <w:rPr>
          <w:lang w:val="en-US"/>
        </w:rPr>
      </w:pPr>
    </w:p>
    <w:p w14:paraId="31412414" w14:textId="77777777" w:rsidR="00997242" w:rsidRPr="00DE7EF4" w:rsidRDefault="00997242" w:rsidP="00997242">
      <w:pPr>
        <w:rPr>
          <w:rFonts w:ascii="Times New Roman" w:hAnsi="Times New Roman" w:cs="Times New Roman"/>
          <w:lang w:val="en-US"/>
        </w:rPr>
      </w:pPr>
      <w:r w:rsidRPr="0093390F">
        <w:rPr>
          <w:rFonts w:ascii="Times New Roman" w:hAnsi="Times New Roman" w:cs="Times New Roman"/>
          <w:lang w:val="en-US"/>
        </w:rPr>
        <w:t>7-day incidence per 100.000 inhabitants for the 16 German federal states together with legend color code.</w:t>
      </w:r>
    </w:p>
    <w:p w14:paraId="28D93E8B" w14:textId="77777777" w:rsidR="00997242" w:rsidRDefault="00997242">
      <w:pPr>
        <w:rPr>
          <w:lang w:val="en-US"/>
        </w:rPr>
      </w:pPr>
    </w:p>
    <w:sectPr w:rsidR="00997242" w:rsidSect="003B239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9615D5"/>
    <w:multiLevelType w:val="hybridMultilevel"/>
    <w:tmpl w:val="21365F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732"/>
    <w:rsid w:val="00000332"/>
    <w:rsid w:val="00002BD0"/>
    <w:rsid w:val="000037F4"/>
    <w:rsid w:val="00006D7E"/>
    <w:rsid w:val="00012473"/>
    <w:rsid w:val="00013923"/>
    <w:rsid w:val="00015F24"/>
    <w:rsid w:val="00020880"/>
    <w:rsid w:val="000215FA"/>
    <w:rsid w:val="00027770"/>
    <w:rsid w:val="00036780"/>
    <w:rsid w:val="0003699C"/>
    <w:rsid w:val="00036EFE"/>
    <w:rsid w:val="000404E5"/>
    <w:rsid w:val="00054868"/>
    <w:rsid w:val="00061E42"/>
    <w:rsid w:val="00062EF8"/>
    <w:rsid w:val="000652AD"/>
    <w:rsid w:val="00070AA4"/>
    <w:rsid w:val="00073F8D"/>
    <w:rsid w:val="00074845"/>
    <w:rsid w:val="00075B33"/>
    <w:rsid w:val="000771F7"/>
    <w:rsid w:val="00080DD9"/>
    <w:rsid w:val="000811BE"/>
    <w:rsid w:val="00091111"/>
    <w:rsid w:val="00093FF9"/>
    <w:rsid w:val="000974AE"/>
    <w:rsid w:val="000A09F1"/>
    <w:rsid w:val="000B609B"/>
    <w:rsid w:val="000C0AA0"/>
    <w:rsid w:val="000C1462"/>
    <w:rsid w:val="000C257A"/>
    <w:rsid w:val="000C7D05"/>
    <w:rsid w:val="000D0BD4"/>
    <w:rsid w:val="000D18A9"/>
    <w:rsid w:val="000D2E59"/>
    <w:rsid w:val="000D4D84"/>
    <w:rsid w:val="000D4EA3"/>
    <w:rsid w:val="000E36D7"/>
    <w:rsid w:val="000E49F0"/>
    <w:rsid w:val="000F0C83"/>
    <w:rsid w:val="000F7996"/>
    <w:rsid w:val="00101849"/>
    <w:rsid w:val="00101DB1"/>
    <w:rsid w:val="00102155"/>
    <w:rsid w:val="00104637"/>
    <w:rsid w:val="00113107"/>
    <w:rsid w:val="00114348"/>
    <w:rsid w:val="00114FEB"/>
    <w:rsid w:val="001161DD"/>
    <w:rsid w:val="001161F3"/>
    <w:rsid w:val="001203D1"/>
    <w:rsid w:val="0012407B"/>
    <w:rsid w:val="0014315E"/>
    <w:rsid w:val="0014344D"/>
    <w:rsid w:val="0014520C"/>
    <w:rsid w:val="0014720C"/>
    <w:rsid w:val="00152387"/>
    <w:rsid w:val="0015564B"/>
    <w:rsid w:val="001569E4"/>
    <w:rsid w:val="00156A32"/>
    <w:rsid w:val="00166402"/>
    <w:rsid w:val="001666D9"/>
    <w:rsid w:val="00176648"/>
    <w:rsid w:val="001954F1"/>
    <w:rsid w:val="00197193"/>
    <w:rsid w:val="001A170B"/>
    <w:rsid w:val="001A1777"/>
    <w:rsid w:val="001A1CBB"/>
    <w:rsid w:val="001A29A5"/>
    <w:rsid w:val="001A6B29"/>
    <w:rsid w:val="001B1C45"/>
    <w:rsid w:val="001B542D"/>
    <w:rsid w:val="001B57CE"/>
    <w:rsid w:val="001B732C"/>
    <w:rsid w:val="001D040B"/>
    <w:rsid w:val="001D3275"/>
    <w:rsid w:val="001D51B3"/>
    <w:rsid w:val="001E0443"/>
    <w:rsid w:val="001E4AC3"/>
    <w:rsid w:val="001F297F"/>
    <w:rsid w:val="001F5A3F"/>
    <w:rsid w:val="001F5E8C"/>
    <w:rsid w:val="001F6DAA"/>
    <w:rsid w:val="00202090"/>
    <w:rsid w:val="00204B09"/>
    <w:rsid w:val="00207E7E"/>
    <w:rsid w:val="00210544"/>
    <w:rsid w:val="002108A3"/>
    <w:rsid w:val="00211704"/>
    <w:rsid w:val="0022064F"/>
    <w:rsid w:val="00220F12"/>
    <w:rsid w:val="00225EEF"/>
    <w:rsid w:val="0022670A"/>
    <w:rsid w:val="002279D6"/>
    <w:rsid w:val="00227A56"/>
    <w:rsid w:val="00231038"/>
    <w:rsid w:val="00231053"/>
    <w:rsid w:val="002351C2"/>
    <w:rsid w:val="002354AB"/>
    <w:rsid w:val="0023696A"/>
    <w:rsid w:val="002372BD"/>
    <w:rsid w:val="00240A5E"/>
    <w:rsid w:val="00242F57"/>
    <w:rsid w:val="00253A9E"/>
    <w:rsid w:val="002556B0"/>
    <w:rsid w:val="002570C2"/>
    <w:rsid w:val="002636B7"/>
    <w:rsid w:val="0026382B"/>
    <w:rsid w:val="00264582"/>
    <w:rsid w:val="00265BA7"/>
    <w:rsid w:val="00266C5C"/>
    <w:rsid w:val="002672F9"/>
    <w:rsid w:val="00272D3F"/>
    <w:rsid w:val="00273C90"/>
    <w:rsid w:val="002769F3"/>
    <w:rsid w:val="002840D9"/>
    <w:rsid w:val="00284480"/>
    <w:rsid w:val="00284C33"/>
    <w:rsid w:val="0028595E"/>
    <w:rsid w:val="002929E3"/>
    <w:rsid w:val="00294CF4"/>
    <w:rsid w:val="002968B5"/>
    <w:rsid w:val="002A51BA"/>
    <w:rsid w:val="002A682D"/>
    <w:rsid w:val="002B1091"/>
    <w:rsid w:val="002B1957"/>
    <w:rsid w:val="002B348E"/>
    <w:rsid w:val="002B6C3A"/>
    <w:rsid w:val="002B7FC2"/>
    <w:rsid w:val="002C426C"/>
    <w:rsid w:val="002C4E0F"/>
    <w:rsid w:val="002C6F0B"/>
    <w:rsid w:val="002C7B67"/>
    <w:rsid w:val="002D15EA"/>
    <w:rsid w:val="002D26BE"/>
    <w:rsid w:val="002D7587"/>
    <w:rsid w:val="002E0E09"/>
    <w:rsid w:val="002E363B"/>
    <w:rsid w:val="002E47DC"/>
    <w:rsid w:val="002E7A06"/>
    <w:rsid w:val="002E7DDA"/>
    <w:rsid w:val="002F0A6D"/>
    <w:rsid w:val="002F1457"/>
    <w:rsid w:val="002F20C4"/>
    <w:rsid w:val="002F33E3"/>
    <w:rsid w:val="002F4954"/>
    <w:rsid w:val="002F6C7A"/>
    <w:rsid w:val="003000DE"/>
    <w:rsid w:val="00302999"/>
    <w:rsid w:val="0030653A"/>
    <w:rsid w:val="003105A4"/>
    <w:rsid w:val="00310FD1"/>
    <w:rsid w:val="00312FB4"/>
    <w:rsid w:val="00316215"/>
    <w:rsid w:val="00321130"/>
    <w:rsid w:val="00323274"/>
    <w:rsid w:val="00323371"/>
    <w:rsid w:val="00324BB6"/>
    <w:rsid w:val="00324D08"/>
    <w:rsid w:val="003263FD"/>
    <w:rsid w:val="0033286A"/>
    <w:rsid w:val="003332F7"/>
    <w:rsid w:val="0033561F"/>
    <w:rsid w:val="0033738C"/>
    <w:rsid w:val="0034300A"/>
    <w:rsid w:val="00353530"/>
    <w:rsid w:val="0035355B"/>
    <w:rsid w:val="0035521E"/>
    <w:rsid w:val="00355EAB"/>
    <w:rsid w:val="00360F56"/>
    <w:rsid w:val="00362BB6"/>
    <w:rsid w:val="00362EE6"/>
    <w:rsid w:val="00364C54"/>
    <w:rsid w:val="00364E45"/>
    <w:rsid w:val="00366890"/>
    <w:rsid w:val="0036777B"/>
    <w:rsid w:val="003716DD"/>
    <w:rsid w:val="00373FAA"/>
    <w:rsid w:val="003740A2"/>
    <w:rsid w:val="00375437"/>
    <w:rsid w:val="00376732"/>
    <w:rsid w:val="00377D64"/>
    <w:rsid w:val="00377DFC"/>
    <w:rsid w:val="003814FC"/>
    <w:rsid w:val="00381612"/>
    <w:rsid w:val="00383869"/>
    <w:rsid w:val="0038411B"/>
    <w:rsid w:val="00385EB1"/>
    <w:rsid w:val="00386732"/>
    <w:rsid w:val="00393CCC"/>
    <w:rsid w:val="0039418C"/>
    <w:rsid w:val="00396478"/>
    <w:rsid w:val="003A0845"/>
    <w:rsid w:val="003A0869"/>
    <w:rsid w:val="003A1B8E"/>
    <w:rsid w:val="003A6806"/>
    <w:rsid w:val="003B0B05"/>
    <w:rsid w:val="003B239C"/>
    <w:rsid w:val="003B25C5"/>
    <w:rsid w:val="003B353C"/>
    <w:rsid w:val="003B4A0E"/>
    <w:rsid w:val="003B5D07"/>
    <w:rsid w:val="003C2004"/>
    <w:rsid w:val="003C424A"/>
    <w:rsid w:val="003C5DB0"/>
    <w:rsid w:val="003D03DF"/>
    <w:rsid w:val="003D0EFD"/>
    <w:rsid w:val="003D2671"/>
    <w:rsid w:val="003D36AA"/>
    <w:rsid w:val="003D3E3F"/>
    <w:rsid w:val="003F46AC"/>
    <w:rsid w:val="003F6855"/>
    <w:rsid w:val="00400CCD"/>
    <w:rsid w:val="00403160"/>
    <w:rsid w:val="00405AFC"/>
    <w:rsid w:val="004105A1"/>
    <w:rsid w:val="00410A09"/>
    <w:rsid w:val="004151E8"/>
    <w:rsid w:val="00415D74"/>
    <w:rsid w:val="00415F58"/>
    <w:rsid w:val="00417715"/>
    <w:rsid w:val="00420A05"/>
    <w:rsid w:val="004242EA"/>
    <w:rsid w:val="00424ED9"/>
    <w:rsid w:val="004345EE"/>
    <w:rsid w:val="00436FB1"/>
    <w:rsid w:val="00443834"/>
    <w:rsid w:val="00444389"/>
    <w:rsid w:val="0044444D"/>
    <w:rsid w:val="00446039"/>
    <w:rsid w:val="00446221"/>
    <w:rsid w:val="00446AAF"/>
    <w:rsid w:val="00451F31"/>
    <w:rsid w:val="0045718D"/>
    <w:rsid w:val="00457CEB"/>
    <w:rsid w:val="00457F1C"/>
    <w:rsid w:val="00460057"/>
    <w:rsid w:val="004625DB"/>
    <w:rsid w:val="0046448C"/>
    <w:rsid w:val="00465087"/>
    <w:rsid w:val="004656E2"/>
    <w:rsid w:val="00470D98"/>
    <w:rsid w:val="00471BCD"/>
    <w:rsid w:val="0047289E"/>
    <w:rsid w:val="004737F3"/>
    <w:rsid w:val="004744C8"/>
    <w:rsid w:val="00475B63"/>
    <w:rsid w:val="00476E14"/>
    <w:rsid w:val="004774FA"/>
    <w:rsid w:val="00477994"/>
    <w:rsid w:val="00486B24"/>
    <w:rsid w:val="00495C9A"/>
    <w:rsid w:val="004A6BD5"/>
    <w:rsid w:val="004B004D"/>
    <w:rsid w:val="004B08AB"/>
    <w:rsid w:val="004B1B60"/>
    <w:rsid w:val="004B1F8E"/>
    <w:rsid w:val="004B2526"/>
    <w:rsid w:val="004B4F68"/>
    <w:rsid w:val="004C0CE0"/>
    <w:rsid w:val="004D0761"/>
    <w:rsid w:val="004D1F7B"/>
    <w:rsid w:val="004D2F25"/>
    <w:rsid w:val="004D3AF3"/>
    <w:rsid w:val="004D3E2F"/>
    <w:rsid w:val="004D6871"/>
    <w:rsid w:val="004E163D"/>
    <w:rsid w:val="004E5393"/>
    <w:rsid w:val="004E5CEB"/>
    <w:rsid w:val="004F141F"/>
    <w:rsid w:val="004F23E2"/>
    <w:rsid w:val="004F35BE"/>
    <w:rsid w:val="004F5068"/>
    <w:rsid w:val="004F5704"/>
    <w:rsid w:val="004F73C2"/>
    <w:rsid w:val="0050259A"/>
    <w:rsid w:val="0050785B"/>
    <w:rsid w:val="00510318"/>
    <w:rsid w:val="005123C7"/>
    <w:rsid w:val="005125A0"/>
    <w:rsid w:val="00514A06"/>
    <w:rsid w:val="00514CF8"/>
    <w:rsid w:val="0052087D"/>
    <w:rsid w:val="00522EA6"/>
    <w:rsid w:val="00523B54"/>
    <w:rsid w:val="00534CB4"/>
    <w:rsid w:val="005444A6"/>
    <w:rsid w:val="0054549E"/>
    <w:rsid w:val="0054573F"/>
    <w:rsid w:val="00545FC2"/>
    <w:rsid w:val="00546C66"/>
    <w:rsid w:val="00551CAA"/>
    <w:rsid w:val="005531EB"/>
    <w:rsid w:val="00553B55"/>
    <w:rsid w:val="0056085A"/>
    <w:rsid w:val="00570CC9"/>
    <w:rsid w:val="0057283B"/>
    <w:rsid w:val="0057349C"/>
    <w:rsid w:val="00575475"/>
    <w:rsid w:val="00575E43"/>
    <w:rsid w:val="0057790C"/>
    <w:rsid w:val="00584582"/>
    <w:rsid w:val="00591C36"/>
    <w:rsid w:val="00596554"/>
    <w:rsid w:val="005A0BB1"/>
    <w:rsid w:val="005A3B13"/>
    <w:rsid w:val="005A5D79"/>
    <w:rsid w:val="005A76DC"/>
    <w:rsid w:val="005B13D9"/>
    <w:rsid w:val="005B1E08"/>
    <w:rsid w:val="005B72FD"/>
    <w:rsid w:val="005C1B62"/>
    <w:rsid w:val="005C33F4"/>
    <w:rsid w:val="005C6233"/>
    <w:rsid w:val="005C7E16"/>
    <w:rsid w:val="005D614E"/>
    <w:rsid w:val="005D776B"/>
    <w:rsid w:val="005E2875"/>
    <w:rsid w:val="005E291C"/>
    <w:rsid w:val="005E422B"/>
    <w:rsid w:val="005E45EB"/>
    <w:rsid w:val="005E4ED1"/>
    <w:rsid w:val="005E54BA"/>
    <w:rsid w:val="005E68EC"/>
    <w:rsid w:val="006036B0"/>
    <w:rsid w:val="006064BF"/>
    <w:rsid w:val="00611864"/>
    <w:rsid w:val="00620656"/>
    <w:rsid w:val="00623EC5"/>
    <w:rsid w:val="0062451A"/>
    <w:rsid w:val="006262C6"/>
    <w:rsid w:val="006270E8"/>
    <w:rsid w:val="00630767"/>
    <w:rsid w:val="00630B9B"/>
    <w:rsid w:val="00636901"/>
    <w:rsid w:val="00640A7A"/>
    <w:rsid w:val="006418B3"/>
    <w:rsid w:val="00643468"/>
    <w:rsid w:val="00643CE1"/>
    <w:rsid w:val="00645005"/>
    <w:rsid w:val="0064611B"/>
    <w:rsid w:val="0064737E"/>
    <w:rsid w:val="00647F0A"/>
    <w:rsid w:val="0065171D"/>
    <w:rsid w:val="006540BA"/>
    <w:rsid w:val="00655C3E"/>
    <w:rsid w:val="00655EDD"/>
    <w:rsid w:val="00661DFE"/>
    <w:rsid w:val="00663432"/>
    <w:rsid w:val="00663C11"/>
    <w:rsid w:val="00663FD7"/>
    <w:rsid w:val="00665000"/>
    <w:rsid w:val="0066583E"/>
    <w:rsid w:val="00665995"/>
    <w:rsid w:val="006659A6"/>
    <w:rsid w:val="0066672E"/>
    <w:rsid w:val="0067047F"/>
    <w:rsid w:val="006767AE"/>
    <w:rsid w:val="00676E72"/>
    <w:rsid w:val="00681739"/>
    <w:rsid w:val="0068230B"/>
    <w:rsid w:val="00682797"/>
    <w:rsid w:val="0069420E"/>
    <w:rsid w:val="006947E0"/>
    <w:rsid w:val="0069583C"/>
    <w:rsid w:val="006A5291"/>
    <w:rsid w:val="006A625A"/>
    <w:rsid w:val="006A6B31"/>
    <w:rsid w:val="006B40CE"/>
    <w:rsid w:val="006C08DD"/>
    <w:rsid w:val="006C2628"/>
    <w:rsid w:val="006C325A"/>
    <w:rsid w:val="006C47D7"/>
    <w:rsid w:val="006C6371"/>
    <w:rsid w:val="006D2C43"/>
    <w:rsid w:val="006D56E5"/>
    <w:rsid w:val="006D639B"/>
    <w:rsid w:val="006E2BD7"/>
    <w:rsid w:val="006E42FA"/>
    <w:rsid w:val="006E4683"/>
    <w:rsid w:val="006E563C"/>
    <w:rsid w:val="006E735B"/>
    <w:rsid w:val="006E7499"/>
    <w:rsid w:val="006F2F18"/>
    <w:rsid w:val="006F6176"/>
    <w:rsid w:val="006F65FD"/>
    <w:rsid w:val="00704226"/>
    <w:rsid w:val="00704531"/>
    <w:rsid w:val="00704E14"/>
    <w:rsid w:val="00705F46"/>
    <w:rsid w:val="00707FB8"/>
    <w:rsid w:val="00711D85"/>
    <w:rsid w:val="00717B14"/>
    <w:rsid w:val="00724229"/>
    <w:rsid w:val="00726DBD"/>
    <w:rsid w:val="00731700"/>
    <w:rsid w:val="00735208"/>
    <w:rsid w:val="007412CE"/>
    <w:rsid w:val="007419AD"/>
    <w:rsid w:val="007423A5"/>
    <w:rsid w:val="007430F9"/>
    <w:rsid w:val="00743946"/>
    <w:rsid w:val="00752FF9"/>
    <w:rsid w:val="00754A6B"/>
    <w:rsid w:val="00760B7A"/>
    <w:rsid w:val="0076102A"/>
    <w:rsid w:val="007620E4"/>
    <w:rsid w:val="00762BF9"/>
    <w:rsid w:val="007630F5"/>
    <w:rsid w:val="00766483"/>
    <w:rsid w:val="007667CB"/>
    <w:rsid w:val="00767362"/>
    <w:rsid w:val="00767367"/>
    <w:rsid w:val="00767FAE"/>
    <w:rsid w:val="00772513"/>
    <w:rsid w:val="007855A5"/>
    <w:rsid w:val="0079449D"/>
    <w:rsid w:val="00795861"/>
    <w:rsid w:val="007970C2"/>
    <w:rsid w:val="007A1A5A"/>
    <w:rsid w:val="007A1C44"/>
    <w:rsid w:val="007A65E2"/>
    <w:rsid w:val="007B2240"/>
    <w:rsid w:val="007B4E92"/>
    <w:rsid w:val="007B680A"/>
    <w:rsid w:val="007B77CB"/>
    <w:rsid w:val="007B7E0A"/>
    <w:rsid w:val="007C257D"/>
    <w:rsid w:val="007C6178"/>
    <w:rsid w:val="007D43C8"/>
    <w:rsid w:val="007D4C2B"/>
    <w:rsid w:val="007D76D2"/>
    <w:rsid w:val="007E150C"/>
    <w:rsid w:val="007E53F0"/>
    <w:rsid w:val="007F1056"/>
    <w:rsid w:val="007F2938"/>
    <w:rsid w:val="00801459"/>
    <w:rsid w:val="00801A34"/>
    <w:rsid w:val="00802112"/>
    <w:rsid w:val="0080259D"/>
    <w:rsid w:val="008111E1"/>
    <w:rsid w:val="00816046"/>
    <w:rsid w:val="00826264"/>
    <w:rsid w:val="008300A1"/>
    <w:rsid w:val="00831432"/>
    <w:rsid w:val="008431F8"/>
    <w:rsid w:val="0084376A"/>
    <w:rsid w:val="00845C66"/>
    <w:rsid w:val="00850567"/>
    <w:rsid w:val="008508BD"/>
    <w:rsid w:val="00851757"/>
    <w:rsid w:val="00853429"/>
    <w:rsid w:val="00853539"/>
    <w:rsid w:val="008542C6"/>
    <w:rsid w:val="0085492E"/>
    <w:rsid w:val="00854B54"/>
    <w:rsid w:val="00860257"/>
    <w:rsid w:val="00861227"/>
    <w:rsid w:val="00863050"/>
    <w:rsid w:val="00865868"/>
    <w:rsid w:val="008658BA"/>
    <w:rsid w:val="00866FF4"/>
    <w:rsid w:val="008706D4"/>
    <w:rsid w:val="00870988"/>
    <w:rsid w:val="0087310C"/>
    <w:rsid w:val="008733C8"/>
    <w:rsid w:val="0087350B"/>
    <w:rsid w:val="00877909"/>
    <w:rsid w:val="008879CB"/>
    <w:rsid w:val="00891D02"/>
    <w:rsid w:val="0089432E"/>
    <w:rsid w:val="00894337"/>
    <w:rsid w:val="008957F1"/>
    <w:rsid w:val="008A1846"/>
    <w:rsid w:val="008A373E"/>
    <w:rsid w:val="008A3D06"/>
    <w:rsid w:val="008A420C"/>
    <w:rsid w:val="008A66A9"/>
    <w:rsid w:val="008B01EF"/>
    <w:rsid w:val="008B031D"/>
    <w:rsid w:val="008B0C18"/>
    <w:rsid w:val="008B2D5D"/>
    <w:rsid w:val="008C1018"/>
    <w:rsid w:val="008C33CB"/>
    <w:rsid w:val="008C5AC0"/>
    <w:rsid w:val="008C60EE"/>
    <w:rsid w:val="008D160B"/>
    <w:rsid w:val="008D4711"/>
    <w:rsid w:val="008D6E56"/>
    <w:rsid w:val="008E1CBC"/>
    <w:rsid w:val="008E5945"/>
    <w:rsid w:val="008E5B01"/>
    <w:rsid w:val="008E5B51"/>
    <w:rsid w:val="008F00C7"/>
    <w:rsid w:val="008F178E"/>
    <w:rsid w:val="008F2556"/>
    <w:rsid w:val="008F29EA"/>
    <w:rsid w:val="008F3BC5"/>
    <w:rsid w:val="008F7CBB"/>
    <w:rsid w:val="00903E17"/>
    <w:rsid w:val="00910E06"/>
    <w:rsid w:val="009162C1"/>
    <w:rsid w:val="00916FE7"/>
    <w:rsid w:val="00923D78"/>
    <w:rsid w:val="009273C3"/>
    <w:rsid w:val="00927740"/>
    <w:rsid w:val="00927E68"/>
    <w:rsid w:val="0093150E"/>
    <w:rsid w:val="0093263D"/>
    <w:rsid w:val="0093390F"/>
    <w:rsid w:val="009362C9"/>
    <w:rsid w:val="009367CA"/>
    <w:rsid w:val="0094036C"/>
    <w:rsid w:val="00940D7F"/>
    <w:rsid w:val="00950753"/>
    <w:rsid w:val="00960904"/>
    <w:rsid w:val="00962779"/>
    <w:rsid w:val="00964299"/>
    <w:rsid w:val="009700C6"/>
    <w:rsid w:val="009732C2"/>
    <w:rsid w:val="00973F96"/>
    <w:rsid w:val="00975217"/>
    <w:rsid w:val="009760B9"/>
    <w:rsid w:val="009762E2"/>
    <w:rsid w:val="00977C8A"/>
    <w:rsid w:val="0098091B"/>
    <w:rsid w:val="00981748"/>
    <w:rsid w:val="00982608"/>
    <w:rsid w:val="00982B5C"/>
    <w:rsid w:val="00983C0E"/>
    <w:rsid w:val="00986906"/>
    <w:rsid w:val="00986D55"/>
    <w:rsid w:val="00991A86"/>
    <w:rsid w:val="009932A7"/>
    <w:rsid w:val="009952DD"/>
    <w:rsid w:val="00996932"/>
    <w:rsid w:val="00997242"/>
    <w:rsid w:val="009A1D41"/>
    <w:rsid w:val="009A30FF"/>
    <w:rsid w:val="009A5328"/>
    <w:rsid w:val="009C0247"/>
    <w:rsid w:val="009C2E92"/>
    <w:rsid w:val="009C49AA"/>
    <w:rsid w:val="009C57F2"/>
    <w:rsid w:val="009C675B"/>
    <w:rsid w:val="009C6F65"/>
    <w:rsid w:val="009D486F"/>
    <w:rsid w:val="009D6DEC"/>
    <w:rsid w:val="009D6F5E"/>
    <w:rsid w:val="009D7479"/>
    <w:rsid w:val="009E0972"/>
    <w:rsid w:val="009E2FC5"/>
    <w:rsid w:val="009E3DA7"/>
    <w:rsid w:val="009E41A4"/>
    <w:rsid w:val="009F029B"/>
    <w:rsid w:val="009F0A2E"/>
    <w:rsid w:val="009F0A73"/>
    <w:rsid w:val="009F0EAC"/>
    <w:rsid w:val="009F3541"/>
    <w:rsid w:val="009F3718"/>
    <w:rsid w:val="009F4912"/>
    <w:rsid w:val="00A01F70"/>
    <w:rsid w:val="00A0262C"/>
    <w:rsid w:val="00A07807"/>
    <w:rsid w:val="00A13DE4"/>
    <w:rsid w:val="00A22E29"/>
    <w:rsid w:val="00A24229"/>
    <w:rsid w:val="00A27775"/>
    <w:rsid w:val="00A3338F"/>
    <w:rsid w:val="00A35B2A"/>
    <w:rsid w:val="00A4060D"/>
    <w:rsid w:val="00A420A9"/>
    <w:rsid w:val="00A441C3"/>
    <w:rsid w:val="00A4782F"/>
    <w:rsid w:val="00A51706"/>
    <w:rsid w:val="00A51F6B"/>
    <w:rsid w:val="00A5505C"/>
    <w:rsid w:val="00A555A5"/>
    <w:rsid w:val="00A575C8"/>
    <w:rsid w:val="00A579F6"/>
    <w:rsid w:val="00A64AEF"/>
    <w:rsid w:val="00A66290"/>
    <w:rsid w:val="00A67D73"/>
    <w:rsid w:val="00A76A5E"/>
    <w:rsid w:val="00A82008"/>
    <w:rsid w:val="00A84B3E"/>
    <w:rsid w:val="00A851DA"/>
    <w:rsid w:val="00A85AA5"/>
    <w:rsid w:val="00A867F7"/>
    <w:rsid w:val="00A9433D"/>
    <w:rsid w:val="00A94C3E"/>
    <w:rsid w:val="00AA4B49"/>
    <w:rsid w:val="00AB153A"/>
    <w:rsid w:val="00AB5284"/>
    <w:rsid w:val="00AC489F"/>
    <w:rsid w:val="00AD00B0"/>
    <w:rsid w:val="00AD252C"/>
    <w:rsid w:val="00AD3CDC"/>
    <w:rsid w:val="00AD4368"/>
    <w:rsid w:val="00AD5248"/>
    <w:rsid w:val="00AD6E71"/>
    <w:rsid w:val="00AD73A6"/>
    <w:rsid w:val="00AE23CD"/>
    <w:rsid w:val="00AE32EA"/>
    <w:rsid w:val="00AE3344"/>
    <w:rsid w:val="00AE767B"/>
    <w:rsid w:val="00AF0BC5"/>
    <w:rsid w:val="00AF2ADB"/>
    <w:rsid w:val="00AF3F54"/>
    <w:rsid w:val="00B0012C"/>
    <w:rsid w:val="00B007B2"/>
    <w:rsid w:val="00B025C0"/>
    <w:rsid w:val="00B038A7"/>
    <w:rsid w:val="00B039BE"/>
    <w:rsid w:val="00B049D6"/>
    <w:rsid w:val="00B051E5"/>
    <w:rsid w:val="00B10381"/>
    <w:rsid w:val="00B10565"/>
    <w:rsid w:val="00B10FA4"/>
    <w:rsid w:val="00B1183A"/>
    <w:rsid w:val="00B1239A"/>
    <w:rsid w:val="00B12978"/>
    <w:rsid w:val="00B16512"/>
    <w:rsid w:val="00B23168"/>
    <w:rsid w:val="00B23308"/>
    <w:rsid w:val="00B25F81"/>
    <w:rsid w:val="00B27522"/>
    <w:rsid w:val="00B32D4A"/>
    <w:rsid w:val="00B34279"/>
    <w:rsid w:val="00B35605"/>
    <w:rsid w:val="00B357DE"/>
    <w:rsid w:val="00B35FBE"/>
    <w:rsid w:val="00B37C09"/>
    <w:rsid w:val="00B435D3"/>
    <w:rsid w:val="00B43C56"/>
    <w:rsid w:val="00B44043"/>
    <w:rsid w:val="00B468B9"/>
    <w:rsid w:val="00B537F0"/>
    <w:rsid w:val="00B55A08"/>
    <w:rsid w:val="00B55BC7"/>
    <w:rsid w:val="00B5665B"/>
    <w:rsid w:val="00B61330"/>
    <w:rsid w:val="00B6250E"/>
    <w:rsid w:val="00B66DDB"/>
    <w:rsid w:val="00B72C5E"/>
    <w:rsid w:val="00B72D0E"/>
    <w:rsid w:val="00B72DE3"/>
    <w:rsid w:val="00B7387D"/>
    <w:rsid w:val="00B7675A"/>
    <w:rsid w:val="00B80A45"/>
    <w:rsid w:val="00B81F4D"/>
    <w:rsid w:val="00B825A5"/>
    <w:rsid w:val="00B834BC"/>
    <w:rsid w:val="00B84949"/>
    <w:rsid w:val="00B855DC"/>
    <w:rsid w:val="00B9618A"/>
    <w:rsid w:val="00B9673D"/>
    <w:rsid w:val="00B97B06"/>
    <w:rsid w:val="00BA6E92"/>
    <w:rsid w:val="00BA73FF"/>
    <w:rsid w:val="00BA7CEE"/>
    <w:rsid w:val="00BB00A0"/>
    <w:rsid w:val="00BB2EDA"/>
    <w:rsid w:val="00BC45E8"/>
    <w:rsid w:val="00BC7364"/>
    <w:rsid w:val="00BD1FB9"/>
    <w:rsid w:val="00BE0BCE"/>
    <w:rsid w:val="00BE18C9"/>
    <w:rsid w:val="00BE40EF"/>
    <w:rsid w:val="00BE659F"/>
    <w:rsid w:val="00BF278B"/>
    <w:rsid w:val="00C05556"/>
    <w:rsid w:val="00C11868"/>
    <w:rsid w:val="00C11BA6"/>
    <w:rsid w:val="00C151F2"/>
    <w:rsid w:val="00C20402"/>
    <w:rsid w:val="00C20CFB"/>
    <w:rsid w:val="00C221F0"/>
    <w:rsid w:val="00C24932"/>
    <w:rsid w:val="00C25E0F"/>
    <w:rsid w:val="00C30473"/>
    <w:rsid w:val="00C31C05"/>
    <w:rsid w:val="00C33A4C"/>
    <w:rsid w:val="00C35F1F"/>
    <w:rsid w:val="00C4127B"/>
    <w:rsid w:val="00C4297C"/>
    <w:rsid w:val="00C455B4"/>
    <w:rsid w:val="00C45EE9"/>
    <w:rsid w:val="00C50625"/>
    <w:rsid w:val="00C56A40"/>
    <w:rsid w:val="00C60FC3"/>
    <w:rsid w:val="00C66C21"/>
    <w:rsid w:val="00C66EE8"/>
    <w:rsid w:val="00C71144"/>
    <w:rsid w:val="00C71ABF"/>
    <w:rsid w:val="00C72AF9"/>
    <w:rsid w:val="00C74A4A"/>
    <w:rsid w:val="00C80890"/>
    <w:rsid w:val="00C80C6B"/>
    <w:rsid w:val="00C80EFD"/>
    <w:rsid w:val="00C82142"/>
    <w:rsid w:val="00C87116"/>
    <w:rsid w:val="00C900A4"/>
    <w:rsid w:val="00C92709"/>
    <w:rsid w:val="00CA1644"/>
    <w:rsid w:val="00CA26AA"/>
    <w:rsid w:val="00CA30AF"/>
    <w:rsid w:val="00CA3F27"/>
    <w:rsid w:val="00CA41F4"/>
    <w:rsid w:val="00CA43BC"/>
    <w:rsid w:val="00CA5BDA"/>
    <w:rsid w:val="00CA69B7"/>
    <w:rsid w:val="00CA7605"/>
    <w:rsid w:val="00CB08FA"/>
    <w:rsid w:val="00CB4945"/>
    <w:rsid w:val="00CB68F6"/>
    <w:rsid w:val="00CD0960"/>
    <w:rsid w:val="00CD1CFD"/>
    <w:rsid w:val="00CD2CD6"/>
    <w:rsid w:val="00CD3876"/>
    <w:rsid w:val="00CD460B"/>
    <w:rsid w:val="00CD59D7"/>
    <w:rsid w:val="00CE2C9C"/>
    <w:rsid w:val="00CF100F"/>
    <w:rsid w:val="00CF7B08"/>
    <w:rsid w:val="00D02D1F"/>
    <w:rsid w:val="00D05D6C"/>
    <w:rsid w:val="00D05E08"/>
    <w:rsid w:val="00D144DD"/>
    <w:rsid w:val="00D14771"/>
    <w:rsid w:val="00D15F25"/>
    <w:rsid w:val="00D168E3"/>
    <w:rsid w:val="00D209AD"/>
    <w:rsid w:val="00D21BE9"/>
    <w:rsid w:val="00D224DC"/>
    <w:rsid w:val="00D231A2"/>
    <w:rsid w:val="00D303CC"/>
    <w:rsid w:val="00D31F2D"/>
    <w:rsid w:val="00D322AE"/>
    <w:rsid w:val="00D360E6"/>
    <w:rsid w:val="00D412BA"/>
    <w:rsid w:val="00D45357"/>
    <w:rsid w:val="00D459FC"/>
    <w:rsid w:val="00D52A3B"/>
    <w:rsid w:val="00D53FA0"/>
    <w:rsid w:val="00D54C12"/>
    <w:rsid w:val="00D560BC"/>
    <w:rsid w:val="00D62C25"/>
    <w:rsid w:val="00D6782E"/>
    <w:rsid w:val="00D71455"/>
    <w:rsid w:val="00D740C4"/>
    <w:rsid w:val="00D76B02"/>
    <w:rsid w:val="00D82132"/>
    <w:rsid w:val="00D83F1E"/>
    <w:rsid w:val="00D91168"/>
    <w:rsid w:val="00D94E98"/>
    <w:rsid w:val="00D97325"/>
    <w:rsid w:val="00DA5B1A"/>
    <w:rsid w:val="00DA5F4E"/>
    <w:rsid w:val="00DA6896"/>
    <w:rsid w:val="00DA742A"/>
    <w:rsid w:val="00DB0795"/>
    <w:rsid w:val="00DB1EE8"/>
    <w:rsid w:val="00DB2931"/>
    <w:rsid w:val="00DC0BF4"/>
    <w:rsid w:val="00DC0D04"/>
    <w:rsid w:val="00DC0DFE"/>
    <w:rsid w:val="00DC1F62"/>
    <w:rsid w:val="00DD2094"/>
    <w:rsid w:val="00DE22E0"/>
    <w:rsid w:val="00DE677C"/>
    <w:rsid w:val="00DE7EF4"/>
    <w:rsid w:val="00DF0512"/>
    <w:rsid w:val="00DF244F"/>
    <w:rsid w:val="00DF691C"/>
    <w:rsid w:val="00DF7AAE"/>
    <w:rsid w:val="00DF7D76"/>
    <w:rsid w:val="00E025BB"/>
    <w:rsid w:val="00E027F4"/>
    <w:rsid w:val="00E02AA5"/>
    <w:rsid w:val="00E071F4"/>
    <w:rsid w:val="00E11733"/>
    <w:rsid w:val="00E11E78"/>
    <w:rsid w:val="00E12D82"/>
    <w:rsid w:val="00E1623C"/>
    <w:rsid w:val="00E20648"/>
    <w:rsid w:val="00E24884"/>
    <w:rsid w:val="00E316A6"/>
    <w:rsid w:val="00E324D5"/>
    <w:rsid w:val="00E34019"/>
    <w:rsid w:val="00E34C10"/>
    <w:rsid w:val="00E367C7"/>
    <w:rsid w:val="00E436B1"/>
    <w:rsid w:val="00E5596B"/>
    <w:rsid w:val="00E55CCD"/>
    <w:rsid w:val="00E60186"/>
    <w:rsid w:val="00E64779"/>
    <w:rsid w:val="00E659BF"/>
    <w:rsid w:val="00E70420"/>
    <w:rsid w:val="00E72DDE"/>
    <w:rsid w:val="00E72E1A"/>
    <w:rsid w:val="00E73540"/>
    <w:rsid w:val="00E85EC2"/>
    <w:rsid w:val="00E86B6E"/>
    <w:rsid w:val="00E901F7"/>
    <w:rsid w:val="00E9420F"/>
    <w:rsid w:val="00E94289"/>
    <w:rsid w:val="00EC006C"/>
    <w:rsid w:val="00EC2992"/>
    <w:rsid w:val="00EC62BE"/>
    <w:rsid w:val="00ED0312"/>
    <w:rsid w:val="00ED0437"/>
    <w:rsid w:val="00ED1DA6"/>
    <w:rsid w:val="00ED3DA2"/>
    <w:rsid w:val="00ED77F9"/>
    <w:rsid w:val="00EE0522"/>
    <w:rsid w:val="00EE088E"/>
    <w:rsid w:val="00EE14F9"/>
    <w:rsid w:val="00EE184D"/>
    <w:rsid w:val="00EE6684"/>
    <w:rsid w:val="00EE6A25"/>
    <w:rsid w:val="00EE7DE3"/>
    <w:rsid w:val="00EF3EE3"/>
    <w:rsid w:val="00F00295"/>
    <w:rsid w:val="00F00E13"/>
    <w:rsid w:val="00F0264A"/>
    <w:rsid w:val="00F027C2"/>
    <w:rsid w:val="00F02A39"/>
    <w:rsid w:val="00F043E4"/>
    <w:rsid w:val="00F05B1A"/>
    <w:rsid w:val="00F07EF7"/>
    <w:rsid w:val="00F204EE"/>
    <w:rsid w:val="00F206C2"/>
    <w:rsid w:val="00F20D31"/>
    <w:rsid w:val="00F21ABA"/>
    <w:rsid w:val="00F22216"/>
    <w:rsid w:val="00F30541"/>
    <w:rsid w:val="00F330FE"/>
    <w:rsid w:val="00F36670"/>
    <w:rsid w:val="00F404FE"/>
    <w:rsid w:val="00F410AD"/>
    <w:rsid w:val="00F432EE"/>
    <w:rsid w:val="00F45159"/>
    <w:rsid w:val="00F45F96"/>
    <w:rsid w:val="00F46EFF"/>
    <w:rsid w:val="00F47795"/>
    <w:rsid w:val="00F5033D"/>
    <w:rsid w:val="00F50A68"/>
    <w:rsid w:val="00F50CAA"/>
    <w:rsid w:val="00F54649"/>
    <w:rsid w:val="00F557C5"/>
    <w:rsid w:val="00F55C82"/>
    <w:rsid w:val="00F55FA1"/>
    <w:rsid w:val="00F62946"/>
    <w:rsid w:val="00F65FC2"/>
    <w:rsid w:val="00F709EE"/>
    <w:rsid w:val="00F721A1"/>
    <w:rsid w:val="00F73058"/>
    <w:rsid w:val="00F73A00"/>
    <w:rsid w:val="00F73F4B"/>
    <w:rsid w:val="00F80047"/>
    <w:rsid w:val="00F80455"/>
    <w:rsid w:val="00F818A3"/>
    <w:rsid w:val="00F81C1B"/>
    <w:rsid w:val="00F82067"/>
    <w:rsid w:val="00F82673"/>
    <w:rsid w:val="00F854A9"/>
    <w:rsid w:val="00F921A9"/>
    <w:rsid w:val="00F962F0"/>
    <w:rsid w:val="00FA1ECB"/>
    <w:rsid w:val="00FA3D87"/>
    <w:rsid w:val="00FA7A5D"/>
    <w:rsid w:val="00FB1E18"/>
    <w:rsid w:val="00FB22B5"/>
    <w:rsid w:val="00FB4E8A"/>
    <w:rsid w:val="00FC030E"/>
    <w:rsid w:val="00FC4BB1"/>
    <w:rsid w:val="00FC5D31"/>
    <w:rsid w:val="00FD0038"/>
    <w:rsid w:val="00FD3AD2"/>
    <w:rsid w:val="00FD40AB"/>
    <w:rsid w:val="00FF4436"/>
    <w:rsid w:val="00FF50F1"/>
    <w:rsid w:val="00FF709B"/>
    <w:rsid w:val="00FF73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4AAE3"/>
  <w15:chartTrackingRefBased/>
  <w15:docId w15:val="{0501B5ED-FE24-1440-A331-6003D8078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7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732"/>
    <w:pPr>
      <w:ind w:left="720"/>
      <w:contextualSpacing/>
    </w:pPr>
  </w:style>
  <w:style w:type="paragraph" w:styleId="Caption">
    <w:name w:val="caption"/>
    <w:basedOn w:val="Normal"/>
    <w:next w:val="Normal"/>
    <w:uiPriority w:val="35"/>
    <w:unhideWhenUsed/>
    <w:qFormat/>
    <w:rsid w:val="000F0C83"/>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A820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008"/>
    <w:rPr>
      <w:rFonts w:ascii="Segoe UI" w:hAnsi="Segoe UI" w:cs="Segoe UI"/>
      <w:sz w:val="18"/>
      <w:szCs w:val="18"/>
    </w:rPr>
  </w:style>
  <w:style w:type="character" w:styleId="CommentReference">
    <w:name w:val="annotation reference"/>
    <w:basedOn w:val="DefaultParagraphFont"/>
    <w:uiPriority w:val="99"/>
    <w:semiHidden/>
    <w:unhideWhenUsed/>
    <w:rsid w:val="00A82008"/>
    <w:rPr>
      <w:sz w:val="16"/>
      <w:szCs w:val="16"/>
    </w:rPr>
  </w:style>
  <w:style w:type="paragraph" w:styleId="CommentText">
    <w:name w:val="annotation text"/>
    <w:basedOn w:val="Normal"/>
    <w:link w:val="CommentTextChar"/>
    <w:uiPriority w:val="99"/>
    <w:semiHidden/>
    <w:unhideWhenUsed/>
    <w:rsid w:val="00A82008"/>
    <w:rPr>
      <w:sz w:val="20"/>
      <w:szCs w:val="20"/>
    </w:rPr>
  </w:style>
  <w:style w:type="character" w:customStyle="1" w:styleId="CommentTextChar">
    <w:name w:val="Comment Text Char"/>
    <w:basedOn w:val="DefaultParagraphFont"/>
    <w:link w:val="CommentText"/>
    <w:uiPriority w:val="99"/>
    <w:semiHidden/>
    <w:rsid w:val="00A82008"/>
    <w:rPr>
      <w:sz w:val="20"/>
      <w:szCs w:val="20"/>
    </w:rPr>
  </w:style>
  <w:style w:type="paragraph" w:styleId="CommentSubject">
    <w:name w:val="annotation subject"/>
    <w:basedOn w:val="CommentText"/>
    <w:next w:val="CommentText"/>
    <w:link w:val="CommentSubjectChar"/>
    <w:uiPriority w:val="99"/>
    <w:semiHidden/>
    <w:unhideWhenUsed/>
    <w:rsid w:val="00A82008"/>
    <w:rPr>
      <w:b/>
      <w:bCs/>
    </w:rPr>
  </w:style>
  <w:style w:type="character" w:customStyle="1" w:styleId="CommentSubjectChar">
    <w:name w:val="Comment Subject Char"/>
    <w:basedOn w:val="CommentTextChar"/>
    <w:link w:val="CommentSubject"/>
    <w:uiPriority w:val="99"/>
    <w:semiHidden/>
    <w:rsid w:val="00A820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polotzeka\Downloads\letter_divi.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20210607_rki_calculated_i7_bund'!$B$1</c:f>
              <c:strCache>
                <c:ptCount val="1"/>
                <c:pt idx="0">
                  <c:v>Baden-Württemberg</c:v>
                </c:pt>
              </c:strCache>
            </c:strRef>
          </c:tx>
          <c:spPr>
            <a:ln w="28575" cap="rnd">
              <a:solidFill>
                <a:schemeClr val="accent2"/>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B$2:$B$99</c:f>
              <c:numCache>
                <c:formatCode>General</c:formatCode>
                <c:ptCount val="98"/>
                <c:pt idx="0">
                  <c:v>46.124488914537601</c:v>
                </c:pt>
                <c:pt idx="1">
                  <c:v>48.043339722896299</c:v>
                </c:pt>
                <c:pt idx="2">
                  <c:v>49.854086260361498</c:v>
                </c:pt>
                <c:pt idx="3">
                  <c:v>50.854050766125901</c:v>
                </c:pt>
                <c:pt idx="4">
                  <c:v>52.998118805512597</c:v>
                </c:pt>
                <c:pt idx="5">
                  <c:v>54.709769761325497</c:v>
                </c:pt>
                <c:pt idx="6">
                  <c:v>54.385456948645199</c:v>
                </c:pt>
                <c:pt idx="7">
                  <c:v>55.457490968338597</c:v>
                </c:pt>
                <c:pt idx="8">
                  <c:v>56.970950760846797</c:v>
                </c:pt>
                <c:pt idx="9">
                  <c:v>59.169070935680303</c:v>
                </c:pt>
                <c:pt idx="10">
                  <c:v>62.123921006767802</c:v>
                </c:pt>
                <c:pt idx="11">
                  <c:v>65.3670491335713</c:v>
                </c:pt>
                <c:pt idx="12">
                  <c:v>67.484091105234597</c:v>
                </c:pt>
                <c:pt idx="13">
                  <c:v>69.141689925600801</c:v>
                </c:pt>
                <c:pt idx="14">
                  <c:v>70.078593606677302</c:v>
                </c:pt>
                <c:pt idx="15">
                  <c:v>74.988329243088103</c:v>
                </c:pt>
                <c:pt idx="16">
                  <c:v>79.825995365569895</c:v>
                </c:pt>
                <c:pt idx="17">
                  <c:v>82.943001842997603</c:v>
                </c:pt>
                <c:pt idx="18">
                  <c:v>85.501469587475896</c:v>
                </c:pt>
                <c:pt idx="19">
                  <c:v>90.762544104290299</c:v>
                </c:pt>
                <c:pt idx="20">
                  <c:v>91.474230554338803</c:v>
                </c:pt>
                <c:pt idx="21">
                  <c:v>92.807516562024702</c:v>
                </c:pt>
                <c:pt idx="22">
                  <c:v>95.618227605254305</c:v>
                </c:pt>
                <c:pt idx="23">
                  <c:v>100.663093580281</c:v>
                </c:pt>
                <c:pt idx="24">
                  <c:v>106.02326367874799</c:v>
                </c:pt>
                <c:pt idx="25">
                  <c:v>111.203259992393</c:v>
                </c:pt>
                <c:pt idx="26">
                  <c:v>111.90593775320001</c:v>
                </c:pt>
                <c:pt idx="27">
                  <c:v>115.257170150897</c:v>
                </c:pt>
                <c:pt idx="28">
                  <c:v>117.95076823399199</c:v>
                </c:pt>
                <c:pt idx="29">
                  <c:v>118.788576333416</c:v>
                </c:pt>
                <c:pt idx="30">
                  <c:v>120.356088261371</c:v>
                </c:pt>
                <c:pt idx="31">
                  <c:v>121.03173995445501</c:v>
                </c:pt>
                <c:pt idx="32">
                  <c:v>116.986838485192</c:v>
                </c:pt>
                <c:pt idx="33">
                  <c:v>108.815957343496</c:v>
                </c:pt>
                <c:pt idx="34">
                  <c:v>107.770949391526</c:v>
                </c:pt>
                <c:pt idx="35">
                  <c:v>103.39272642034101</c:v>
                </c:pt>
                <c:pt idx="36">
                  <c:v>93.4020900519387</c:v>
                </c:pt>
                <c:pt idx="37">
                  <c:v>96.023618621104802</c:v>
                </c:pt>
                <c:pt idx="38">
                  <c:v>102.491857496229</c:v>
                </c:pt>
                <c:pt idx="39">
                  <c:v>110.76183421957801</c:v>
                </c:pt>
                <c:pt idx="40">
                  <c:v>123.536155563487</c:v>
                </c:pt>
                <c:pt idx="41">
                  <c:v>124.518102690769</c:v>
                </c:pt>
                <c:pt idx="42">
                  <c:v>131.463802095673</c:v>
                </c:pt>
                <c:pt idx="43">
                  <c:v>150.02170193238101</c:v>
                </c:pt>
                <c:pt idx="44">
                  <c:v>152.05766570087499</c:v>
                </c:pt>
                <c:pt idx="45">
                  <c:v>152.89547380029899</c:v>
                </c:pt>
                <c:pt idx="46">
                  <c:v>153.92246437378699</c:v>
                </c:pt>
                <c:pt idx="47">
                  <c:v>153.31888219463201</c:v>
                </c:pt>
                <c:pt idx="48">
                  <c:v>153.80535141365201</c:v>
                </c:pt>
                <c:pt idx="49">
                  <c:v>154.82333329789901</c:v>
                </c:pt>
                <c:pt idx="50">
                  <c:v>161.787050081285</c:v>
                </c:pt>
                <c:pt idx="51">
                  <c:v>168.49852356592001</c:v>
                </c:pt>
                <c:pt idx="52">
                  <c:v>170.606556848342</c:v>
                </c:pt>
                <c:pt idx="53">
                  <c:v>173.36321575612499</c:v>
                </c:pt>
                <c:pt idx="54">
                  <c:v>175.73250102654001</c:v>
                </c:pt>
                <c:pt idx="55">
                  <c:v>176.93966538485</c:v>
                </c:pt>
                <c:pt idx="56">
                  <c:v>180.48908894585099</c:v>
                </c:pt>
                <c:pt idx="57">
                  <c:v>177.750447416551</c:v>
                </c:pt>
                <c:pt idx="58">
                  <c:v>175.35413607841301</c:v>
                </c:pt>
                <c:pt idx="59">
                  <c:v>172.28217304719001</c:v>
                </c:pt>
                <c:pt idx="60">
                  <c:v>169.444435936237</c:v>
                </c:pt>
                <c:pt idx="61">
                  <c:v>165.77789941510099</c:v>
                </c:pt>
                <c:pt idx="62">
                  <c:v>163.57977924026801</c:v>
                </c:pt>
                <c:pt idx="63">
                  <c:v>157.90430501836201</c:v>
                </c:pt>
                <c:pt idx="64">
                  <c:v>152.715300015476</c:v>
                </c:pt>
                <c:pt idx="65">
                  <c:v>145.985809152359</c:v>
                </c:pt>
                <c:pt idx="66">
                  <c:v>141.62560355965701</c:v>
                </c:pt>
                <c:pt idx="67">
                  <c:v>135.59879045734701</c:v>
                </c:pt>
                <c:pt idx="68">
                  <c:v>131.22056748616299</c:v>
                </c:pt>
                <c:pt idx="69">
                  <c:v>129.53594259807301</c:v>
                </c:pt>
                <c:pt idx="70">
                  <c:v>128.68912580940801</c:v>
                </c:pt>
                <c:pt idx="71">
                  <c:v>122.743390910268</c:v>
                </c:pt>
                <c:pt idx="72">
                  <c:v>118.71650681948699</c:v>
                </c:pt>
                <c:pt idx="73">
                  <c:v>108.32948812447501</c:v>
                </c:pt>
                <c:pt idx="74">
                  <c:v>98.275790931384904</c:v>
                </c:pt>
                <c:pt idx="75">
                  <c:v>92.960664279123705</c:v>
                </c:pt>
                <c:pt idx="76">
                  <c:v>90.978752646077197</c:v>
                </c:pt>
                <c:pt idx="77">
                  <c:v>87.852737479408304</c:v>
                </c:pt>
                <c:pt idx="78">
                  <c:v>82.321402285360307</c:v>
                </c:pt>
                <c:pt idx="79">
                  <c:v>75.357685501974004</c:v>
                </c:pt>
                <c:pt idx="80">
                  <c:v>73.465860761338703</c:v>
                </c:pt>
                <c:pt idx="81">
                  <c:v>74.384747063933006</c:v>
                </c:pt>
                <c:pt idx="82">
                  <c:v>72.916330717630302</c:v>
                </c:pt>
                <c:pt idx="83">
                  <c:v>71.772227184008003</c:v>
                </c:pt>
                <c:pt idx="84">
                  <c:v>67.033656643178603</c:v>
                </c:pt>
                <c:pt idx="85">
                  <c:v>55.052099952488099</c:v>
                </c:pt>
                <c:pt idx="86">
                  <c:v>49.394643109064397</c:v>
                </c:pt>
                <c:pt idx="87">
                  <c:v>47.1785055557487</c:v>
                </c:pt>
                <c:pt idx="88">
                  <c:v>43.782229711846199</c:v>
                </c:pt>
                <c:pt idx="89">
                  <c:v>40.286858286291398</c:v>
                </c:pt>
                <c:pt idx="90">
                  <c:v>39.286893780527002</c:v>
                </c:pt>
                <c:pt idx="91">
                  <c:v>39.764354310306402</c:v>
                </c:pt>
                <c:pt idx="92">
                  <c:v>41.7732920110763</c:v>
                </c:pt>
                <c:pt idx="93">
                  <c:v>38.196842382351399</c:v>
                </c:pt>
                <c:pt idx="94">
                  <c:v>33.296115435181797</c:v>
                </c:pt>
                <c:pt idx="95">
                  <c:v>28.539527515870098</c:v>
                </c:pt>
                <c:pt idx="96">
                  <c:v>26.6296853967525</c:v>
                </c:pt>
                <c:pt idx="97">
                  <c:v>25.981059771391799</c:v>
                </c:pt>
              </c:numCache>
            </c:numRef>
          </c:val>
          <c:smooth val="0"/>
          <c:extLst xmlns:c16r2="http://schemas.microsoft.com/office/drawing/2015/06/chart">
            <c:ext xmlns:c16="http://schemas.microsoft.com/office/drawing/2014/chart" uri="{C3380CC4-5D6E-409C-BE32-E72D297353CC}">
              <c16:uniqueId val="{00000000-30DA-BC40-ABF2-4B9183227AF4}"/>
            </c:ext>
          </c:extLst>
        </c:ser>
        <c:ser>
          <c:idx val="1"/>
          <c:order val="1"/>
          <c:tx>
            <c:strRef>
              <c:f>'20210607_rki_calculated_i7_bund'!$C$1</c:f>
              <c:strCache>
                <c:ptCount val="1"/>
                <c:pt idx="0">
                  <c:v>Bayern</c:v>
                </c:pt>
              </c:strCache>
            </c:strRef>
          </c:tx>
          <c:spPr>
            <a:ln w="28575" cap="rnd">
              <a:solidFill>
                <a:schemeClr val="accent2">
                  <a:lumMod val="60000"/>
                  <a:lumOff val="40000"/>
                </a:schemeClr>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C$2:$C$99</c:f>
              <c:numCache>
                <c:formatCode>General</c:formatCode>
                <c:ptCount val="98"/>
                <c:pt idx="0">
                  <c:v>58.180213439705497</c:v>
                </c:pt>
                <c:pt idx="1">
                  <c:v>60.770741539430396</c:v>
                </c:pt>
                <c:pt idx="2">
                  <c:v>61.8602871813736</c:v>
                </c:pt>
                <c:pt idx="3">
                  <c:v>63.490796044141597</c:v>
                </c:pt>
                <c:pt idx="4">
                  <c:v>64.839394496057295</c:v>
                </c:pt>
                <c:pt idx="5">
                  <c:v>64.031759264966595</c:v>
                </c:pt>
                <c:pt idx="6">
                  <c:v>64.107951267899693</c:v>
                </c:pt>
                <c:pt idx="7">
                  <c:v>65.928940138000399</c:v>
                </c:pt>
                <c:pt idx="8">
                  <c:v>65.669887328027897</c:v>
                </c:pt>
                <c:pt idx="9">
                  <c:v>70.363314708706099</c:v>
                </c:pt>
                <c:pt idx="10">
                  <c:v>72.999558010190896</c:v>
                </c:pt>
                <c:pt idx="11">
                  <c:v>74.607209272079103</c:v>
                </c:pt>
                <c:pt idx="12">
                  <c:v>77.014876564764606</c:v>
                </c:pt>
                <c:pt idx="13">
                  <c:v>78.736815831052397</c:v>
                </c:pt>
                <c:pt idx="14">
                  <c:v>79.780646271235696</c:v>
                </c:pt>
                <c:pt idx="15">
                  <c:v>85.106467276258499</c:v>
                </c:pt>
                <c:pt idx="16">
                  <c:v>88.352246601207995</c:v>
                </c:pt>
                <c:pt idx="17">
                  <c:v>91.392307518238198</c:v>
                </c:pt>
                <c:pt idx="18">
                  <c:v>94.226650027349095</c:v>
                </c:pt>
                <c:pt idx="19">
                  <c:v>96.916227730887101</c:v>
                </c:pt>
                <c:pt idx="20">
                  <c:v>98.790551003041003</c:v>
                </c:pt>
                <c:pt idx="21">
                  <c:v>98.897219807147295</c:v>
                </c:pt>
                <c:pt idx="22">
                  <c:v>102.341098339722</c:v>
                </c:pt>
                <c:pt idx="23">
                  <c:v>105.861168875231</c:v>
                </c:pt>
                <c:pt idx="24">
                  <c:v>112.17748591838399</c:v>
                </c:pt>
                <c:pt idx="25">
                  <c:v>118.333799755377</c:v>
                </c:pt>
                <c:pt idx="26">
                  <c:v>121.884347092059</c:v>
                </c:pt>
                <c:pt idx="27">
                  <c:v>122.554836717871</c:v>
                </c:pt>
                <c:pt idx="28">
                  <c:v>125.213937620235</c:v>
                </c:pt>
                <c:pt idx="29">
                  <c:v>126.570155272444</c:v>
                </c:pt>
                <c:pt idx="30">
                  <c:v>130.364517018512</c:v>
                </c:pt>
                <c:pt idx="31">
                  <c:v>128.20066413521201</c:v>
                </c:pt>
                <c:pt idx="32">
                  <c:v>123.309137546908</c:v>
                </c:pt>
                <c:pt idx="33">
                  <c:v>117.846170936606</c:v>
                </c:pt>
                <c:pt idx="34">
                  <c:v>117.69378693074</c:v>
                </c:pt>
                <c:pt idx="35">
                  <c:v>115.179450833948</c:v>
                </c:pt>
                <c:pt idx="36">
                  <c:v>108.718368985222</c:v>
                </c:pt>
                <c:pt idx="37">
                  <c:v>110.40221225004299</c:v>
                </c:pt>
                <c:pt idx="38">
                  <c:v>119.05000458294801</c:v>
                </c:pt>
                <c:pt idx="39">
                  <c:v>126.730158478604</c:v>
                </c:pt>
                <c:pt idx="40">
                  <c:v>134.70746118569801</c:v>
                </c:pt>
                <c:pt idx="41">
                  <c:v>138.41039252824601</c:v>
                </c:pt>
                <c:pt idx="42">
                  <c:v>144.14765034910701</c:v>
                </c:pt>
                <c:pt idx="43">
                  <c:v>159.408908536605</c:v>
                </c:pt>
                <c:pt idx="44">
                  <c:v>166.04523199207699</c:v>
                </c:pt>
                <c:pt idx="45">
                  <c:v>166.24333119970299</c:v>
                </c:pt>
                <c:pt idx="46">
                  <c:v>167.79764805953801</c:v>
                </c:pt>
                <c:pt idx="47">
                  <c:v>169.27577291643999</c:v>
                </c:pt>
                <c:pt idx="48">
                  <c:v>168.430041683882</c:v>
                </c:pt>
                <c:pt idx="49">
                  <c:v>169.64911373081199</c:v>
                </c:pt>
                <c:pt idx="50">
                  <c:v>171.02056978360699</c:v>
                </c:pt>
                <c:pt idx="51">
                  <c:v>167.06620483137999</c:v>
                </c:pt>
                <c:pt idx="52">
                  <c:v>165.48903037066501</c:v>
                </c:pt>
                <c:pt idx="53">
                  <c:v>161.03941739937301</c:v>
                </c:pt>
                <c:pt idx="54">
                  <c:v>159.83558375302999</c:v>
                </c:pt>
                <c:pt idx="55">
                  <c:v>159.500338940125</c:v>
                </c:pt>
                <c:pt idx="56">
                  <c:v>156.26979801576201</c:v>
                </c:pt>
                <c:pt idx="57">
                  <c:v>150.70016260135299</c:v>
                </c:pt>
                <c:pt idx="58">
                  <c:v>147.233426467898</c:v>
                </c:pt>
                <c:pt idx="59">
                  <c:v>140.71139101682499</c:v>
                </c:pt>
                <c:pt idx="60">
                  <c:v>136.85607566841099</c:v>
                </c:pt>
                <c:pt idx="61">
                  <c:v>132.45979709917199</c:v>
                </c:pt>
                <c:pt idx="62">
                  <c:v>129.297828977449</c:v>
                </c:pt>
                <c:pt idx="63">
                  <c:v>126.12824165543201</c:v>
                </c:pt>
                <c:pt idx="64">
                  <c:v>121.35862227182101</c:v>
                </c:pt>
                <c:pt idx="65">
                  <c:v>115.895655661519</c:v>
                </c:pt>
                <c:pt idx="66">
                  <c:v>111.697476299906</c:v>
                </c:pt>
                <c:pt idx="67">
                  <c:v>110.150778640364</c:v>
                </c:pt>
                <c:pt idx="68">
                  <c:v>107.42310493535901</c:v>
                </c:pt>
                <c:pt idx="69">
                  <c:v>105.663069667605</c:v>
                </c:pt>
                <c:pt idx="70">
                  <c:v>104.17732561040999</c:v>
                </c:pt>
                <c:pt idx="71">
                  <c:v>99.971527048503901</c:v>
                </c:pt>
                <c:pt idx="72">
                  <c:v>94.020931619429703</c:v>
                </c:pt>
                <c:pt idx="73">
                  <c:v>87.369369763371196</c:v>
                </c:pt>
                <c:pt idx="74">
                  <c:v>78.919676638091801</c:v>
                </c:pt>
                <c:pt idx="75">
                  <c:v>75.338652500236705</c:v>
                </c:pt>
                <c:pt idx="76">
                  <c:v>74.896738883224799</c:v>
                </c:pt>
                <c:pt idx="77">
                  <c:v>73.647190035122193</c:v>
                </c:pt>
                <c:pt idx="78">
                  <c:v>68.488991436552197</c:v>
                </c:pt>
                <c:pt idx="79">
                  <c:v>63.4374616420885</c:v>
                </c:pt>
                <c:pt idx="80">
                  <c:v>61.433611964948298</c:v>
                </c:pt>
                <c:pt idx="81">
                  <c:v>60.945983146176502</c:v>
                </c:pt>
                <c:pt idx="82">
                  <c:v>57.486866213014402</c:v>
                </c:pt>
                <c:pt idx="83">
                  <c:v>53.639170064893399</c:v>
                </c:pt>
                <c:pt idx="84">
                  <c:v>51.444840380420501</c:v>
                </c:pt>
                <c:pt idx="85">
                  <c:v>42.591329639595799</c:v>
                </c:pt>
                <c:pt idx="86">
                  <c:v>39.071259104087098</c:v>
                </c:pt>
                <c:pt idx="87">
                  <c:v>37.524561444545498</c:v>
                </c:pt>
                <c:pt idx="88">
                  <c:v>35.254039757139502</c:v>
                </c:pt>
                <c:pt idx="89">
                  <c:v>33.120663675012999</c:v>
                </c:pt>
                <c:pt idx="90">
                  <c:v>33.303524482052403</c:v>
                </c:pt>
                <c:pt idx="91">
                  <c:v>33.0825676735465</c:v>
                </c:pt>
                <c:pt idx="92">
                  <c:v>35.322612559779202</c:v>
                </c:pt>
                <c:pt idx="93">
                  <c:v>32.252074841575798</c:v>
                </c:pt>
                <c:pt idx="94">
                  <c:v>27.467217057377901</c:v>
                </c:pt>
                <c:pt idx="95">
                  <c:v>24.480490542400901</c:v>
                </c:pt>
                <c:pt idx="96">
                  <c:v>23.672855311310201</c:v>
                </c:pt>
                <c:pt idx="97">
                  <c:v>22.278541657634701</c:v>
                </c:pt>
              </c:numCache>
            </c:numRef>
          </c:val>
          <c:smooth val="0"/>
          <c:extLst xmlns:c16r2="http://schemas.microsoft.com/office/drawing/2015/06/chart">
            <c:ext xmlns:c16="http://schemas.microsoft.com/office/drawing/2014/chart" uri="{C3380CC4-5D6E-409C-BE32-E72D297353CC}">
              <c16:uniqueId val="{00000001-30DA-BC40-ABF2-4B9183227AF4}"/>
            </c:ext>
          </c:extLst>
        </c:ser>
        <c:ser>
          <c:idx val="2"/>
          <c:order val="2"/>
          <c:tx>
            <c:strRef>
              <c:f>'20210607_rki_calculated_i7_bund'!$D$1</c:f>
              <c:strCache>
                <c:ptCount val="1"/>
                <c:pt idx="0">
                  <c:v>Berlin</c:v>
                </c:pt>
              </c:strCache>
            </c:strRef>
          </c:tx>
          <c:spPr>
            <a:ln w="28575" cap="rnd">
              <a:solidFill>
                <a:schemeClr val="accent6"/>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D$2:$D$99</c:f>
              <c:numCache>
                <c:formatCode>General</c:formatCode>
                <c:ptCount val="98"/>
                <c:pt idx="0">
                  <c:v>59.381532752090102</c:v>
                </c:pt>
                <c:pt idx="1">
                  <c:v>59.953819208168099</c:v>
                </c:pt>
                <c:pt idx="2">
                  <c:v>60.962133440305401</c:v>
                </c:pt>
                <c:pt idx="3">
                  <c:v>60.226336568205198</c:v>
                </c:pt>
                <c:pt idx="4">
                  <c:v>59.408784488093801</c:v>
                </c:pt>
                <c:pt idx="5">
                  <c:v>60.280840040212603</c:v>
                </c:pt>
                <c:pt idx="6">
                  <c:v>61.7524337844131</c:v>
                </c:pt>
                <c:pt idx="7">
                  <c:v>51.533032783020801</c:v>
                </c:pt>
                <c:pt idx="8">
                  <c:v>50.9062428549354</c:v>
                </c:pt>
                <c:pt idx="9">
                  <c:v>53.413402567276997</c:v>
                </c:pt>
                <c:pt idx="10">
                  <c:v>58.727491088001003</c:v>
                </c:pt>
                <c:pt idx="11">
                  <c:v>65.158900784877204</c:v>
                </c:pt>
                <c:pt idx="12">
                  <c:v>67.339039665174198</c:v>
                </c:pt>
                <c:pt idx="13">
                  <c:v>66.821256681103705</c:v>
                </c:pt>
                <c:pt idx="14">
                  <c:v>81.210173291063995</c:v>
                </c:pt>
                <c:pt idx="15">
                  <c:v>85.979227091713796</c:v>
                </c:pt>
                <c:pt idx="16">
                  <c:v>89.249435412159301</c:v>
                </c:pt>
                <c:pt idx="17">
                  <c:v>92.247126372567706</c:v>
                </c:pt>
                <c:pt idx="18">
                  <c:v>90.666525684352393</c:v>
                </c:pt>
                <c:pt idx="19">
                  <c:v>90.612022212344897</c:v>
                </c:pt>
                <c:pt idx="20">
                  <c:v>90.775532628367202</c:v>
                </c:pt>
                <c:pt idx="21">
                  <c:v>96.743662813180293</c:v>
                </c:pt>
                <c:pt idx="22">
                  <c:v>108.46190929477601</c:v>
                </c:pt>
                <c:pt idx="23">
                  <c:v>115.356598503716</c:v>
                </c:pt>
                <c:pt idx="24">
                  <c:v>119.417107168269</c:v>
                </c:pt>
                <c:pt idx="25">
                  <c:v>128.13766268945699</c:v>
                </c:pt>
                <c:pt idx="26">
                  <c:v>132.82496128209601</c:v>
                </c:pt>
                <c:pt idx="27">
                  <c:v>133.75152030622201</c:v>
                </c:pt>
                <c:pt idx="28">
                  <c:v>130.426808513769</c:v>
                </c:pt>
                <c:pt idx="29">
                  <c:v>125.766761657134</c:v>
                </c:pt>
                <c:pt idx="30">
                  <c:v>127.483621025368</c:v>
                </c:pt>
                <c:pt idx="31">
                  <c:v>126.529810265238</c:v>
                </c:pt>
                <c:pt idx="32">
                  <c:v>111.37784504717401</c:v>
                </c:pt>
                <c:pt idx="33">
                  <c:v>116.174150583827</c:v>
                </c:pt>
                <c:pt idx="34">
                  <c:v>117.645744328028</c:v>
                </c:pt>
                <c:pt idx="35">
                  <c:v>106.854056870557</c:v>
                </c:pt>
                <c:pt idx="36">
                  <c:v>99.060060373495901</c:v>
                </c:pt>
                <c:pt idx="37">
                  <c:v>90.094239228274404</c:v>
                </c:pt>
                <c:pt idx="38">
                  <c:v>90.884539572382096</c:v>
                </c:pt>
                <c:pt idx="39">
                  <c:v>108.13488846273199</c:v>
                </c:pt>
                <c:pt idx="40">
                  <c:v>104.31964542221201</c:v>
                </c:pt>
                <c:pt idx="41">
                  <c:v>102.46652737396001</c:v>
                </c:pt>
                <c:pt idx="42">
                  <c:v>113.966759967526</c:v>
                </c:pt>
                <c:pt idx="43">
                  <c:v>125.24897867306299</c:v>
                </c:pt>
                <c:pt idx="44">
                  <c:v>138.11179806681599</c:v>
                </c:pt>
                <c:pt idx="45">
                  <c:v>142.335817147391</c:v>
                </c:pt>
                <c:pt idx="46">
                  <c:v>139.47438486700199</c:v>
                </c:pt>
                <c:pt idx="47">
                  <c:v>136.939973418656</c:v>
                </c:pt>
                <c:pt idx="48">
                  <c:v>137.266994250701</c:v>
                </c:pt>
                <c:pt idx="49">
                  <c:v>137.294245986704</c:v>
                </c:pt>
                <c:pt idx="50">
                  <c:v>136.23142828255999</c:v>
                </c:pt>
                <c:pt idx="51">
                  <c:v>134.569072386333</c:v>
                </c:pt>
                <c:pt idx="52">
                  <c:v>129.74551511367599</c:v>
                </c:pt>
                <c:pt idx="53">
                  <c:v>126.557062001242</c:v>
                </c:pt>
                <c:pt idx="54">
                  <c:v>127.592627969383</c:v>
                </c:pt>
                <c:pt idx="55">
                  <c:v>127.510872761372</c:v>
                </c:pt>
                <c:pt idx="56">
                  <c:v>130.535815457784</c:v>
                </c:pt>
                <c:pt idx="57">
                  <c:v>129.52750122564601</c:v>
                </c:pt>
                <c:pt idx="58">
                  <c:v>122.959832848752</c:v>
                </c:pt>
                <c:pt idx="59">
                  <c:v>120.507176608417</c:v>
                </c:pt>
                <c:pt idx="60">
                  <c:v>117.345975231987</c:v>
                </c:pt>
                <c:pt idx="61">
                  <c:v>112.52241795933</c:v>
                </c:pt>
                <c:pt idx="62">
                  <c:v>110.860062063103</c:v>
                </c:pt>
                <c:pt idx="63">
                  <c:v>105.736735694405</c:v>
                </c:pt>
                <c:pt idx="64">
                  <c:v>100.368143701674</c:v>
                </c:pt>
                <c:pt idx="65">
                  <c:v>98.760291277455096</c:v>
                </c:pt>
                <c:pt idx="66">
                  <c:v>94.536272196879594</c:v>
                </c:pt>
                <c:pt idx="67">
                  <c:v>93.2554406047051</c:v>
                </c:pt>
                <c:pt idx="68">
                  <c:v>92.519643732604806</c:v>
                </c:pt>
                <c:pt idx="69">
                  <c:v>92.328881580578795</c:v>
                </c:pt>
                <c:pt idx="70">
                  <c:v>88.731652428088793</c:v>
                </c:pt>
                <c:pt idx="71">
                  <c:v>82.763522243275702</c:v>
                </c:pt>
                <c:pt idx="72">
                  <c:v>79.193544826789307</c:v>
                </c:pt>
                <c:pt idx="73">
                  <c:v>67.230032721159404</c:v>
                </c:pt>
                <c:pt idx="74">
                  <c:v>62.978761904580203</c:v>
                </c:pt>
                <c:pt idx="75">
                  <c:v>62.733496280546802</c:v>
                </c:pt>
                <c:pt idx="76">
                  <c:v>62.951510168576498</c:v>
                </c:pt>
                <c:pt idx="77">
                  <c:v>59.599546640119797</c:v>
                </c:pt>
                <c:pt idx="78">
                  <c:v>59.054511920045499</c:v>
                </c:pt>
                <c:pt idx="79">
                  <c:v>53.440654303280702</c:v>
                </c:pt>
                <c:pt idx="80">
                  <c:v>56.792617831737402</c:v>
                </c:pt>
                <c:pt idx="81">
                  <c:v>54.040192495362398</c:v>
                </c:pt>
                <c:pt idx="82">
                  <c:v>52.268829655121102</c:v>
                </c:pt>
                <c:pt idx="83">
                  <c:v>52.105319239098797</c:v>
                </c:pt>
                <c:pt idx="84">
                  <c:v>43.711784549955297</c:v>
                </c:pt>
                <c:pt idx="85">
                  <c:v>37.634647421127298</c:v>
                </c:pt>
                <c:pt idx="86">
                  <c:v>33.955663060626101</c:v>
                </c:pt>
                <c:pt idx="87">
                  <c:v>34.146425212652098</c:v>
                </c:pt>
                <c:pt idx="88">
                  <c:v>32.075293276369898</c:v>
                </c:pt>
                <c:pt idx="89">
                  <c:v>30.903468628210199</c:v>
                </c:pt>
                <c:pt idx="90">
                  <c:v>30.385685644139699</c:v>
                </c:pt>
                <c:pt idx="91">
                  <c:v>33.492383548562998</c:v>
                </c:pt>
                <c:pt idx="92">
                  <c:v>32.020789804362501</c:v>
                </c:pt>
                <c:pt idx="93">
                  <c:v>29.949657868080301</c:v>
                </c:pt>
                <c:pt idx="94">
                  <c:v>28.777833219920598</c:v>
                </c:pt>
                <c:pt idx="95">
                  <c:v>25.943652675534501</c:v>
                </c:pt>
                <c:pt idx="96">
                  <c:v>24.880834971389699</c:v>
                </c:pt>
                <c:pt idx="97">
                  <c:v>24.717324555367401</c:v>
                </c:pt>
              </c:numCache>
            </c:numRef>
          </c:val>
          <c:smooth val="0"/>
          <c:extLst xmlns:c16r2="http://schemas.microsoft.com/office/drawing/2015/06/chart">
            <c:ext xmlns:c16="http://schemas.microsoft.com/office/drawing/2014/chart" uri="{C3380CC4-5D6E-409C-BE32-E72D297353CC}">
              <c16:uniqueId val="{00000002-30DA-BC40-ABF2-4B9183227AF4}"/>
            </c:ext>
          </c:extLst>
        </c:ser>
        <c:ser>
          <c:idx val="3"/>
          <c:order val="3"/>
          <c:tx>
            <c:strRef>
              <c:f>'20210607_rki_calculated_i7_bund'!$E$1</c:f>
              <c:strCache>
                <c:ptCount val="1"/>
                <c:pt idx="0">
                  <c:v>Brandenburg</c:v>
                </c:pt>
              </c:strCache>
            </c:strRef>
          </c:tx>
          <c:spPr>
            <a:ln w="28575" cap="rnd">
              <a:solidFill>
                <a:schemeClr val="accent1"/>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E$2:$E$99</c:f>
              <c:numCache>
                <c:formatCode>General</c:formatCode>
                <c:ptCount val="98"/>
                <c:pt idx="0">
                  <c:v>52.064064573715001</c:v>
                </c:pt>
                <c:pt idx="1">
                  <c:v>52.500244855749202</c:v>
                </c:pt>
                <c:pt idx="2">
                  <c:v>51.231356762558903</c:v>
                </c:pt>
                <c:pt idx="3">
                  <c:v>50.240037939753897</c:v>
                </c:pt>
                <c:pt idx="4">
                  <c:v>50.160732433929503</c:v>
                </c:pt>
                <c:pt idx="5">
                  <c:v>50.874481986349103</c:v>
                </c:pt>
                <c:pt idx="6">
                  <c:v>51.152051256734502</c:v>
                </c:pt>
                <c:pt idx="7">
                  <c:v>50.081426928105103</c:v>
                </c:pt>
                <c:pt idx="8">
                  <c:v>49.288371869861201</c:v>
                </c:pt>
                <c:pt idx="9">
                  <c:v>53.967396713500499</c:v>
                </c:pt>
                <c:pt idx="10">
                  <c:v>57.2585752052129</c:v>
                </c:pt>
                <c:pt idx="11">
                  <c:v>60.668711955661799</c:v>
                </c:pt>
                <c:pt idx="12">
                  <c:v>64.475376235232801</c:v>
                </c:pt>
                <c:pt idx="13">
                  <c:v>65.625306069686502</c:v>
                </c:pt>
                <c:pt idx="14">
                  <c:v>66.140791857545096</c:v>
                </c:pt>
                <c:pt idx="15">
                  <c:v>74.348911710369904</c:v>
                </c:pt>
                <c:pt idx="16">
                  <c:v>77.838353966643297</c:v>
                </c:pt>
                <c:pt idx="17">
                  <c:v>85.332724267048604</c:v>
                </c:pt>
                <c:pt idx="18">
                  <c:v>88.782513770409693</c:v>
                </c:pt>
                <c:pt idx="19">
                  <c:v>91.875428497561103</c:v>
                </c:pt>
                <c:pt idx="20">
                  <c:v>93.302927602400203</c:v>
                </c:pt>
                <c:pt idx="21">
                  <c:v>95.166606989273504</c:v>
                </c:pt>
                <c:pt idx="22">
                  <c:v>98.378479975161497</c:v>
                </c:pt>
                <c:pt idx="23">
                  <c:v>105.833197522654</c:v>
                </c:pt>
                <c:pt idx="24">
                  <c:v>106.348683310513</c:v>
                </c:pt>
                <c:pt idx="25">
                  <c:v>114.794719680811</c:v>
                </c:pt>
                <c:pt idx="26">
                  <c:v>116.103260526913</c:v>
                </c:pt>
                <c:pt idx="27">
                  <c:v>118.99791148950401</c:v>
                </c:pt>
                <c:pt idx="28">
                  <c:v>121.733951440445</c:v>
                </c:pt>
                <c:pt idx="29">
                  <c:v>121.45638217006</c:v>
                </c:pt>
                <c:pt idx="30">
                  <c:v>124.668255155948</c:v>
                </c:pt>
                <c:pt idx="31">
                  <c:v>127.523253365626</c:v>
                </c:pt>
                <c:pt idx="32">
                  <c:v>119.87027205357199</c:v>
                </c:pt>
                <c:pt idx="33">
                  <c:v>112.13798523569299</c:v>
                </c:pt>
                <c:pt idx="34">
                  <c:v>109.838125566786</c:v>
                </c:pt>
                <c:pt idx="35">
                  <c:v>103.493685100834</c:v>
                </c:pt>
                <c:pt idx="36">
                  <c:v>88.941124782058495</c:v>
                </c:pt>
                <c:pt idx="37">
                  <c:v>80.217519141375107</c:v>
                </c:pt>
                <c:pt idx="38">
                  <c:v>84.222447185506994</c:v>
                </c:pt>
                <c:pt idx="39">
                  <c:v>90.289318381073201</c:v>
                </c:pt>
                <c:pt idx="40">
                  <c:v>96.871675364498003</c:v>
                </c:pt>
                <c:pt idx="41">
                  <c:v>100.717992396981</c:v>
                </c:pt>
                <c:pt idx="42">
                  <c:v>103.533337853747</c:v>
                </c:pt>
                <c:pt idx="43">
                  <c:v>115.944649515264</c:v>
                </c:pt>
                <c:pt idx="44">
                  <c:v>123.240756051109</c:v>
                </c:pt>
                <c:pt idx="45">
                  <c:v>116.618746314772</c:v>
                </c:pt>
                <c:pt idx="46">
                  <c:v>113.60513709344499</c:v>
                </c:pt>
                <c:pt idx="47">
                  <c:v>113.208609564323</c:v>
                </c:pt>
                <c:pt idx="48">
                  <c:v>111.34493017745</c:v>
                </c:pt>
                <c:pt idx="49">
                  <c:v>113.406873328884</c:v>
                </c:pt>
                <c:pt idx="50">
                  <c:v>112.25694349443</c:v>
                </c:pt>
                <c:pt idx="51">
                  <c:v>112.415554506079</c:v>
                </c:pt>
                <c:pt idx="52">
                  <c:v>107.934793427001</c:v>
                </c:pt>
                <c:pt idx="53">
                  <c:v>106.58659982798601</c:v>
                </c:pt>
                <c:pt idx="54">
                  <c:v>105.59528100518099</c:v>
                </c:pt>
                <c:pt idx="55">
                  <c:v>105.15910072314701</c:v>
                </c:pt>
                <c:pt idx="56">
                  <c:v>101.986880490171</c:v>
                </c:pt>
                <c:pt idx="57">
                  <c:v>101.828269478522</c:v>
                </c:pt>
                <c:pt idx="58">
                  <c:v>95.483829012571107</c:v>
                </c:pt>
                <c:pt idx="59">
                  <c:v>95.285565248010101</c:v>
                </c:pt>
                <c:pt idx="60">
                  <c:v>91.201331698053806</c:v>
                </c:pt>
                <c:pt idx="61">
                  <c:v>88.267027982551198</c:v>
                </c:pt>
                <c:pt idx="62">
                  <c:v>86.958487136448696</c:v>
                </c:pt>
                <c:pt idx="63">
                  <c:v>85.927515560731507</c:v>
                </c:pt>
                <c:pt idx="64">
                  <c:v>83.706961397648499</c:v>
                </c:pt>
                <c:pt idx="65">
                  <c:v>81.2881434700044</c:v>
                </c:pt>
                <c:pt idx="66">
                  <c:v>77.679742954994495</c:v>
                </c:pt>
                <c:pt idx="67">
                  <c:v>75.935021826857806</c:v>
                </c:pt>
                <c:pt idx="68">
                  <c:v>74.5868282278431</c:v>
                </c:pt>
                <c:pt idx="69">
                  <c:v>73.119676370091796</c:v>
                </c:pt>
                <c:pt idx="70">
                  <c:v>72.049052041462502</c:v>
                </c:pt>
                <c:pt idx="71">
                  <c:v>68.480304279364702</c:v>
                </c:pt>
                <c:pt idx="72">
                  <c:v>63.642668424076597</c:v>
                </c:pt>
                <c:pt idx="73">
                  <c:v>59.241212850822698</c:v>
                </c:pt>
                <c:pt idx="74">
                  <c:v>54.324271489710299</c:v>
                </c:pt>
                <c:pt idx="75">
                  <c:v>51.945106314978403</c:v>
                </c:pt>
                <c:pt idx="76">
                  <c:v>50.319343445578298</c:v>
                </c:pt>
                <c:pt idx="77">
                  <c:v>50.358996198490502</c:v>
                </c:pt>
                <c:pt idx="78">
                  <c:v>47.226428718426902</c:v>
                </c:pt>
                <c:pt idx="79">
                  <c:v>43.736986462153602</c:v>
                </c:pt>
                <c:pt idx="80">
                  <c:v>41.675043310719303</c:v>
                </c:pt>
                <c:pt idx="81">
                  <c:v>41.794001569455901</c:v>
                </c:pt>
                <c:pt idx="82">
                  <c:v>39.851016676758199</c:v>
                </c:pt>
                <c:pt idx="83">
                  <c:v>39.057961618514298</c:v>
                </c:pt>
                <c:pt idx="84">
                  <c:v>36.956365714167802</c:v>
                </c:pt>
                <c:pt idx="85">
                  <c:v>30.4136614836553</c:v>
                </c:pt>
                <c:pt idx="86">
                  <c:v>24.584706805562298</c:v>
                </c:pt>
                <c:pt idx="87">
                  <c:v>23.395124218196401</c:v>
                </c:pt>
                <c:pt idx="88">
                  <c:v>19.7867237031864</c:v>
                </c:pt>
                <c:pt idx="89">
                  <c:v>17.090336505157001</c:v>
                </c:pt>
                <c:pt idx="90">
                  <c:v>16.019712176527701</c:v>
                </c:pt>
                <c:pt idx="91">
                  <c:v>15.7421429061423</c:v>
                </c:pt>
                <c:pt idx="92">
                  <c:v>17.090336505157001</c:v>
                </c:pt>
                <c:pt idx="93">
                  <c:v>16.059364929439901</c:v>
                </c:pt>
                <c:pt idx="94">
                  <c:v>13.1250612139373</c:v>
                </c:pt>
                <c:pt idx="95">
                  <c:v>12.292353402781099</c:v>
                </c:pt>
                <c:pt idx="96">
                  <c:v>11.6975621090982</c:v>
                </c:pt>
                <c:pt idx="97">
                  <c:v>11.538951097449401</c:v>
                </c:pt>
              </c:numCache>
            </c:numRef>
          </c:val>
          <c:smooth val="0"/>
          <c:extLst xmlns:c16r2="http://schemas.microsoft.com/office/drawing/2015/06/chart">
            <c:ext xmlns:c16="http://schemas.microsoft.com/office/drawing/2014/chart" uri="{C3380CC4-5D6E-409C-BE32-E72D297353CC}">
              <c16:uniqueId val="{00000003-30DA-BC40-ABF2-4B9183227AF4}"/>
            </c:ext>
          </c:extLst>
        </c:ser>
        <c:ser>
          <c:idx val="4"/>
          <c:order val="4"/>
          <c:tx>
            <c:strRef>
              <c:f>'20210607_rki_calculated_i7_bund'!$F$1</c:f>
              <c:strCache>
                <c:ptCount val="1"/>
                <c:pt idx="0">
                  <c:v>Bremen</c:v>
                </c:pt>
              </c:strCache>
            </c:strRef>
          </c:tx>
          <c:spPr>
            <a:ln w="28575" cap="rnd">
              <a:solidFill>
                <a:schemeClr val="accent6">
                  <a:lumMod val="50000"/>
                </a:schemeClr>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F$2:$F$99</c:f>
              <c:numCache>
                <c:formatCode>General</c:formatCode>
                <c:ptCount val="98"/>
                <c:pt idx="0">
                  <c:v>66.353299021435603</c:v>
                </c:pt>
                <c:pt idx="1">
                  <c:v>65.178904348489795</c:v>
                </c:pt>
                <c:pt idx="2">
                  <c:v>64.004509675544099</c:v>
                </c:pt>
                <c:pt idx="3">
                  <c:v>60.921723659061399</c:v>
                </c:pt>
                <c:pt idx="4">
                  <c:v>59.747328986115697</c:v>
                </c:pt>
                <c:pt idx="5">
                  <c:v>55.783746964923701</c:v>
                </c:pt>
                <c:pt idx="6">
                  <c:v>51.526566275495298</c:v>
                </c:pt>
                <c:pt idx="7">
                  <c:v>52.8477602825593</c:v>
                </c:pt>
                <c:pt idx="8">
                  <c:v>51.526566275495298</c:v>
                </c:pt>
                <c:pt idx="9">
                  <c:v>54.168954289623301</c:v>
                </c:pt>
                <c:pt idx="10">
                  <c:v>57.838937642578799</c:v>
                </c:pt>
                <c:pt idx="11">
                  <c:v>59.0133323155246</c:v>
                </c:pt>
                <c:pt idx="12">
                  <c:v>62.976914336716497</c:v>
                </c:pt>
                <c:pt idx="13">
                  <c:v>68.848887701445307</c:v>
                </c:pt>
                <c:pt idx="14">
                  <c:v>72.518871054400904</c:v>
                </c:pt>
                <c:pt idx="15">
                  <c:v>74.133663729701297</c:v>
                </c:pt>
                <c:pt idx="16">
                  <c:v>78.684443087366105</c:v>
                </c:pt>
                <c:pt idx="17">
                  <c:v>85.437212456804204</c:v>
                </c:pt>
                <c:pt idx="18">
                  <c:v>88.813597141523303</c:v>
                </c:pt>
                <c:pt idx="19">
                  <c:v>90.281590482705496</c:v>
                </c:pt>
                <c:pt idx="20">
                  <c:v>89.987991814469098</c:v>
                </c:pt>
                <c:pt idx="21">
                  <c:v>91.162386487414807</c:v>
                </c:pt>
                <c:pt idx="22">
                  <c:v>99.676747866271597</c:v>
                </c:pt>
                <c:pt idx="23">
                  <c:v>106.57631656982799</c:v>
                </c:pt>
                <c:pt idx="24">
                  <c:v>111.714293263965</c:v>
                </c:pt>
                <c:pt idx="25">
                  <c:v>119.788256640467</c:v>
                </c:pt>
                <c:pt idx="26">
                  <c:v>123.164641325186</c:v>
                </c:pt>
                <c:pt idx="27">
                  <c:v>124.339035998132</c:v>
                </c:pt>
                <c:pt idx="28">
                  <c:v>125.95382867343299</c:v>
                </c:pt>
                <c:pt idx="29">
                  <c:v>122.430644654595</c:v>
                </c:pt>
                <c:pt idx="30">
                  <c:v>118.467062633403</c:v>
                </c:pt>
                <c:pt idx="31">
                  <c:v>115.677875285157</c:v>
                </c:pt>
                <c:pt idx="32">
                  <c:v>112.301490600438</c:v>
                </c:pt>
                <c:pt idx="33">
                  <c:v>103.787129221581</c:v>
                </c:pt>
                <c:pt idx="34">
                  <c:v>104.814724560409</c:v>
                </c:pt>
                <c:pt idx="35">
                  <c:v>102.906333216872</c:v>
                </c:pt>
                <c:pt idx="36">
                  <c:v>91.162386487414807</c:v>
                </c:pt>
                <c:pt idx="37">
                  <c:v>94.979169174488604</c:v>
                </c:pt>
                <c:pt idx="38">
                  <c:v>106.135918567473</c:v>
                </c:pt>
                <c:pt idx="39">
                  <c:v>108.48470791336401</c:v>
                </c:pt>
                <c:pt idx="40">
                  <c:v>116.85226995810299</c:v>
                </c:pt>
                <c:pt idx="41">
                  <c:v>118.76066130164</c:v>
                </c:pt>
                <c:pt idx="42">
                  <c:v>123.898637995778</c:v>
                </c:pt>
                <c:pt idx="43">
                  <c:v>137.99137407112701</c:v>
                </c:pt>
                <c:pt idx="44">
                  <c:v>149.00132412999301</c:v>
                </c:pt>
                <c:pt idx="45">
                  <c:v>143.12935076526401</c:v>
                </c:pt>
                <c:pt idx="46">
                  <c:v>141.36775875584601</c:v>
                </c:pt>
                <c:pt idx="47">
                  <c:v>145.771738779392</c:v>
                </c:pt>
                <c:pt idx="48">
                  <c:v>145.18454144291999</c:v>
                </c:pt>
                <c:pt idx="49">
                  <c:v>140.78056141937299</c:v>
                </c:pt>
                <c:pt idx="50">
                  <c:v>146.65253478410199</c:v>
                </c:pt>
                <c:pt idx="51">
                  <c:v>139.45936741230901</c:v>
                </c:pt>
                <c:pt idx="52">
                  <c:v>142.54215342879201</c:v>
                </c:pt>
                <c:pt idx="53">
                  <c:v>142.10175542643699</c:v>
                </c:pt>
                <c:pt idx="54">
                  <c:v>141.36775875584601</c:v>
                </c:pt>
                <c:pt idx="55">
                  <c:v>135.78938405935301</c:v>
                </c:pt>
                <c:pt idx="56">
                  <c:v>137.844574737009</c:v>
                </c:pt>
                <c:pt idx="57">
                  <c:v>132.266200040516</c:v>
                </c:pt>
                <c:pt idx="58">
                  <c:v>128.302618019324</c:v>
                </c:pt>
                <c:pt idx="59">
                  <c:v>120.22865464282199</c:v>
                </c:pt>
                <c:pt idx="60">
                  <c:v>113.182286605147</c:v>
                </c:pt>
                <c:pt idx="61">
                  <c:v>115.237477282803</c:v>
                </c:pt>
                <c:pt idx="62">
                  <c:v>113.32908593926599</c:v>
                </c:pt>
                <c:pt idx="63">
                  <c:v>108.04430991101</c:v>
                </c:pt>
                <c:pt idx="64">
                  <c:v>108.631507247483</c:v>
                </c:pt>
                <c:pt idx="65">
                  <c:v>106.135918567473</c:v>
                </c:pt>
                <c:pt idx="66">
                  <c:v>100.117145868626</c:v>
                </c:pt>
                <c:pt idx="67">
                  <c:v>98.208754525089404</c:v>
                </c:pt>
                <c:pt idx="68">
                  <c:v>88.373199139168705</c:v>
                </c:pt>
                <c:pt idx="69">
                  <c:v>88.960396475641502</c:v>
                </c:pt>
                <c:pt idx="70">
                  <c:v>87.932801136814007</c:v>
                </c:pt>
                <c:pt idx="71">
                  <c:v>80.152436428548299</c:v>
                </c:pt>
                <c:pt idx="72">
                  <c:v>72.372071720282605</c:v>
                </c:pt>
                <c:pt idx="73">
                  <c:v>64.298108343780498</c:v>
                </c:pt>
                <c:pt idx="74">
                  <c:v>59.1601316496428</c:v>
                </c:pt>
                <c:pt idx="75">
                  <c:v>54.756151626096198</c:v>
                </c:pt>
                <c:pt idx="76">
                  <c:v>54.902950960214397</c:v>
                </c:pt>
                <c:pt idx="77">
                  <c:v>54.756151626096198</c:v>
                </c:pt>
                <c:pt idx="78">
                  <c:v>52.260562946086402</c:v>
                </c:pt>
                <c:pt idx="79">
                  <c:v>49.911773600194898</c:v>
                </c:pt>
                <c:pt idx="80">
                  <c:v>52.554161614322901</c:v>
                </c:pt>
                <c:pt idx="81">
                  <c:v>53.288158284913997</c:v>
                </c:pt>
                <c:pt idx="82">
                  <c:v>50.352171602549603</c:v>
                </c:pt>
                <c:pt idx="83">
                  <c:v>47.416184920185202</c:v>
                </c:pt>
                <c:pt idx="84">
                  <c:v>45.948191579002902</c:v>
                </c:pt>
                <c:pt idx="85">
                  <c:v>38.167826870737301</c:v>
                </c:pt>
                <c:pt idx="86">
                  <c:v>29.947064160116899</c:v>
                </c:pt>
                <c:pt idx="87">
                  <c:v>29.213067489525798</c:v>
                </c:pt>
                <c:pt idx="88">
                  <c:v>28.332271484816498</c:v>
                </c:pt>
                <c:pt idx="89">
                  <c:v>29.947064160116899</c:v>
                </c:pt>
                <c:pt idx="90">
                  <c:v>29.6534654918805</c:v>
                </c:pt>
                <c:pt idx="91">
                  <c:v>28.919468821289399</c:v>
                </c:pt>
                <c:pt idx="92">
                  <c:v>32.589452174244897</c:v>
                </c:pt>
                <c:pt idx="93">
                  <c:v>30.974659498944501</c:v>
                </c:pt>
                <c:pt idx="94">
                  <c:v>28.625870153052901</c:v>
                </c:pt>
                <c:pt idx="95">
                  <c:v>26.717478809516098</c:v>
                </c:pt>
                <c:pt idx="96">
                  <c:v>23.341094124796999</c:v>
                </c:pt>
                <c:pt idx="97">
                  <c:v>23.047495456560601</c:v>
                </c:pt>
              </c:numCache>
            </c:numRef>
          </c:val>
          <c:smooth val="0"/>
          <c:extLst xmlns:c16r2="http://schemas.microsoft.com/office/drawing/2015/06/chart">
            <c:ext xmlns:c16="http://schemas.microsoft.com/office/drawing/2014/chart" uri="{C3380CC4-5D6E-409C-BE32-E72D297353CC}">
              <c16:uniqueId val="{00000004-30DA-BC40-ABF2-4B9183227AF4}"/>
            </c:ext>
          </c:extLst>
        </c:ser>
        <c:ser>
          <c:idx val="5"/>
          <c:order val="5"/>
          <c:tx>
            <c:strRef>
              <c:f>'20210607_rki_calculated_i7_bund'!$G$1</c:f>
              <c:strCache>
                <c:ptCount val="1"/>
                <c:pt idx="0">
                  <c:v>Hamburg</c:v>
                </c:pt>
              </c:strCache>
            </c:strRef>
          </c:tx>
          <c:spPr>
            <a:ln w="28575" cap="rnd">
              <a:solidFill>
                <a:srgbClr val="7030A0"/>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G$2:$G$99</c:f>
              <c:numCache>
                <c:formatCode>General</c:formatCode>
                <c:ptCount val="98"/>
                <c:pt idx="0">
                  <c:v>73.352161290305105</c:v>
                </c:pt>
                <c:pt idx="1">
                  <c:v>71.565724889877004</c:v>
                </c:pt>
                <c:pt idx="2">
                  <c:v>72.377741435526104</c:v>
                </c:pt>
                <c:pt idx="3">
                  <c:v>71.240918271617304</c:v>
                </c:pt>
                <c:pt idx="4">
                  <c:v>71.944665944513204</c:v>
                </c:pt>
                <c:pt idx="5">
                  <c:v>73.947640090447806</c:v>
                </c:pt>
                <c:pt idx="6">
                  <c:v>71.619859326253604</c:v>
                </c:pt>
                <c:pt idx="7">
                  <c:v>71.511590453500403</c:v>
                </c:pt>
                <c:pt idx="8">
                  <c:v>71.078514962487503</c:v>
                </c:pt>
                <c:pt idx="9">
                  <c:v>72.161203690019704</c:v>
                </c:pt>
                <c:pt idx="10">
                  <c:v>77.520512891303994</c:v>
                </c:pt>
                <c:pt idx="11">
                  <c:v>78.224260564199895</c:v>
                </c:pt>
                <c:pt idx="12">
                  <c:v>79.685890346368296</c:v>
                </c:pt>
                <c:pt idx="13">
                  <c:v>83.4211664563543</c:v>
                </c:pt>
                <c:pt idx="14">
                  <c:v>84.3414518747567</c:v>
                </c:pt>
                <c:pt idx="15">
                  <c:v>94.302188168052695</c:v>
                </c:pt>
                <c:pt idx="16">
                  <c:v>100.040438423973</c:v>
                </c:pt>
                <c:pt idx="17">
                  <c:v>101.393799333388</c:v>
                </c:pt>
                <c:pt idx="18">
                  <c:v>105.616285370764</c:v>
                </c:pt>
                <c:pt idx="19">
                  <c:v>105.50801649800999</c:v>
                </c:pt>
                <c:pt idx="20">
                  <c:v>104.641865515985</c:v>
                </c:pt>
                <c:pt idx="21">
                  <c:v>107.727528389451</c:v>
                </c:pt>
                <c:pt idx="22">
                  <c:v>107.88993169858099</c:v>
                </c:pt>
                <c:pt idx="23">
                  <c:v>111.73347668132</c:v>
                </c:pt>
                <c:pt idx="24">
                  <c:v>124.34680035706999</c:v>
                </c:pt>
                <c:pt idx="25">
                  <c:v>130.08505061299101</c:v>
                </c:pt>
                <c:pt idx="26">
                  <c:v>135.660897559782</c:v>
                </c:pt>
                <c:pt idx="27">
                  <c:v>137.98867832397599</c:v>
                </c:pt>
                <c:pt idx="28">
                  <c:v>140.91193788831299</c:v>
                </c:pt>
                <c:pt idx="29">
                  <c:v>149.465178835817</c:v>
                </c:pt>
                <c:pt idx="30">
                  <c:v>151.738825163634</c:v>
                </c:pt>
                <c:pt idx="31">
                  <c:v>145.134423925688</c:v>
                </c:pt>
                <c:pt idx="32">
                  <c:v>144.37654181641599</c:v>
                </c:pt>
                <c:pt idx="33">
                  <c:v>143.45625639801301</c:v>
                </c:pt>
                <c:pt idx="34">
                  <c:v>141.66981999758499</c:v>
                </c:pt>
                <c:pt idx="35">
                  <c:v>138.09694719672899</c:v>
                </c:pt>
                <c:pt idx="36">
                  <c:v>124.23853148431699</c:v>
                </c:pt>
                <c:pt idx="37">
                  <c:v>122.073154029253</c:v>
                </c:pt>
                <c:pt idx="38">
                  <c:v>121.098734174474</c:v>
                </c:pt>
                <c:pt idx="39">
                  <c:v>123.10170832040799</c:v>
                </c:pt>
                <c:pt idx="40">
                  <c:v>127.919673157926</c:v>
                </c:pt>
                <c:pt idx="41">
                  <c:v>131.05947046777001</c:v>
                </c:pt>
                <c:pt idx="42">
                  <c:v>131.16773934052301</c:v>
                </c:pt>
                <c:pt idx="43">
                  <c:v>137.66387170571599</c:v>
                </c:pt>
                <c:pt idx="44">
                  <c:v>137.77214057846899</c:v>
                </c:pt>
                <c:pt idx="45">
                  <c:v>135.552628687028</c:v>
                </c:pt>
                <c:pt idx="46">
                  <c:v>134.25340221399</c:v>
                </c:pt>
                <c:pt idx="47">
                  <c:v>129.164765194588</c:v>
                </c:pt>
                <c:pt idx="48">
                  <c:v>126.836984430394</c:v>
                </c:pt>
                <c:pt idx="49">
                  <c:v>124.50920366619999</c:v>
                </c:pt>
                <c:pt idx="50">
                  <c:v>120.77392755621401</c:v>
                </c:pt>
                <c:pt idx="51">
                  <c:v>119.258163337669</c:v>
                </c:pt>
                <c:pt idx="52">
                  <c:v>114.277795191021</c:v>
                </c:pt>
                <c:pt idx="53">
                  <c:v>107.565125080321</c:v>
                </c:pt>
                <c:pt idx="54">
                  <c:v>107.565125080321</c:v>
                </c:pt>
                <c:pt idx="55">
                  <c:v>104.15465558859501</c:v>
                </c:pt>
                <c:pt idx="56">
                  <c:v>103.01783242468601</c:v>
                </c:pt>
                <c:pt idx="57">
                  <c:v>100.581782787739</c:v>
                </c:pt>
                <c:pt idx="58">
                  <c:v>96.954775550506596</c:v>
                </c:pt>
                <c:pt idx="59">
                  <c:v>95.763817950221195</c:v>
                </c:pt>
                <c:pt idx="60">
                  <c:v>95.872086822974396</c:v>
                </c:pt>
                <c:pt idx="61">
                  <c:v>93.923247113416494</c:v>
                </c:pt>
                <c:pt idx="62">
                  <c:v>93.002961695014093</c:v>
                </c:pt>
                <c:pt idx="63">
                  <c:v>93.436037186026994</c:v>
                </c:pt>
                <c:pt idx="64">
                  <c:v>90.079702130677205</c:v>
                </c:pt>
                <c:pt idx="65">
                  <c:v>84.5038551838865</c:v>
                </c:pt>
                <c:pt idx="66">
                  <c:v>85.153468420405801</c:v>
                </c:pt>
                <c:pt idx="67">
                  <c:v>80.443772455640797</c:v>
                </c:pt>
                <c:pt idx="68">
                  <c:v>76.383689727395193</c:v>
                </c:pt>
                <c:pt idx="69">
                  <c:v>76.437824163771793</c:v>
                </c:pt>
                <c:pt idx="70">
                  <c:v>72.486010308279305</c:v>
                </c:pt>
                <c:pt idx="71">
                  <c:v>68.913137507423102</c:v>
                </c:pt>
                <c:pt idx="72">
                  <c:v>65.177861397437098</c:v>
                </c:pt>
                <c:pt idx="73">
                  <c:v>57.274233686452199</c:v>
                </c:pt>
                <c:pt idx="74">
                  <c:v>52.618672158063802</c:v>
                </c:pt>
                <c:pt idx="75">
                  <c:v>49.5330092845971</c:v>
                </c:pt>
                <c:pt idx="76">
                  <c:v>45.202254374468403</c:v>
                </c:pt>
                <c:pt idx="77">
                  <c:v>42.2248603737549</c:v>
                </c:pt>
                <c:pt idx="78">
                  <c:v>39.788810736807498</c:v>
                </c:pt>
                <c:pt idx="79">
                  <c:v>37.244492227106903</c:v>
                </c:pt>
                <c:pt idx="80">
                  <c:v>35.512190263055402</c:v>
                </c:pt>
                <c:pt idx="81">
                  <c:v>35.620459135808602</c:v>
                </c:pt>
                <c:pt idx="82">
                  <c:v>36.270072372327903</c:v>
                </c:pt>
                <c:pt idx="83">
                  <c:v>35.512190263055402</c:v>
                </c:pt>
                <c:pt idx="84">
                  <c:v>33.6174849898741</c:v>
                </c:pt>
                <c:pt idx="85">
                  <c:v>30.207015498147701</c:v>
                </c:pt>
                <c:pt idx="86">
                  <c:v>27.879234733953599</c:v>
                </c:pt>
                <c:pt idx="87">
                  <c:v>26.742411570044801</c:v>
                </c:pt>
                <c:pt idx="88">
                  <c:v>25.767991715265801</c:v>
                </c:pt>
                <c:pt idx="89">
                  <c:v>23.548479823824799</c:v>
                </c:pt>
                <c:pt idx="90">
                  <c:v>21.2206990596307</c:v>
                </c:pt>
                <c:pt idx="91">
                  <c:v>22.682328841799102</c:v>
                </c:pt>
                <c:pt idx="92">
                  <c:v>23.115404332811998</c:v>
                </c:pt>
                <c:pt idx="93">
                  <c:v>22.303387787162801</c:v>
                </c:pt>
                <c:pt idx="94">
                  <c:v>21.491371241513701</c:v>
                </c:pt>
                <c:pt idx="95">
                  <c:v>19.921472586591999</c:v>
                </c:pt>
                <c:pt idx="96">
                  <c:v>18.622246113553398</c:v>
                </c:pt>
                <c:pt idx="97">
                  <c:v>17.647826258774501</c:v>
                </c:pt>
              </c:numCache>
            </c:numRef>
          </c:val>
          <c:smooth val="0"/>
          <c:extLst xmlns:c16r2="http://schemas.microsoft.com/office/drawing/2015/06/chart">
            <c:ext xmlns:c16="http://schemas.microsoft.com/office/drawing/2014/chart" uri="{C3380CC4-5D6E-409C-BE32-E72D297353CC}">
              <c16:uniqueId val="{00000005-30DA-BC40-ABF2-4B9183227AF4}"/>
            </c:ext>
          </c:extLst>
        </c:ser>
        <c:ser>
          <c:idx val="6"/>
          <c:order val="6"/>
          <c:tx>
            <c:strRef>
              <c:f>'20210607_rki_calculated_i7_bund'!$H$1</c:f>
              <c:strCache>
                <c:ptCount val="1"/>
                <c:pt idx="0">
                  <c:v>Hessen</c:v>
                </c:pt>
              </c:strCache>
            </c:strRef>
          </c:tx>
          <c:spPr>
            <a:ln w="28575" cap="rnd">
              <a:solidFill>
                <a:srgbClr val="FF66CC"/>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H$2:$H$99</c:f>
              <c:numCache>
                <c:formatCode>General</c:formatCode>
                <c:ptCount val="98"/>
                <c:pt idx="0">
                  <c:v>56.949021004821802</c:v>
                </c:pt>
                <c:pt idx="1">
                  <c:v>58.221269449498003</c:v>
                </c:pt>
                <c:pt idx="2">
                  <c:v>59.4140023663821</c:v>
                </c:pt>
                <c:pt idx="3">
                  <c:v>60.749863233292103</c:v>
                </c:pt>
                <c:pt idx="4">
                  <c:v>59.875192427577197</c:v>
                </c:pt>
                <c:pt idx="5">
                  <c:v>62.753654533657297</c:v>
                </c:pt>
                <c:pt idx="6">
                  <c:v>63.198941489294</c:v>
                </c:pt>
                <c:pt idx="7">
                  <c:v>61.719952672357799</c:v>
                </c:pt>
                <c:pt idx="8">
                  <c:v>62.499204844722001</c:v>
                </c:pt>
                <c:pt idx="9">
                  <c:v>65.966081856464896</c:v>
                </c:pt>
                <c:pt idx="10">
                  <c:v>69.003575018129496</c:v>
                </c:pt>
                <c:pt idx="11">
                  <c:v>73.233801096678107</c:v>
                </c:pt>
                <c:pt idx="12">
                  <c:v>75.985038358290595</c:v>
                </c:pt>
                <c:pt idx="13">
                  <c:v>78.259182453149407</c:v>
                </c:pt>
                <c:pt idx="14">
                  <c:v>81.567028409307696</c:v>
                </c:pt>
                <c:pt idx="15">
                  <c:v>86.830956349155798</c:v>
                </c:pt>
                <c:pt idx="16">
                  <c:v>93.398938944797095</c:v>
                </c:pt>
                <c:pt idx="17">
                  <c:v>96.722688006513906</c:v>
                </c:pt>
                <c:pt idx="18">
                  <c:v>101.859391101894</c:v>
                </c:pt>
                <c:pt idx="19">
                  <c:v>105.214946374728</c:v>
                </c:pt>
                <c:pt idx="20">
                  <c:v>105.262655691403</c:v>
                </c:pt>
                <c:pt idx="21">
                  <c:v>107.520896680703</c:v>
                </c:pt>
                <c:pt idx="22">
                  <c:v>111.59209170366699</c:v>
                </c:pt>
                <c:pt idx="23">
                  <c:v>117.794302871464</c:v>
                </c:pt>
                <c:pt idx="24">
                  <c:v>122.81968422793599</c:v>
                </c:pt>
                <c:pt idx="25">
                  <c:v>125.14153763947</c:v>
                </c:pt>
                <c:pt idx="26">
                  <c:v>124.950700372768</c:v>
                </c:pt>
                <c:pt idx="27">
                  <c:v>127.527003473238</c:v>
                </c:pt>
                <c:pt idx="28">
                  <c:v>131.34374880726699</c:v>
                </c:pt>
                <c:pt idx="29">
                  <c:v>132.282032035215</c:v>
                </c:pt>
                <c:pt idx="30">
                  <c:v>131.486876757293</c:v>
                </c:pt>
                <c:pt idx="31">
                  <c:v>136.46454879708901</c:v>
                </c:pt>
                <c:pt idx="32">
                  <c:v>132.520578618592</c:v>
                </c:pt>
                <c:pt idx="33">
                  <c:v>124.823475528301</c:v>
                </c:pt>
                <c:pt idx="34">
                  <c:v>123.614839505858</c:v>
                </c:pt>
                <c:pt idx="35">
                  <c:v>119.225582371725</c:v>
                </c:pt>
                <c:pt idx="36">
                  <c:v>108.17292400860001</c:v>
                </c:pt>
                <c:pt idx="37">
                  <c:v>105.42168674698701</c:v>
                </c:pt>
                <c:pt idx="38">
                  <c:v>106.169132708235</c:v>
                </c:pt>
                <c:pt idx="39">
                  <c:v>115.440643248813</c:v>
                </c:pt>
                <c:pt idx="40">
                  <c:v>127.352069312095</c:v>
                </c:pt>
                <c:pt idx="41">
                  <c:v>127.034007200926</c:v>
                </c:pt>
                <c:pt idx="42">
                  <c:v>130.48498110711</c:v>
                </c:pt>
                <c:pt idx="43">
                  <c:v>148.51910281039599</c:v>
                </c:pt>
                <c:pt idx="44">
                  <c:v>152.79703820562</c:v>
                </c:pt>
                <c:pt idx="45">
                  <c:v>148.13742827699301</c:v>
                </c:pt>
                <c:pt idx="46">
                  <c:v>142.49182580374199</c:v>
                </c:pt>
                <c:pt idx="47">
                  <c:v>142.14195748145599</c:v>
                </c:pt>
                <c:pt idx="48">
                  <c:v>144.49561710410799</c:v>
                </c:pt>
                <c:pt idx="49">
                  <c:v>142.73037238711899</c:v>
                </c:pt>
                <c:pt idx="50">
                  <c:v>143.112046920522</c:v>
                </c:pt>
                <c:pt idx="51">
                  <c:v>148.20104069922701</c:v>
                </c:pt>
                <c:pt idx="52">
                  <c:v>152.73342578338699</c:v>
                </c:pt>
                <c:pt idx="53">
                  <c:v>159.524051856846</c:v>
                </c:pt>
                <c:pt idx="54">
                  <c:v>159.20598974567699</c:v>
                </c:pt>
                <c:pt idx="55">
                  <c:v>160.335110240327</c:v>
                </c:pt>
                <c:pt idx="56">
                  <c:v>159.937532601366</c:v>
                </c:pt>
                <c:pt idx="57">
                  <c:v>161.13026551825001</c:v>
                </c:pt>
                <c:pt idx="58">
                  <c:v>154.41915497258299</c:v>
                </c:pt>
                <c:pt idx="59">
                  <c:v>149.234742560527</c:v>
                </c:pt>
                <c:pt idx="60">
                  <c:v>142.33279474815799</c:v>
                </c:pt>
                <c:pt idx="61">
                  <c:v>139.23168916425999</c:v>
                </c:pt>
                <c:pt idx="62">
                  <c:v>135.31952519687999</c:v>
                </c:pt>
                <c:pt idx="63">
                  <c:v>132.15480719074799</c:v>
                </c:pt>
                <c:pt idx="64">
                  <c:v>124.871184844976</c:v>
                </c:pt>
                <c:pt idx="65">
                  <c:v>119.94122212185501</c:v>
                </c:pt>
                <c:pt idx="66">
                  <c:v>115.15438734876101</c:v>
                </c:pt>
                <c:pt idx="67">
                  <c:v>109.779137670004</c:v>
                </c:pt>
                <c:pt idx="68">
                  <c:v>108.31605195862601</c:v>
                </c:pt>
                <c:pt idx="69">
                  <c:v>107.218737675093</c:v>
                </c:pt>
                <c:pt idx="70">
                  <c:v>108.17292400860001</c:v>
                </c:pt>
                <c:pt idx="71">
                  <c:v>106.21684202490999</c:v>
                </c:pt>
                <c:pt idx="72">
                  <c:v>104.117632091194</c:v>
                </c:pt>
                <c:pt idx="73">
                  <c:v>97.756389867813297</c:v>
                </c:pt>
                <c:pt idx="74">
                  <c:v>89.629902927443595</c:v>
                </c:pt>
                <c:pt idx="75">
                  <c:v>84.032009770868001</c:v>
                </c:pt>
                <c:pt idx="76">
                  <c:v>83.141435859594594</c:v>
                </c:pt>
                <c:pt idx="77">
                  <c:v>80.867291764735796</c:v>
                </c:pt>
                <c:pt idx="78">
                  <c:v>75.142173763692497</c:v>
                </c:pt>
                <c:pt idx="79">
                  <c:v>68.685512906960398</c:v>
                </c:pt>
                <c:pt idx="80">
                  <c:v>67.540489306751795</c:v>
                </c:pt>
                <c:pt idx="81">
                  <c:v>69.194412284830904</c:v>
                </c:pt>
                <c:pt idx="82">
                  <c:v>67.890357629037794</c:v>
                </c:pt>
                <c:pt idx="83">
                  <c:v>65.981984962023304</c:v>
                </c:pt>
                <c:pt idx="84">
                  <c:v>61.370084350071799</c:v>
                </c:pt>
                <c:pt idx="85">
                  <c:v>48.965662014478099</c:v>
                </c:pt>
                <c:pt idx="86">
                  <c:v>46.405262019567097</c:v>
                </c:pt>
                <c:pt idx="87">
                  <c:v>45.451075686059902</c:v>
                </c:pt>
                <c:pt idx="88">
                  <c:v>43.272350224551801</c:v>
                </c:pt>
                <c:pt idx="89">
                  <c:v>39.026221040444703</c:v>
                </c:pt>
                <c:pt idx="90">
                  <c:v>38.612740295924901</c:v>
                </c:pt>
                <c:pt idx="91">
                  <c:v>39.916794951718103</c:v>
                </c:pt>
                <c:pt idx="92">
                  <c:v>43.145125380084203</c:v>
                </c:pt>
                <c:pt idx="93">
                  <c:v>38.262871973639001</c:v>
                </c:pt>
                <c:pt idx="94">
                  <c:v>32.824009872647899</c:v>
                </c:pt>
                <c:pt idx="95">
                  <c:v>27.416953982773698</c:v>
                </c:pt>
                <c:pt idx="96">
                  <c:v>26.367349015915799</c:v>
                </c:pt>
                <c:pt idx="97">
                  <c:v>25.763031004694501</c:v>
                </c:pt>
              </c:numCache>
            </c:numRef>
          </c:val>
          <c:smooth val="0"/>
          <c:extLst xmlns:c16r2="http://schemas.microsoft.com/office/drawing/2015/06/chart">
            <c:ext xmlns:c16="http://schemas.microsoft.com/office/drawing/2014/chart" uri="{C3380CC4-5D6E-409C-BE32-E72D297353CC}">
              <c16:uniqueId val="{00000006-30DA-BC40-ABF2-4B9183227AF4}"/>
            </c:ext>
          </c:extLst>
        </c:ser>
        <c:ser>
          <c:idx val="7"/>
          <c:order val="7"/>
          <c:tx>
            <c:strRef>
              <c:f>'20210607_rki_calculated_i7_bund'!$I$1</c:f>
              <c:strCache>
                <c:ptCount val="1"/>
                <c:pt idx="0">
                  <c:v>Mecklenburg-Vorpommern</c:v>
                </c:pt>
              </c:strCache>
            </c:strRef>
          </c:tx>
          <c:spPr>
            <a:ln w="28575" cap="rnd">
              <a:solidFill>
                <a:schemeClr val="accent5">
                  <a:lumMod val="75000"/>
                </a:schemeClr>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I$2:$I$99</c:f>
              <c:numCache>
                <c:formatCode>General</c:formatCode>
                <c:ptCount val="98"/>
                <c:pt idx="0">
                  <c:v>58.0174089537092</c:v>
                </c:pt>
                <c:pt idx="1">
                  <c:v>58.0174089537092</c:v>
                </c:pt>
                <c:pt idx="2">
                  <c:v>61.188778574973</c:v>
                </c:pt>
                <c:pt idx="3">
                  <c:v>60.318206522076999</c:v>
                </c:pt>
                <c:pt idx="4">
                  <c:v>62.867738962700898</c:v>
                </c:pt>
                <c:pt idx="5">
                  <c:v>59.198899596925102</c:v>
                </c:pt>
                <c:pt idx="6">
                  <c:v>59.012348442733099</c:v>
                </c:pt>
                <c:pt idx="7">
                  <c:v>57.519939209197197</c:v>
                </c:pt>
                <c:pt idx="8">
                  <c:v>57.333388055005202</c:v>
                </c:pt>
                <c:pt idx="9">
                  <c:v>55.281325358893298</c:v>
                </c:pt>
                <c:pt idx="10">
                  <c:v>56.1518974117892</c:v>
                </c:pt>
                <c:pt idx="11">
                  <c:v>53.913283561485301</c:v>
                </c:pt>
                <c:pt idx="12">
                  <c:v>56.587183438237197</c:v>
                </c:pt>
                <c:pt idx="13">
                  <c:v>55.840978821469299</c:v>
                </c:pt>
                <c:pt idx="14">
                  <c:v>55.716611385341302</c:v>
                </c:pt>
                <c:pt idx="15">
                  <c:v>57.582122927261203</c:v>
                </c:pt>
                <c:pt idx="16">
                  <c:v>57.955225235645202</c:v>
                </c:pt>
                <c:pt idx="17">
                  <c:v>58.639246134349101</c:v>
                </c:pt>
                <c:pt idx="18">
                  <c:v>61.313146011100997</c:v>
                </c:pt>
                <c:pt idx="19">
                  <c:v>64.235780760108895</c:v>
                </c:pt>
                <c:pt idx="20">
                  <c:v>66.287843456220799</c:v>
                </c:pt>
                <c:pt idx="21">
                  <c:v>68.091171280076694</c:v>
                </c:pt>
                <c:pt idx="22">
                  <c:v>75.180115139372305</c:v>
                </c:pt>
                <c:pt idx="23">
                  <c:v>84.010203104459904</c:v>
                </c:pt>
                <c:pt idx="24">
                  <c:v>91.907535298587504</c:v>
                </c:pt>
                <c:pt idx="25">
                  <c:v>96.1982118450033</c:v>
                </c:pt>
                <c:pt idx="26">
                  <c:v>95.949476972747306</c:v>
                </c:pt>
                <c:pt idx="27">
                  <c:v>96.757865307579294</c:v>
                </c:pt>
                <c:pt idx="28">
                  <c:v>97.566253642411198</c:v>
                </c:pt>
                <c:pt idx="29">
                  <c:v>99.369581466267107</c:v>
                </c:pt>
                <c:pt idx="30">
                  <c:v>92.405005043099493</c:v>
                </c:pt>
                <c:pt idx="31">
                  <c:v>89.482370294091595</c:v>
                </c:pt>
                <c:pt idx="32">
                  <c:v>88.363063368939706</c:v>
                </c:pt>
                <c:pt idx="33">
                  <c:v>82.579977588988001</c:v>
                </c:pt>
                <c:pt idx="34">
                  <c:v>88.425247087003697</c:v>
                </c:pt>
                <c:pt idx="35">
                  <c:v>87.554675034107703</c:v>
                </c:pt>
                <c:pt idx="36">
                  <c:v>68.650824742652603</c:v>
                </c:pt>
                <c:pt idx="37">
                  <c:v>79.346424249660103</c:v>
                </c:pt>
                <c:pt idx="38">
                  <c:v>86.746286699275799</c:v>
                </c:pt>
                <c:pt idx="39">
                  <c:v>93.337760814059493</c:v>
                </c:pt>
                <c:pt idx="40">
                  <c:v>103.162788268171</c:v>
                </c:pt>
                <c:pt idx="41">
                  <c:v>100.551072109483</c:v>
                </c:pt>
                <c:pt idx="42">
                  <c:v>107.888750841034</c:v>
                </c:pt>
                <c:pt idx="43">
                  <c:v>131.20764511503299</c:v>
                </c:pt>
                <c:pt idx="44">
                  <c:v>130.710175370521</c:v>
                </c:pt>
                <c:pt idx="45">
                  <c:v>130.088338189881</c:v>
                </c:pt>
                <c:pt idx="46">
                  <c:v>127.04133600474501</c:v>
                </c:pt>
                <c:pt idx="47">
                  <c:v>126.232947669913</c:v>
                </c:pt>
                <c:pt idx="48">
                  <c:v>124.367436127994</c:v>
                </c:pt>
                <c:pt idx="49">
                  <c:v>119.081820092554</c:v>
                </c:pt>
                <c:pt idx="50">
                  <c:v>118.335615475786</c:v>
                </c:pt>
                <c:pt idx="51">
                  <c:v>119.454922400938</c:v>
                </c:pt>
                <c:pt idx="52">
                  <c:v>118.39779919385001</c:v>
                </c:pt>
                <c:pt idx="53">
                  <c:v>117.15412483257001</c:v>
                </c:pt>
                <c:pt idx="54">
                  <c:v>115.848266753226</c:v>
                </c:pt>
                <c:pt idx="55">
                  <c:v>114.915510982266</c:v>
                </c:pt>
                <c:pt idx="56">
                  <c:v>113.174366876474</c:v>
                </c:pt>
                <c:pt idx="57">
                  <c:v>117.34067598676199</c:v>
                </c:pt>
                <c:pt idx="58">
                  <c:v>109.69207866489</c:v>
                </c:pt>
                <c:pt idx="59">
                  <c:v>104.841748655898</c:v>
                </c:pt>
                <c:pt idx="60">
                  <c:v>104.033360321066</c:v>
                </c:pt>
                <c:pt idx="61">
                  <c:v>102.354399933339</c:v>
                </c:pt>
                <c:pt idx="62">
                  <c:v>101.919113906891</c:v>
                </c:pt>
                <c:pt idx="63">
                  <c:v>101.919113906891</c:v>
                </c:pt>
                <c:pt idx="64">
                  <c:v>90.352942346987604</c:v>
                </c:pt>
                <c:pt idx="65">
                  <c:v>86.746286699275799</c:v>
                </c:pt>
                <c:pt idx="66">
                  <c:v>82.144691562540004</c:v>
                </c:pt>
                <c:pt idx="67">
                  <c:v>76.859075527100202</c:v>
                </c:pt>
                <c:pt idx="68">
                  <c:v>72.692766416812404</c:v>
                </c:pt>
                <c:pt idx="69">
                  <c:v>72.070929236172503</c:v>
                </c:pt>
                <c:pt idx="70">
                  <c:v>70.205417694252603</c:v>
                </c:pt>
                <c:pt idx="71">
                  <c:v>64.919801658812801</c:v>
                </c:pt>
                <c:pt idx="72">
                  <c:v>62.370269218188902</c:v>
                </c:pt>
                <c:pt idx="73">
                  <c:v>59.385450751117098</c:v>
                </c:pt>
                <c:pt idx="74">
                  <c:v>49.1873209886216</c:v>
                </c:pt>
                <c:pt idx="75">
                  <c:v>48.752034962173603</c:v>
                </c:pt>
                <c:pt idx="76">
                  <c:v>48.005830345405599</c:v>
                </c:pt>
                <c:pt idx="77">
                  <c:v>46.637788547997701</c:v>
                </c:pt>
                <c:pt idx="78">
                  <c:v>44.523542133821799</c:v>
                </c:pt>
                <c:pt idx="79">
                  <c:v>39.175742380318098</c:v>
                </c:pt>
                <c:pt idx="80">
                  <c:v>36.128740195182203</c:v>
                </c:pt>
                <c:pt idx="81">
                  <c:v>37.994251737102097</c:v>
                </c:pt>
                <c:pt idx="82">
                  <c:v>35.133800706158297</c:v>
                </c:pt>
                <c:pt idx="83">
                  <c:v>33.517024036494298</c:v>
                </c:pt>
                <c:pt idx="84">
                  <c:v>32.024614802958403</c:v>
                </c:pt>
                <c:pt idx="85">
                  <c:v>19.712238626287</c:v>
                </c:pt>
                <c:pt idx="86">
                  <c:v>18.779482855327</c:v>
                </c:pt>
                <c:pt idx="87">
                  <c:v>15.670296952127201</c:v>
                </c:pt>
                <c:pt idx="88">
                  <c:v>14.550990026975199</c:v>
                </c:pt>
                <c:pt idx="89">
                  <c:v>12.436743612799299</c:v>
                </c:pt>
                <c:pt idx="90">
                  <c:v>12.1258250224794</c:v>
                </c:pt>
                <c:pt idx="91">
                  <c:v>12.0636413044154</c:v>
                </c:pt>
                <c:pt idx="92">
                  <c:v>14.4888063089113</c:v>
                </c:pt>
                <c:pt idx="93">
                  <c:v>11.5039878418394</c:v>
                </c:pt>
                <c:pt idx="94">
                  <c:v>9.76284373604752</c:v>
                </c:pt>
                <c:pt idx="95">
                  <c:v>7.9595159121916099</c:v>
                </c:pt>
                <c:pt idx="96">
                  <c:v>7.5242298857436296</c:v>
                </c:pt>
                <c:pt idx="97">
                  <c:v>7.2754950134876397</c:v>
                </c:pt>
              </c:numCache>
            </c:numRef>
          </c:val>
          <c:smooth val="0"/>
          <c:extLst xmlns:c16r2="http://schemas.microsoft.com/office/drawing/2015/06/chart">
            <c:ext xmlns:c16="http://schemas.microsoft.com/office/drawing/2014/chart" uri="{C3380CC4-5D6E-409C-BE32-E72D297353CC}">
              <c16:uniqueId val="{00000007-30DA-BC40-ABF2-4B9183227AF4}"/>
            </c:ext>
          </c:extLst>
        </c:ser>
        <c:ser>
          <c:idx val="8"/>
          <c:order val="8"/>
          <c:tx>
            <c:strRef>
              <c:f>'20210607_rki_calculated_i7_bund'!$J$1</c:f>
              <c:strCache>
                <c:ptCount val="1"/>
                <c:pt idx="0">
                  <c:v>Niedersachsen</c:v>
                </c:pt>
              </c:strCache>
            </c:strRef>
          </c:tx>
          <c:spPr>
            <a:ln w="28575" cap="rnd">
              <a:solidFill>
                <a:schemeClr val="accent1">
                  <a:lumMod val="60000"/>
                  <a:lumOff val="40000"/>
                </a:schemeClr>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J$2:$J$99</c:f>
              <c:numCache>
                <c:formatCode>General</c:formatCode>
                <c:ptCount val="98"/>
                <c:pt idx="0">
                  <c:v>59.347418587451301</c:v>
                </c:pt>
                <c:pt idx="1">
                  <c:v>57.27075933671</c:v>
                </c:pt>
                <c:pt idx="2">
                  <c:v>57.758649160679298</c:v>
                </c:pt>
                <c:pt idx="3">
                  <c:v>56.807889503713398</c:v>
                </c:pt>
                <c:pt idx="4">
                  <c:v>55.406770009237299</c:v>
                </c:pt>
                <c:pt idx="5">
                  <c:v>57.883749115543303</c:v>
                </c:pt>
                <c:pt idx="6">
                  <c:v>56.545179598499203</c:v>
                </c:pt>
                <c:pt idx="7">
                  <c:v>57.746139165192901</c:v>
                </c:pt>
                <c:pt idx="8">
                  <c:v>59.56008851072</c:v>
                </c:pt>
                <c:pt idx="9">
                  <c:v>60.098018316634899</c:v>
                </c:pt>
                <c:pt idx="10">
                  <c:v>64.213806831658502</c:v>
                </c:pt>
                <c:pt idx="11">
                  <c:v>67.566485622011896</c:v>
                </c:pt>
                <c:pt idx="12">
                  <c:v>69.130235057811106</c:v>
                </c:pt>
                <c:pt idx="13">
                  <c:v>70.668964502637607</c:v>
                </c:pt>
                <c:pt idx="14">
                  <c:v>71.794864096412994</c:v>
                </c:pt>
                <c:pt idx="15">
                  <c:v>74.334393180150897</c:v>
                </c:pt>
                <c:pt idx="16">
                  <c:v>80.189071067783104</c:v>
                </c:pt>
                <c:pt idx="17">
                  <c:v>83.241509966463198</c:v>
                </c:pt>
                <c:pt idx="18">
                  <c:v>85.443269172068398</c:v>
                </c:pt>
                <c:pt idx="19">
                  <c:v>86.356498842575206</c:v>
                </c:pt>
                <c:pt idx="20">
                  <c:v>86.481598797439105</c:v>
                </c:pt>
                <c:pt idx="21">
                  <c:v>88.308058138452594</c:v>
                </c:pt>
                <c:pt idx="22">
                  <c:v>91.798346879156398</c:v>
                </c:pt>
                <c:pt idx="23">
                  <c:v>94.725685822972494</c:v>
                </c:pt>
                <c:pt idx="24">
                  <c:v>100.705463665468</c:v>
                </c:pt>
                <c:pt idx="25">
                  <c:v>104.30834236555</c:v>
                </c:pt>
                <c:pt idx="26">
                  <c:v>107.04803137707</c:v>
                </c:pt>
                <c:pt idx="27">
                  <c:v>108.248990943764</c:v>
                </c:pt>
                <c:pt idx="28">
                  <c:v>109.92533033894</c:v>
                </c:pt>
                <c:pt idx="29">
                  <c:v>109.23728058718901</c:v>
                </c:pt>
                <c:pt idx="30">
                  <c:v>108.3991108896</c:v>
                </c:pt>
                <c:pt idx="31">
                  <c:v>105.221572036056</c:v>
                </c:pt>
                <c:pt idx="32">
                  <c:v>101.418533408193</c:v>
                </c:pt>
                <c:pt idx="33">
                  <c:v>93.337076323982799</c:v>
                </c:pt>
                <c:pt idx="34">
                  <c:v>94.2252860035168</c:v>
                </c:pt>
                <c:pt idx="35">
                  <c:v>88.433158093316493</c:v>
                </c:pt>
                <c:pt idx="36">
                  <c:v>81.877920458446297</c:v>
                </c:pt>
                <c:pt idx="37">
                  <c:v>79.013131492062101</c:v>
                </c:pt>
                <c:pt idx="38">
                  <c:v>81.765330499068696</c:v>
                </c:pt>
                <c:pt idx="39">
                  <c:v>87.494908431837004</c:v>
                </c:pt>
                <c:pt idx="40">
                  <c:v>96.489595186553998</c:v>
                </c:pt>
                <c:pt idx="41">
                  <c:v>95.313655610832996</c:v>
                </c:pt>
                <c:pt idx="42">
                  <c:v>99.629604053638801</c:v>
                </c:pt>
                <c:pt idx="43">
                  <c:v>111.401509806335</c:v>
                </c:pt>
                <c:pt idx="44">
                  <c:v>115.59235829427701</c:v>
                </c:pt>
                <c:pt idx="45">
                  <c:v>115.379688371008</c:v>
                </c:pt>
                <c:pt idx="46">
                  <c:v>116.01769814081401</c:v>
                </c:pt>
                <c:pt idx="47">
                  <c:v>114.616578646338</c:v>
                </c:pt>
                <c:pt idx="48">
                  <c:v>114.64159863731101</c:v>
                </c:pt>
                <c:pt idx="49">
                  <c:v>114.654108632797</c:v>
                </c:pt>
                <c:pt idx="50">
                  <c:v>114.428928714042</c:v>
                </c:pt>
                <c:pt idx="51">
                  <c:v>117.643997554045</c:v>
                </c:pt>
                <c:pt idx="52">
                  <c:v>113.678328984858</c:v>
                </c:pt>
                <c:pt idx="53">
                  <c:v>110.675930068124</c:v>
                </c:pt>
                <c:pt idx="54">
                  <c:v>111.20134987855199</c:v>
                </c:pt>
                <c:pt idx="55">
                  <c:v>112.477369418165</c:v>
                </c:pt>
                <c:pt idx="56">
                  <c:v>111.564139747658</c:v>
                </c:pt>
                <c:pt idx="57">
                  <c:v>108.949550691002</c:v>
                </c:pt>
                <c:pt idx="58">
                  <c:v>101.418533408193</c:v>
                </c:pt>
                <c:pt idx="59">
                  <c:v>100.580363710604</c:v>
                </c:pt>
                <c:pt idx="60">
                  <c:v>97.840674699084502</c:v>
                </c:pt>
                <c:pt idx="61">
                  <c:v>94.900825759781995</c:v>
                </c:pt>
                <c:pt idx="62">
                  <c:v>92.511416621880798</c:v>
                </c:pt>
                <c:pt idx="63">
                  <c:v>91.197867095809499</c:v>
                </c:pt>
                <c:pt idx="64">
                  <c:v>89.684157641955906</c:v>
                </c:pt>
                <c:pt idx="65">
                  <c:v>88.458178084289301</c:v>
                </c:pt>
                <c:pt idx="66">
                  <c:v>84.817769397748805</c:v>
                </c:pt>
                <c:pt idx="67">
                  <c:v>82.378320277902006</c:v>
                </c:pt>
                <c:pt idx="68">
                  <c:v>79.350901370194705</c:v>
                </c:pt>
                <c:pt idx="69">
                  <c:v>78.412651708715202</c:v>
                </c:pt>
                <c:pt idx="70">
                  <c:v>78.287551753851304</c:v>
                </c:pt>
                <c:pt idx="71">
                  <c:v>75.009932936416106</c:v>
                </c:pt>
                <c:pt idx="72">
                  <c:v>70.693984493610401</c:v>
                </c:pt>
                <c:pt idx="73">
                  <c:v>64.789266624032607</c:v>
                </c:pt>
                <c:pt idx="74">
                  <c:v>58.284068971107899</c:v>
                </c:pt>
                <c:pt idx="75">
                  <c:v>54.656170280053701</c:v>
                </c:pt>
                <c:pt idx="76">
                  <c:v>54.405970370325797</c:v>
                </c:pt>
                <c:pt idx="77">
                  <c:v>52.066601214370202</c:v>
                </c:pt>
                <c:pt idx="78">
                  <c:v>47.788182758023602</c:v>
                </c:pt>
                <c:pt idx="79">
                  <c:v>45.111043723935403</c:v>
                </c:pt>
                <c:pt idx="80">
                  <c:v>44.285384021833401</c:v>
                </c:pt>
                <c:pt idx="81">
                  <c:v>43.810004193350402</c:v>
                </c:pt>
                <c:pt idx="82">
                  <c:v>42.809204554438999</c:v>
                </c:pt>
                <c:pt idx="83">
                  <c:v>41.3205150915581</c:v>
                </c:pt>
                <c:pt idx="84">
                  <c:v>39.081225899493603</c:v>
                </c:pt>
                <c:pt idx="85">
                  <c:v>32.000568454194898</c:v>
                </c:pt>
                <c:pt idx="86">
                  <c:v>26.871470304773499</c:v>
                </c:pt>
                <c:pt idx="87">
                  <c:v>25.082540950219201</c:v>
                </c:pt>
                <c:pt idx="88">
                  <c:v>23.518791514419998</c:v>
                </c:pt>
                <c:pt idx="89">
                  <c:v>21.4921722456242</c:v>
                </c:pt>
                <c:pt idx="90">
                  <c:v>21.554722223056199</c:v>
                </c:pt>
                <c:pt idx="91">
                  <c:v>23.005881699477801</c:v>
                </c:pt>
                <c:pt idx="92">
                  <c:v>24.919911008896101</c:v>
                </c:pt>
                <c:pt idx="93">
                  <c:v>23.2435716137193</c:v>
                </c:pt>
                <c:pt idx="94">
                  <c:v>20.891692462277302</c:v>
                </c:pt>
                <c:pt idx="95">
                  <c:v>17.814233572624499</c:v>
                </c:pt>
                <c:pt idx="96">
                  <c:v>16.463154060093999</c:v>
                </c:pt>
                <c:pt idx="97">
                  <c:v>15.700044335424</c:v>
                </c:pt>
              </c:numCache>
            </c:numRef>
          </c:val>
          <c:smooth val="0"/>
          <c:extLst xmlns:c16r2="http://schemas.microsoft.com/office/drawing/2015/06/chart">
            <c:ext xmlns:c16="http://schemas.microsoft.com/office/drawing/2014/chart" uri="{C3380CC4-5D6E-409C-BE32-E72D297353CC}">
              <c16:uniqueId val="{00000008-30DA-BC40-ABF2-4B9183227AF4}"/>
            </c:ext>
          </c:extLst>
        </c:ser>
        <c:ser>
          <c:idx val="9"/>
          <c:order val="9"/>
          <c:tx>
            <c:strRef>
              <c:f>'20210607_rki_calculated_i7_bund'!$K$1</c:f>
              <c:strCache>
                <c:ptCount val="1"/>
                <c:pt idx="0">
                  <c:v>Nordrhein-Westfalen</c:v>
                </c:pt>
              </c:strCache>
            </c:strRef>
          </c:tx>
          <c:spPr>
            <a:ln w="28575" cap="rnd">
              <a:solidFill>
                <a:srgbClr val="FF3399"/>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K$2:$K$99</c:f>
              <c:numCache>
                <c:formatCode>General</c:formatCode>
                <c:ptCount val="98"/>
                <c:pt idx="0">
                  <c:v>55.964096056988403</c:v>
                </c:pt>
                <c:pt idx="1">
                  <c:v>57.435075881664297</c:v>
                </c:pt>
                <c:pt idx="2">
                  <c:v>55.434766195836097</c:v>
                </c:pt>
                <c:pt idx="3">
                  <c:v>56.443278878663101</c:v>
                </c:pt>
                <c:pt idx="4">
                  <c:v>57.379356948911401</c:v>
                </c:pt>
                <c:pt idx="5">
                  <c:v>58.131562541075297</c:v>
                </c:pt>
                <c:pt idx="6">
                  <c:v>58.070271715047099</c:v>
                </c:pt>
                <c:pt idx="7">
                  <c:v>58.287575552783302</c:v>
                </c:pt>
                <c:pt idx="8">
                  <c:v>59.323947701986803</c:v>
                </c:pt>
                <c:pt idx="9">
                  <c:v>62.990253477125997</c:v>
                </c:pt>
                <c:pt idx="10">
                  <c:v>65.776200114769793</c:v>
                </c:pt>
                <c:pt idx="11">
                  <c:v>68.6680127246441</c:v>
                </c:pt>
                <c:pt idx="12">
                  <c:v>70.868910568382702</c:v>
                </c:pt>
                <c:pt idx="13">
                  <c:v>72.651916416474705</c:v>
                </c:pt>
                <c:pt idx="14">
                  <c:v>74.618794742651204</c:v>
                </c:pt>
                <c:pt idx="15">
                  <c:v>77.989790174200195</c:v>
                </c:pt>
                <c:pt idx="16">
                  <c:v>84.219166855971693</c:v>
                </c:pt>
                <c:pt idx="17">
                  <c:v>87.980194816790799</c:v>
                </c:pt>
                <c:pt idx="18">
                  <c:v>91.005732865271995</c:v>
                </c:pt>
                <c:pt idx="19">
                  <c:v>93.774963823089905</c:v>
                </c:pt>
                <c:pt idx="20">
                  <c:v>95.3128063670693</c:v>
                </c:pt>
                <c:pt idx="21">
                  <c:v>98.828671023775698</c:v>
                </c:pt>
                <c:pt idx="22">
                  <c:v>101.97679072431301</c:v>
                </c:pt>
                <c:pt idx="23">
                  <c:v>105.085907171923</c:v>
                </c:pt>
                <c:pt idx="24">
                  <c:v>111.259564920942</c:v>
                </c:pt>
                <c:pt idx="25">
                  <c:v>114.753142004547</c:v>
                </c:pt>
                <c:pt idx="26">
                  <c:v>117.45551024306199</c:v>
                </c:pt>
                <c:pt idx="27">
                  <c:v>118.625607830872</c:v>
                </c:pt>
                <c:pt idx="28">
                  <c:v>120.798646208234</c:v>
                </c:pt>
                <c:pt idx="29">
                  <c:v>121.333547962662</c:v>
                </c:pt>
                <c:pt idx="30">
                  <c:v>120.960231113218</c:v>
                </c:pt>
                <c:pt idx="31">
                  <c:v>119.182797158401</c:v>
                </c:pt>
                <c:pt idx="32">
                  <c:v>116.190690469571</c:v>
                </c:pt>
                <c:pt idx="33">
                  <c:v>112.357227896174</c:v>
                </c:pt>
                <c:pt idx="34">
                  <c:v>110.897391858048</c:v>
                </c:pt>
                <c:pt idx="35">
                  <c:v>108.23959876573601</c:v>
                </c:pt>
                <c:pt idx="36">
                  <c:v>100.812265029778</c:v>
                </c:pt>
                <c:pt idx="37">
                  <c:v>99.653311228518305</c:v>
                </c:pt>
                <c:pt idx="38">
                  <c:v>102.07708480326799</c:v>
                </c:pt>
                <c:pt idx="39">
                  <c:v>109.231395768737</c:v>
                </c:pt>
                <c:pt idx="40">
                  <c:v>116.012389884762</c:v>
                </c:pt>
                <c:pt idx="41">
                  <c:v>119.801277311958</c:v>
                </c:pt>
                <c:pt idx="42">
                  <c:v>123.634739885356</c:v>
                </c:pt>
                <c:pt idx="43">
                  <c:v>139.96038718194799</c:v>
                </c:pt>
                <c:pt idx="44">
                  <c:v>148.502099572964</c:v>
                </c:pt>
                <c:pt idx="45">
                  <c:v>152.09039884224899</c:v>
                </c:pt>
                <c:pt idx="46">
                  <c:v>154.60889460267899</c:v>
                </c:pt>
                <c:pt idx="47">
                  <c:v>156.898942738822</c:v>
                </c:pt>
                <c:pt idx="48">
                  <c:v>158.10804357955999</c:v>
                </c:pt>
                <c:pt idx="49">
                  <c:v>159.50101689838201</c:v>
                </c:pt>
                <c:pt idx="50">
                  <c:v>162.99459398198701</c:v>
                </c:pt>
                <c:pt idx="51">
                  <c:v>165.59109624827099</c:v>
                </c:pt>
                <c:pt idx="52">
                  <c:v>170.18790820038299</c:v>
                </c:pt>
                <c:pt idx="53">
                  <c:v>171.65331613178401</c:v>
                </c:pt>
                <c:pt idx="54">
                  <c:v>170.800816460665</c:v>
                </c:pt>
                <c:pt idx="55">
                  <c:v>169.90931353661901</c:v>
                </c:pt>
                <c:pt idx="56">
                  <c:v>170.460930970872</c:v>
                </c:pt>
                <c:pt idx="57">
                  <c:v>164.17026346307301</c:v>
                </c:pt>
                <c:pt idx="58">
                  <c:v>158.59279829451</c:v>
                </c:pt>
                <c:pt idx="59">
                  <c:v>152.001248549845</c:v>
                </c:pt>
                <c:pt idx="60">
                  <c:v>146.563080713164</c:v>
                </c:pt>
                <c:pt idx="61">
                  <c:v>144.72435593231901</c:v>
                </c:pt>
                <c:pt idx="62">
                  <c:v>142.824340325446</c:v>
                </c:pt>
                <c:pt idx="63">
                  <c:v>139.50349193337499</c:v>
                </c:pt>
                <c:pt idx="64">
                  <c:v>135.83161426496</c:v>
                </c:pt>
                <c:pt idx="65">
                  <c:v>131.73627270762401</c:v>
                </c:pt>
                <c:pt idx="66">
                  <c:v>125.713056077038</c:v>
                </c:pt>
                <c:pt idx="67">
                  <c:v>121.561995586949</c:v>
                </c:pt>
                <c:pt idx="68">
                  <c:v>116.814742516404</c:v>
                </c:pt>
                <c:pt idx="69">
                  <c:v>115.276899972424</c:v>
                </c:pt>
                <c:pt idx="70">
                  <c:v>111.844613714847</c:v>
                </c:pt>
                <c:pt idx="71">
                  <c:v>107.520824533224</c:v>
                </c:pt>
                <c:pt idx="72">
                  <c:v>101.95450315121199</c:v>
                </c:pt>
                <c:pt idx="73">
                  <c:v>93.585519451730093</c:v>
                </c:pt>
                <c:pt idx="74">
                  <c:v>84.798643756601606</c:v>
                </c:pt>
                <c:pt idx="75">
                  <c:v>82.280147996171607</c:v>
                </c:pt>
                <c:pt idx="76">
                  <c:v>81.288350993170397</c:v>
                </c:pt>
                <c:pt idx="77">
                  <c:v>78.569267074830094</c:v>
                </c:pt>
                <c:pt idx="78">
                  <c:v>74.323484399061002</c:v>
                </c:pt>
                <c:pt idx="79">
                  <c:v>68.996754427886003</c:v>
                </c:pt>
                <c:pt idx="80">
                  <c:v>67.915807132480197</c:v>
                </c:pt>
                <c:pt idx="81">
                  <c:v>68.177686116418798</c:v>
                </c:pt>
                <c:pt idx="82">
                  <c:v>63.475008192075997</c:v>
                </c:pt>
                <c:pt idx="83">
                  <c:v>59.869993242965002</c:v>
                </c:pt>
                <c:pt idx="84">
                  <c:v>56.794308155006199</c:v>
                </c:pt>
                <c:pt idx="85">
                  <c:v>48.341746056395003</c:v>
                </c:pt>
                <c:pt idx="86">
                  <c:v>43.7003589580804</c:v>
                </c:pt>
                <c:pt idx="87">
                  <c:v>42.324101319084399</c:v>
                </c:pt>
                <c:pt idx="88">
                  <c:v>39.2094129781986</c:v>
                </c:pt>
                <c:pt idx="89">
                  <c:v>37.682714220769803</c:v>
                </c:pt>
                <c:pt idx="90">
                  <c:v>37.292681691499702</c:v>
                </c:pt>
                <c:pt idx="91">
                  <c:v>37.716145580421603</c:v>
                </c:pt>
                <c:pt idx="92">
                  <c:v>39.766602305727403</c:v>
                </c:pt>
                <c:pt idx="93">
                  <c:v>37.621423394741697</c:v>
                </c:pt>
                <c:pt idx="94">
                  <c:v>32.255690170639703</c:v>
                </c:pt>
                <c:pt idx="95">
                  <c:v>29.040707750798799</c:v>
                </c:pt>
                <c:pt idx="96">
                  <c:v>26.182326500576298</c:v>
                </c:pt>
                <c:pt idx="97">
                  <c:v>25.101379205170499</c:v>
                </c:pt>
              </c:numCache>
            </c:numRef>
          </c:val>
          <c:smooth val="0"/>
          <c:extLst xmlns:c16r2="http://schemas.microsoft.com/office/drawing/2015/06/chart">
            <c:ext xmlns:c16="http://schemas.microsoft.com/office/drawing/2014/chart" uri="{C3380CC4-5D6E-409C-BE32-E72D297353CC}">
              <c16:uniqueId val="{00000009-30DA-BC40-ABF2-4B9183227AF4}"/>
            </c:ext>
          </c:extLst>
        </c:ser>
        <c:ser>
          <c:idx val="10"/>
          <c:order val="10"/>
          <c:tx>
            <c:strRef>
              <c:f>'20210607_rki_calculated_i7_bund'!$L$1</c:f>
              <c:strCache>
                <c:ptCount val="1"/>
                <c:pt idx="0">
                  <c:v>Rheinland-Pfalz</c:v>
                </c:pt>
              </c:strCache>
            </c:strRef>
          </c:tx>
          <c:spPr>
            <a:ln w="28575" cap="rnd">
              <a:solidFill>
                <a:schemeClr val="accent6">
                  <a:lumMod val="40000"/>
                  <a:lumOff val="60000"/>
                </a:schemeClr>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L$2:$L$99</c:f>
              <c:numCache>
                <c:formatCode>General</c:formatCode>
                <c:ptCount val="98"/>
                <c:pt idx="0">
                  <c:v>43.723556713483397</c:v>
                </c:pt>
                <c:pt idx="1">
                  <c:v>43.4548644655234</c:v>
                </c:pt>
                <c:pt idx="2">
                  <c:v>44.016675529439702</c:v>
                </c:pt>
                <c:pt idx="3">
                  <c:v>42.966333105596298</c:v>
                </c:pt>
                <c:pt idx="4">
                  <c:v>43.088465945578001</c:v>
                </c:pt>
                <c:pt idx="5">
                  <c:v>42.111403225723699</c:v>
                </c:pt>
                <c:pt idx="6">
                  <c:v>43.406011329530699</c:v>
                </c:pt>
                <c:pt idx="7">
                  <c:v>42.404522041680003</c:v>
                </c:pt>
                <c:pt idx="8">
                  <c:v>43.4548644655234</c:v>
                </c:pt>
                <c:pt idx="9">
                  <c:v>44.920458545305003</c:v>
                </c:pt>
                <c:pt idx="10">
                  <c:v>47.094423096980996</c:v>
                </c:pt>
                <c:pt idx="11">
                  <c:v>48.804282856726203</c:v>
                </c:pt>
                <c:pt idx="12">
                  <c:v>50.831688000424002</c:v>
                </c:pt>
                <c:pt idx="13">
                  <c:v>53.054505688092704</c:v>
                </c:pt>
                <c:pt idx="14">
                  <c:v>55.717001599695898</c:v>
                </c:pt>
                <c:pt idx="15">
                  <c:v>58.916882007219002</c:v>
                </c:pt>
                <c:pt idx="16">
                  <c:v>63.215957974578203</c:v>
                </c:pt>
                <c:pt idx="17">
                  <c:v>64.339580102410807</c:v>
                </c:pt>
                <c:pt idx="18">
                  <c:v>68.711935773759095</c:v>
                </c:pt>
                <c:pt idx="19">
                  <c:v>71.081312869406005</c:v>
                </c:pt>
                <c:pt idx="20">
                  <c:v>71.862963045289504</c:v>
                </c:pt>
                <c:pt idx="21">
                  <c:v>73.230850853085599</c:v>
                </c:pt>
                <c:pt idx="22">
                  <c:v>74.916284044834399</c:v>
                </c:pt>
                <c:pt idx="23">
                  <c:v>79.948157052084497</c:v>
                </c:pt>
                <c:pt idx="24">
                  <c:v>88.204337034854007</c:v>
                </c:pt>
                <c:pt idx="25">
                  <c:v>92.796531818169598</c:v>
                </c:pt>
                <c:pt idx="26">
                  <c:v>98.683334705292197</c:v>
                </c:pt>
                <c:pt idx="27">
                  <c:v>100.026795945092</c:v>
                </c:pt>
                <c:pt idx="28">
                  <c:v>103.886193688516</c:v>
                </c:pt>
                <c:pt idx="29">
                  <c:v>105.79146599223201</c:v>
                </c:pt>
                <c:pt idx="30">
                  <c:v>107.159353800028</c:v>
                </c:pt>
                <c:pt idx="31">
                  <c:v>107.305913208007</c:v>
                </c:pt>
                <c:pt idx="32">
                  <c:v>102.078627656786</c:v>
                </c:pt>
                <c:pt idx="33">
                  <c:v>98.8787472492631</c:v>
                </c:pt>
                <c:pt idx="34">
                  <c:v>98.487922161321293</c:v>
                </c:pt>
                <c:pt idx="35">
                  <c:v>93.7735945380239</c:v>
                </c:pt>
                <c:pt idx="36">
                  <c:v>87.056288339025102</c:v>
                </c:pt>
                <c:pt idx="37">
                  <c:v>85.541841123250805</c:v>
                </c:pt>
                <c:pt idx="38">
                  <c:v>88.521882418806698</c:v>
                </c:pt>
                <c:pt idx="39">
                  <c:v>93.236210042104005</c:v>
                </c:pt>
                <c:pt idx="40">
                  <c:v>95.190335481812795</c:v>
                </c:pt>
                <c:pt idx="41">
                  <c:v>100.80844612097501</c:v>
                </c:pt>
                <c:pt idx="42">
                  <c:v>105.351787768298</c:v>
                </c:pt>
                <c:pt idx="43">
                  <c:v>118.297868806368</c:v>
                </c:pt>
                <c:pt idx="44">
                  <c:v>123.354168381615</c:v>
                </c:pt>
                <c:pt idx="45">
                  <c:v>123.72056690156001</c:v>
                </c:pt>
                <c:pt idx="46">
                  <c:v>131.46378895640601</c:v>
                </c:pt>
                <c:pt idx="47">
                  <c:v>131.927893748337</c:v>
                </c:pt>
                <c:pt idx="48">
                  <c:v>127.94636316493001</c:v>
                </c:pt>
                <c:pt idx="49">
                  <c:v>130.80427162050401</c:v>
                </c:pt>
                <c:pt idx="50">
                  <c:v>131.48821552440299</c:v>
                </c:pt>
                <c:pt idx="51">
                  <c:v>132.34314540427499</c:v>
                </c:pt>
                <c:pt idx="52">
                  <c:v>133.124795580159</c:v>
                </c:pt>
                <c:pt idx="53">
                  <c:v>131.024110732472</c:v>
                </c:pt>
                <c:pt idx="54">
                  <c:v>133.05151587616999</c:v>
                </c:pt>
                <c:pt idx="55">
                  <c:v>131.732481204366</c:v>
                </c:pt>
                <c:pt idx="56">
                  <c:v>129.656222924676</c:v>
                </c:pt>
                <c:pt idx="57">
                  <c:v>125.699118909265</c:v>
                </c:pt>
                <c:pt idx="58">
                  <c:v>127.115859853054</c:v>
                </c:pt>
                <c:pt idx="59">
                  <c:v>123.98925914952</c:v>
                </c:pt>
                <c:pt idx="60">
                  <c:v>115.830785438736</c:v>
                </c:pt>
                <c:pt idx="61">
                  <c:v>113.436981775093</c:v>
                </c:pt>
                <c:pt idx="62">
                  <c:v>113.901086567024</c:v>
                </c:pt>
                <c:pt idx="63">
                  <c:v>111.31187035940999</c:v>
                </c:pt>
                <c:pt idx="64">
                  <c:v>109.38217148769699</c:v>
                </c:pt>
                <c:pt idx="65">
                  <c:v>100.295488193051</c:v>
                </c:pt>
                <c:pt idx="66">
                  <c:v>95.752146545729104</c:v>
                </c:pt>
                <c:pt idx="67">
                  <c:v>94.579671281903799</c:v>
                </c:pt>
                <c:pt idx="68">
                  <c:v>92.088161346275101</c:v>
                </c:pt>
                <c:pt idx="69">
                  <c:v>89.474518570664699</c:v>
                </c:pt>
                <c:pt idx="70">
                  <c:v>88.082204194872205</c:v>
                </c:pt>
                <c:pt idx="71">
                  <c:v>87.911218218897702</c:v>
                </c:pt>
                <c:pt idx="72">
                  <c:v>86.665463251083295</c:v>
                </c:pt>
                <c:pt idx="73">
                  <c:v>79.142080308204598</c:v>
                </c:pt>
                <c:pt idx="74">
                  <c:v>74.9895637488235</c:v>
                </c:pt>
                <c:pt idx="75">
                  <c:v>71.887389613285904</c:v>
                </c:pt>
                <c:pt idx="76">
                  <c:v>70.934753461427803</c:v>
                </c:pt>
                <c:pt idx="77">
                  <c:v>67.686019917912006</c:v>
                </c:pt>
                <c:pt idx="78">
                  <c:v>63.215957974578203</c:v>
                </c:pt>
                <c:pt idx="79">
                  <c:v>57.9398192873646</c:v>
                </c:pt>
                <c:pt idx="80">
                  <c:v>58.257364671317298</c:v>
                </c:pt>
                <c:pt idx="81">
                  <c:v>56.718490887546601</c:v>
                </c:pt>
                <c:pt idx="82">
                  <c:v>52.761386872136399</c:v>
                </c:pt>
                <c:pt idx="83">
                  <c:v>50.978247408402197</c:v>
                </c:pt>
                <c:pt idx="84">
                  <c:v>48.950842264704299</c:v>
                </c:pt>
                <c:pt idx="85">
                  <c:v>41.622871865796498</c:v>
                </c:pt>
                <c:pt idx="86">
                  <c:v>36.908544242499097</c:v>
                </c:pt>
                <c:pt idx="87">
                  <c:v>34.0994889229178</c:v>
                </c:pt>
                <c:pt idx="88">
                  <c:v>31.168300763354601</c:v>
                </c:pt>
                <c:pt idx="89">
                  <c:v>30.4355037234638</c:v>
                </c:pt>
                <c:pt idx="90">
                  <c:v>29.995825499529399</c:v>
                </c:pt>
                <c:pt idx="91">
                  <c:v>30.191238043500299</c:v>
                </c:pt>
                <c:pt idx="92">
                  <c:v>31.266007035340099</c:v>
                </c:pt>
                <c:pt idx="93">
                  <c:v>30.826328811405599</c:v>
                </c:pt>
                <c:pt idx="94">
                  <c:v>27.797434379856998</c:v>
                </c:pt>
                <c:pt idx="95">
                  <c:v>25.843308940148301</c:v>
                </c:pt>
                <c:pt idx="96">
                  <c:v>24.182302316395798</c:v>
                </c:pt>
                <c:pt idx="97">
                  <c:v>22.301456580676099</c:v>
                </c:pt>
              </c:numCache>
            </c:numRef>
          </c:val>
          <c:smooth val="0"/>
          <c:extLst xmlns:c16r2="http://schemas.microsoft.com/office/drawing/2015/06/chart">
            <c:ext xmlns:c16="http://schemas.microsoft.com/office/drawing/2014/chart" uri="{C3380CC4-5D6E-409C-BE32-E72D297353CC}">
              <c16:uniqueId val="{0000000A-30DA-BC40-ABF2-4B9183227AF4}"/>
            </c:ext>
          </c:extLst>
        </c:ser>
        <c:ser>
          <c:idx val="11"/>
          <c:order val="11"/>
          <c:tx>
            <c:strRef>
              <c:f>'20210607_rki_calculated_i7_bund'!$M$1</c:f>
              <c:strCache>
                <c:ptCount val="1"/>
                <c:pt idx="0">
                  <c:v>Saarland</c:v>
                </c:pt>
              </c:strCache>
            </c:strRef>
          </c:tx>
          <c:spPr>
            <a:ln w="28575" cap="rnd">
              <a:solidFill>
                <a:srgbClr val="DEA900"/>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M$2:$M$99</c:f>
              <c:numCache>
                <c:formatCode>General</c:formatCode>
                <c:ptCount val="98"/>
                <c:pt idx="0">
                  <c:v>58.973317107226997</c:v>
                </c:pt>
                <c:pt idx="1">
                  <c:v>59.277303277882801</c:v>
                </c:pt>
                <c:pt idx="2">
                  <c:v>57.048071359740199</c:v>
                </c:pt>
                <c:pt idx="3">
                  <c:v>52.690936247007002</c:v>
                </c:pt>
                <c:pt idx="4">
                  <c:v>48.840444752033399</c:v>
                </c:pt>
                <c:pt idx="5">
                  <c:v>49.549745816896902</c:v>
                </c:pt>
                <c:pt idx="6">
                  <c:v>49.144430922689203</c:v>
                </c:pt>
                <c:pt idx="7">
                  <c:v>50.563033052416301</c:v>
                </c:pt>
                <c:pt idx="8">
                  <c:v>50.056389434656602</c:v>
                </c:pt>
                <c:pt idx="9">
                  <c:v>51.576320287935701</c:v>
                </c:pt>
                <c:pt idx="10">
                  <c:v>50.867019223072099</c:v>
                </c:pt>
                <c:pt idx="11">
                  <c:v>51.373662840831798</c:v>
                </c:pt>
                <c:pt idx="12">
                  <c:v>50.563033052416301</c:v>
                </c:pt>
                <c:pt idx="13">
                  <c:v>51.171005393727903</c:v>
                </c:pt>
                <c:pt idx="14">
                  <c:v>51.373662840831798</c:v>
                </c:pt>
                <c:pt idx="15">
                  <c:v>53.704223482526302</c:v>
                </c:pt>
                <c:pt idx="16">
                  <c:v>51.9816351821434</c:v>
                </c:pt>
                <c:pt idx="17">
                  <c:v>55.426811782909198</c:v>
                </c:pt>
                <c:pt idx="18">
                  <c:v>55.528140506461199</c:v>
                </c:pt>
                <c:pt idx="19">
                  <c:v>56.541427741980499</c:v>
                </c:pt>
                <c:pt idx="20">
                  <c:v>56.744085189084402</c:v>
                </c:pt>
                <c:pt idx="21">
                  <c:v>56.845413912636403</c:v>
                </c:pt>
                <c:pt idx="22">
                  <c:v>56.1361128477728</c:v>
                </c:pt>
                <c:pt idx="23">
                  <c:v>60.493247960506103</c:v>
                </c:pt>
                <c:pt idx="24">
                  <c:v>60.898562854713802</c:v>
                </c:pt>
                <c:pt idx="25">
                  <c:v>64.343739455479707</c:v>
                </c:pt>
                <c:pt idx="26">
                  <c:v>68.295559674005204</c:v>
                </c:pt>
                <c:pt idx="27">
                  <c:v>68.599545844660994</c:v>
                </c:pt>
                <c:pt idx="28">
                  <c:v>68.194230950453203</c:v>
                </c:pt>
                <c:pt idx="29">
                  <c:v>73.767310745809795</c:v>
                </c:pt>
                <c:pt idx="30">
                  <c:v>78.631089476302705</c:v>
                </c:pt>
                <c:pt idx="31">
                  <c:v>80.758992670893406</c:v>
                </c:pt>
                <c:pt idx="32">
                  <c:v>80.860321394445293</c:v>
                </c:pt>
                <c:pt idx="33">
                  <c:v>75.692556493296493</c:v>
                </c:pt>
                <c:pt idx="34">
                  <c:v>77.2124873465756</c:v>
                </c:pt>
                <c:pt idx="35">
                  <c:v>76.908501175919795</c:v>
                </c:pt>
                <c:pt idx="36">
                  <c:v>69.916819250836198</c:v>
                </c:pt>
                <c:pt idx="37">
                  <c:v>75.489899046192704</c:v>
                </c:pt>
                <c:pt idx="38">
                  <c:v>85.014799060074694</c:v>
                </c:pt>
                <c:pt idx="39">
                  <c:v>92.006480985158305</c:v>
                </c:pt>
                <c:pt idx="40">
                  <c:v>102.544668234559</c:v>
                </c:pt>
                <c:pt idx="41">
                  <c:v>102.949983128767</c:v>
                </c:pt>
                <c:pt idx="42">
                  <c:v>104.773900152702</c:v>
                </c:pt>
                <c:pt idx="43">
                  <c:v>113.58949910171999</c:v>
                </c:pt>
                <c:pt idx="44">
                  <c:v>112.77886931330499</c:v>
                </c:pt>
                <c:pt idx="45">
                  <c:v>112.981526760409</c:v>
                </c:pt>
                <c:pt idx="46">
                  <c:v>113.690827825272</c:v>
                </c:pt>
                <c:pt idx="47">
                  <c:v>113.082855483961</c:v>
                </c:pt>
                <c:pt idx="48">
                  <c:v>112.981526760409</c:v>
                </c:pt>
                <c:pt idx="49">
                  <c:v>115.210758678551</c:v>
                </c:pt>
                <c:pt idx="50">
                  <c:v>121.493139538771</c:v>
                </c:pt>
                <c:pt idx="51">
                  <c:v>126.86356188702401</c:v>
                </c:pt>
                <c:pt idx="52">
                  <c:v>124.12768635112199</c:v>
                </c:pt>
                <c:pt idx="53">
                  <c:v>129.80209487003</c:v>
                </c:pt>
                <c:pt idx="54">
                  <c:v>127.06621933412799</c:v>
                </c:pt>
                <c:pt idx="55">
                  <c:v>126.05293209860901</c:v>
                </c:pt>
                <c:pt idx="56">
                  <c:v>129.09279380516699</c:v>
                </c:pt>
                <c:pt idx="57">
                  <c:v>129.599437422926</c:v>
                </c:pt>
                <c:pt idx="58">
                  <c:v>128.78880763451099</c:v>
                </c:pt>
                <c:pt idx="59">
                  <c:v>132.84195657658799</c:v>
                </c:pt>
                <c:pt idx="60">
                  <c:v>129.498108699374</c:v>
                </c:pt>
                <c:pt idx="61">
                  <c:v>128.58615018740699</c:v>
                </c:pt>
                <c:pt idx="62">
                  <c:v>127.87684912254301</c:v>
                </c:pt>
                <c:pt idx="63">
                  <c:v>122.607755497843</c:v>
                </c:pt>
                <c:pt idx="64">
                  <c:v>114.90677250789599</c:v>
                </c:pt>
                <c:pt idx="65">
                  <c:v>109.73900760674699</c:v>
                </c:pt>
                <c:pt idx="66">
                  <c:v>102.139353340352</c:v>
                </c:pt>
                <c:pt idx="67">
                  <c:v>94.945013968164503</c:v>
                </c:pt>
                <c:pt idx="68">
                  <c:v>95.654315033028098</c:v>
                </c:pt>
                <c:pt idx="69">
                  <c:v>96.059629927235804</c:v>
                </c:pt>
                <c:pt idx="70">
                  <c:v>94.235712903300893</c:v>
                </c:pt>
                <c:pt idx="71">
                  <c:v>96.566273544995497</c:v>
                </c:pt>
                <c:pt idx="72">
                  <c:v>92.513124602917998</c:v>
                </c:pt>
                <c:pt idx="73">
                  <c:v>91.297179920294795</c:v>
                </c:pt>
                <c:pt idx="74">
                  <c:v>80.860321394445293</c:v>
                </c:pt>
                <c:pt idx="75">
                  <c:v>79.644376711822105</c:v>
                </c:pt>
                <c:pt idx="76">
                  <c:v>78.732418199854607</c:v>
                </c:pt>
                <c:pt idx="77">
                  <c:v>77.617802240783305</c:v>
                </c:pt>
                <c:pt idx="78">
                  <c:v>73.463324575153905</c:v>
                </c:pt>
                <c:pt idx="79">
                  <c:v>68.295559674005204</c:v>
                </c:pt>
                <c:pt idx="80">
                  <c:v>65.154369243895204</c:v>
                </c:pt>
                <c:pt idx="81">
                  <c:v>74.1726256400175</c:v>
                </c:pt>
                <c:pt idx="82">
                  <c:v>71.842064998322996</c:v>
                </c:pt>
                <c:pt idx="83">
                  <c:v>69.714161803732296</c:v>
                </c:pt>
                <c:pt idx="84">
                  <c:v>67.282272438485805</c:v>
                </c:pt>
                <c:pt idx="85">
                  <c:v>56.237441571324702</c:v>
                </c:pt>
                <c:pt idx="86">
                  <c:v>49.347088369793099</c:v>
                </c:pt>
                <c:pt idx="87">
                  <c:v>43.166036233124899</c:v>
                </c:pt>
                <c:pt idx="88">
                  <c:v>36.782326649352903</c:v>
                </c:pt>
                <c:pt idx="89">
                  <c:v>30.9052606833406</c:v>
                </c:pt>
                <c:pt idx="90">
                  <c:v>31.107918130444499</c:v>
                </c:pt>
                <c:pt idx="91">
                  <c:v>31.310575577548299</c:v>
                </c:pt>
                <c:pt idx="92">
                  <c:v>36.377011755145197</c:v>
                </c:pt>
                <c:pt idx="93">
                  <c:v>35.971696860937399</c:v>
                </c:pt>
                <c:pt idx="94">
                  <c:v>33.438478772139</c:v>
                </c:pt>
                <c:pt idx="95">
                  <c:v>29.0813436594057</c:v>
                </c:pt>
                <c:pt idx="96">
                  <c:v>27.2574266354709</c:v>
                </c:pt>
                <c:pt idx="97">
                  <c:v>26.7507830177112</c:v>
                </c:pt>
              </c:numCache>
            </c:numRef>
          </c:val>
          <c:smooth val="0"/>
          <c:extLst xmlns:c16r2="http://schemas.microsoft.com/office/drawing/2015/06/chart">
            <c:ext xmlns:c16="http://schemas.microsoft.com/office/drawing/2014/chart" uri="{C3380CC4-5D6E-409C-BE32-E72D297353CC}">
              <c16:uniqueId val="{0000000B-30DA-BC40-ABF2-4B9183227AF4}"/>
            </c:ext>
          </c:extLst>
        </c:ser>
        <c:ser>
          <c:idx val="12"/>
          <c:order val="12"/>
          <c:tx>
            <c:strRef>
              <c:f>'20210607_rki_calculated_i7_bund'!$N$1</c:f>
              <c:strCache>
                <c:ptCount val="1"/>
                <c:pt idx="0">
                  <c:v>Sachsen</c:v>
                </c:pt>
              </c:strCache>
            </c:strRef>
          </c:tx>
          <c:spPr>
            <a:ln w="28575" cap="rnd">
              <a:solidFill>
                <a:srgbClr val="FF0000"/>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N$2:$N$99</c:f>
              <c:numCache>
                <c:formatCode>General</c:formatCode>
                <c:ptCount val="98"/>
                <c:pt idx="0">
                  <c:v>73.846301950578706</c:v>
                </c:pt>
                <c:pt idx="1">
                  <c:v>75.810952484681195</c:v>
                </c:pt>
                <c:pt idx="2">
                  <c:v>75.098766666068997</c:v>
                </c:pt>
                <c:pt idx="3">
                  <c:v>73.944534477283796</c:v>
                </c:pt>
                <c:pt idx="4">
                  <c:v>75.000534139363893</c:v>
                </c:pt>
                <c:pt idx="5">
                  <c:v>76.547696434969694</c:v>
                </c:pt>
                <c:pt idx="6">
                  <c:v>76.449463908264505</c:v>
                </c:pt>
                <c:pt idx="7">
                  <c:v>79.519230367799693</c:v>
                </c:pt>
                <c:pt idx="8">
                  <c:v>79.740253552886301</c:v>
                </c:pt>
                <c:pt idx="9">
                  <c:v>85.585088891841295</c:v>
                </c:pt>
                <c:pt idx="10">
                  <c:v>89.514389960046302</c:v>
                </c:pt>
                <c:pt idx="11">
                  <c:v>96.562573751139098</c:v>
                </c:pt>
                <c:pt idx="12">
                  <c:v>97.594015281542994</c:v>
                </c:pt>
                <c:pt idx="13">
                  <c:v>98.8710381287096</c:v>
                </c:pt>
                <c:pt idx="14">
                  <c:v>101.130386242927</c:v>
                </c:pt>
                <c:pt idx="15">
                  <c:v>108.03122124396199</c:v>
                </c:pt>
                <c:pt idx="16">
                  <c:v>113.016521974247</c:v>
                </c:pt>
                <c:pt idx="17">
                  <c:v>125.467494734122</c:v>
                </c:pt>
                <c:pt idx="18">
                  <c:v>131.26321380972499</c:v>
                </c:pt>
                <c:pt idx="19">
                  <c:v>137.525537387176</c:v>
                </c:pt>
                <c:pt idx="20">
                  <c:v>139.809443633071</c:v>
                </c:pt>
                <c:pt idx="21">
                  <c:v>144.64739557329801</c:v>
                </c:pt>
                <c:pt idx="22">
                  <c:v>153.68478803017001</c:v>
                </c:pt>
                <c:pt idx="23">
                  <c:v>161.19957632311201</c:v>
                </c:pt>
                <c:pt idx="24">
                  <c:v>165.325342444727</c:v>
                </c:pt>
                <c:pt idx="25">
                  <c:v>169.991387463221</c:v>
                </c:pt>
                <c:pt idx="26">
                  <c:v>174.26450237489399</c:v>
                </c:pt>
                <c:pt idx="27">
                  <c:v>178.70952420830099</c:v>
                </c:pt>
                <c:pt idx="28">
                  <c:v>178.36571036483301</c:v>
                </c:pt>
                <c:pt idx="29">
                  <c:v>179.716407607028</c:v>
                </c:pt>
                <c:pt idx="30">
                  <c:v>184.38245262552201</c:v>
                </c:pt>
                <c:pt idx="31">
                  <c:v>182.614267144829</c:v>
                </c:pt>
                <c:pt idx="32">
                  <c:v>170.06506185824901</c:v>
                </c:pt>
                <c:pt idx="33">
                  <c:v>164.39213344102799</c:v>
                </c:pt>
                <c:pt idx="34">
                  <c:v>165.57092376149001</c:v>
                </c:pt>
                <c:pt idx="35">
                  <c:v>156.87734514808599</c:v>
                </c:pt>
                <c:pt idx="36">
                  <c:v>138.87623462937199</c:v>
                </c:pt>
                <c:pt idx="37">
                  <c:v>143.91065162301001</c:v>
                </c:pt>
                <c:pt idx="38">
                  <c:v>154.71622956057399</c:v>
                </c:pt>
                <c:pt idx="39">
                  <c:v>170.16329438495501</c:v>
                </c:pt>
                <c:pt idx="40">
                  <c:v>176.76943180587401</c:v>
                </c:pt>
                <c:pt idx="41">
                  <c:v>176.86766433257901</c:v>
                </c:pt>
                <c:pt idx="42">
                  <c:v>190.49742741291601</c:v>
                </c:pt>
                <c:pt idx="43">
                  <c:v>219.623371580986</c:v>
                </c:pt>
                <c:pt idx="44">
                  <c:v>219.91806916110099</c:v>
                </c:pt>
                <c:pt idx="45">
                  <c:v>209.45630506700499</c:v>
                </c:pt>
                <c:pt idx="46">
                  <c:v>204.76570191683501</c:v>
                </c:pt>
                <c:pt idx="47">
                  <c:v>202.113423695797</c:v>
                </c:pt>
                <c:pt idx="48">
                  <c:v>200.615377663544</c:v>
                </c:pt>
                <c:pt idx="49">
                  <c:v>194.96700737799901</c:v>
                </c:pt>
                <c:pt idx="50">
                  <c:v>193.59175200412699</c:v>
                </c:pt>
                <c:pt idx="51">
                  <c:v>192.24105476193199</c:v>
                </c:pt>
                <c:pt idx="52">
                  <c:v>194.15658903268201</c:v>
                </c:pt>
                <c:pt idx="53">
                  <c:v>199.53481986978699</c:v>
                </c:pt>
                <c:pt idx="54">
                  <c:v>201.96607490573899</c:v>
                </c:pt>
                <c:pt idx="55">
                  <c:v>202.72737698770399</c:v>
                </c:pt>
                <c:pt idx="56">
                  <c:v>207.04960816273001</c:v>
                </c:pt>
                <c:pt idx="57">
                  <c:v>207.88458463972299</c:v>
                </c:pt>
                <c:pt idx="58">
                  <c:v>203.12030709452401</c:v>
                </c:pt>
                <c:pt idx="59">
                  <c:v>198.405145812678</c:v>
                </c:pt>
                <c:pt idx="60">
                  <c:v>194.30393782273899</c:v>
                </c:pt>
                <c:pt idx="61">
                  <c:v>192.87956618551499</c:v>
                </c:pt>
                <c:pt idx="62">
                  <c:v>190.841241256384</c:v>
                </c:pt>
                <c:pt idx="63">
                  <c:v>186.05240557950901</c:v>
                </c:pt>
                <c:pt idx="64">
                  <c:v>178.36571036483301</c:v>
                </c:pt>
                <c:pt idx="65">
                  <c:v>174.16626984818899</c:v>
                </c:pt>
                <c:pt idx="66">
                  <c:v>169.57389922472399</c:v>
                </c:pt>
                <c:pt idx="67">
                  <c:v>161.98543653675301</c:v>
                </c:pt>
                <c:pt idx="68">
                  <c:v>158.57185623375</c:v>
                </c:pt>
                <c:pt idx="69">
                  <c:v>156.386182514561</c:v>
                </c:pt>
                <c:pt idx="70">
                  <c:v>152.33409078797399</c:v>
                </c:pt>
                <c:pt idx="71">
                  <c:v>142.68274503919599</c:v>
                </c:pt>
                <c:pt idx="72">
                  <c:v>133.105073685446</c:v>
                </c:pt>
                <c:pt idx="73">
                  <c:v>120.604984662218</c:v>
                </c:pt>
                <c:pt idx="74">
                  <c:v>108.104895638991</c:v>
                </c:pt>
                <c:pt idx="75">
                  <c:v>101.37596755969</c:v>
                </c:pt>
                <c:pt idx="76">
                  <c:v>98.723689338651894</c:v>
                </c:pt>
                <c:pt idx="77">
                  <c:v>96.734480672873104</c:v>
                </c:pt>
                <c:pt idx="78">
                  <c:v>88.261925244555997</c:v>
                </c:pt>
                <c:pt idx="79">
                  <c:v>79.71569542121</c:v>
                </c:pt>
                <c:pt idx="80">
                  <c:v>77.505463570344602</c:v>
                </c:pt>
                <c:pt idx="81">
                  <c:v>75.835510616357496</c:v>
                </c:pt>
                <c:pt idx="82">
                  <c:v>71.906209548152404</c:v>
                </c:pt>
                <c:pt idx="83">
                  <c:v>68.345280455091597</c:v>
                </c:pt>
                <c:pt idx="84">
                  <c:v>58.964074154751998</c:v>
                </c:pt>
                <c:pt idx="85">
                  <c:v>45.530776127826002</c:v>
                </c:pt>
                <c:pt idx="86">
                  <c:v>42.043521429793998</c:v>
                </c:pt>
                <c:pt idx="87">
                  <c:v>41.773381981354902</c:v>
                </c:pt>
                <c:pt idx="88">
                  <c:v>40.2262196857492</c:v>
                </c:pt>
                <c:pt idx="89">
                  <c:v>37.205569489566599</c:v>
                </c:pt>
                <c:pt idx="90">
                  <c:v>36.738964987717203</c:v>
                </c:pt>
                <c:pt idx="91">
                  <c:v>39.538591998813303</c:v>
                </c:pt>
                <c:pt idx="92">
                  <c:v>37.868639044826203</c:v>
                </c:pt>
                <c:pt idx="93">
                  <c:v>32.122036232576299</c:v>
                </c:pt>
                <c:pt idx="94">
                  <c:v>25.786038260095602</c:v>
                </c:pt>
                <c:pt idx="95">
                  <c:v>22.298783562063601</c:v>
                </c:pt>
                <c:pt idx="96">
                  <c:v>20.874411924839301</c:v>
                </c:pt>
                <c:pt idx="97">
                  <c:v>20.555156213047599</c:v>
                </c:pt>
              </c:numCache>
            </c:numRef>
          </c:val>
          <c:smooth val="0"/>
          <c:extLst xmlns:c16r2="http://schemas.microsoft.com/office/drawing/2015/06/chart">
            <c:ext xmlns:c16="http://schemas.microsoft.com/office/drawing/2014/chart" uri="{C3380CC4-5D6E-409C-BE32-E72D297353CC}">
              <c16:uniqueId val="{0000000C-30DA-BC40-ABF2-4B9183227AF4}"/>
            </c:ext>
          </c:extLst>
        </c:ser>
        <c:ser>
          <c:idx val="13"/>
          <c:order val="13"/>
          <c:tx>
            <c:strRef>
              <c:f>'20210607_rki_calculated_i7_bund'!$O$1</c:f>
              <c:strCache>
                <c:ptCount val="1"/>
                <c:pt idx="0">
                  <c:v>Sachsen-Anhalt</c:v>
                </c:pt>
              </c:strCache>
            </c:strRef>
          </c:tx>
          <c:spPr>
            <a:ln w="28575" cap="rnd">
              <a:solidFill>
                <a:srgbClr val="FFC000"/>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O$2:$O$99</c:f>
              <c:numCache>
                <c:formatCode>General</c:formatCode>
                <c:ptCount val="98"/>
                <c:pt idx="0">
                  <c:v>75.952873679481598</c:v>
                </c:pt>
                <c:pt idx="1">
                  <c:v>76.454062408020405</c:v>
                </c:pt>
                <c:pt idx="2">
                  <c:v>74.540432717235703</c:v>
                </c:pt>
                <c:pt idx="3">
                  <c:v>75.907311067796201</c:v>
                </c:pt>
                <c:pt idx="4">
                  <c:v>72.307864744653401</c:v>
                </c:pt>
                <c:pt idx="5">
                  <c:v>70.576485500610005</c:v>
                </c:pt>
                <c:pt idx="6">
                  <c:v>71.032111617463599</c:v>
                </c:pt>
                <c:pt idx="7">
                  <c:v>72.171176909597406</c:v>
                </c:pt>
                <c:pt idx="8">
                  <c:v>71.624425569373102</c:v>
                </c:pt>
                <c:pt idx="9">
                  <c:v>74.403744882179595</c:v>
                </c:pt>
                <c:pt idx="10">
                  <c:v>80.053508731163205</c:v>
                </c:pt>
                <c:pt idx="11">
                  <c:v>85.384334298349401</c:v>
                </c:pt>
                <c:pt idx="12">
                  <c:v>92.082038216096095</c:v>
                </c:pt>
                <c:pt idx="13">
                  <c:v>92.218726051152203</c:v>
                </c:pt>
                <c:pt idx="14">
                  <c:v>92.218726051152203</c:v>
                </c:pt>
                <c:pt idx="15">
                  <c:v>96.228235879463199</c:v>
                </c:pt>
                <c:pt idx="16">
                  <c:v>98.232990793618598</c:v>
                </c:pt>
                <c:pt idx="17">
                  <c:v>103.791629419231</c:v>
                </c:pt>
                <c:pt idx="18">
                  <c:v>107.89226447091301</c:v>
                </c:pt>
                <c:pt idx="19">
                  <c:v>105.978634780128</c:v>
                </c:pt>
                <c:pt idx="20">
                  <c:v>107.299950519003</c:v>
                </c:pt>
                <c:pt idx="21">
                  <c:v>111.901774299224</c:v>
                </c:pt>
                <c:pt idx="22">
                  <c:v>118.827291275397</c:v>
                </c:pt>
                <c:pt idx="23">
                  <c:v>125.433869969773</c:v>
                </c:pt>
                <c:pt idx="24">
                  <c:v>126.16287175673899</c:v>
                </c:pt>
                <c:pt idx="25">
                  <c:v>132.99726350954199</c:v>
                </c:pt>
                <c:pt idx="26">
                  <c:v>142.47428674009501</c:v>
                </c:pt>
                <c:pt idx="27">
                  <c:v>143.15772591537501</c:v>
                </c:pt>
                <c:pt idx="28">
                  <c:v>142.702099798522</c:v>
                </c:pt>
                <c:pt idx="29">
                  <c:v>144.16010337245299</c:v>
                </c:pt>
                <c:pt idx="30">
                  <c:v>143.52222680885799</c:v>
                </c:pt>
                <c:pt idx="31">
                  <c:v>148.44298887087601</c:v>
                </c:pt>
                <c:pt idx="32">
                  <c:v>144.29679120750899</c:v>
                </c:pt>
                <c:pt idx="33">
                  <c:v>135.77658282234799</c:v>
                </c:pt>
                <c:pt idx="34">
                  <c:v>135.41208192886501</c:v>
                </c:pt>
                <c:pt idx="35">
                  <c:v>135.685457598977</c:v>
                </c:pt>
                <c:pt idx="36">
                  <c:v>123.975866395842</c:v>
                </c:pt>
                <c:pt idx="37">
                  <c:v>125.388307358088</c:v>
                </c:pt>
                <c:pt idx="38">
                  <c:v>125.297182134717</c:v>
                </c:pt>
                <c:pt idx="39">
                  <c:v>138.054713406616</c:v>
                </c:pt>
                <c:pt idx="40">
                  <c:v>148.21517581244899</c:v>
                </c:pt>
                <c:pt idx="41">
                  <c:v>148.89861498772899</c:v>
                </c:pt>
                <c:pt idx="42">
                  <c:v>151.769059523907</c:v>
                </c:pt>
                <c:pt idx="43">
                  <c:v>170.67754337332801</c:v>
                </c:pt>
                <c:pt idx="44">
                  <c:v>179.334439593545</c:v>
                </c:pt>
                <c:pt idx="45">
                  <c:v>176.46399505736699</c:v>
                </c:pt>
                <c:pt idx="46">
                  <c:v>171.90773388883201</c:v>
                </c:pt>
                <c:pt idx="47">
                  <c:v>162.977461998503</c:v>
                </c:pt>
                <c:pt idx="48">
                  <c:v>161.24608275445999</c:v>
                </c:pt>
                <c:pt idx="49">
                  <c:v>161.747271482999</c:v>
                </c:pt>
                <c:pt idx="50">
                  <c:v>155.96081979895899</c:v>
                </c:pt>
                <c:pt idx="51">
                  <c:v>156.64425897423899</c:v>
                </c:pt>
                <c:pt idx="52">
                  <c:v>157.87444948974399</c:v>
                </c:pt>
                <c:pt idx="53">
                  <c:v>153.68268921469101</c:v>
                </c:pt>
                <c:pt idx="54">
                  <c:v>156.55313375086899</c:v>
                </c:pt>
                <c:pt idx="55">
                  <c:v>162.248460211538</c:v>
                </c:pt>
                <c:pt idx="56">
                  <c:v>161.42833320120101</c:v>
                </c:pt>
                <c:pt idx="57">
                  <c:v>167.89822406052099</c:v>
                </c:pt>
                <c:pt idx="58">
                  <c:v>159.150202616934</c:v>
                </c:pt>
                <c:pt idx="59">
                  <c:v>152.498061310872</c:v>
                </c:pt>
                <c:pt idx="60">
                  <c:v>148.35186364750501</c:v>
                </c:pt>
                <c:pt idx="61">
                  <c:v>141.01628316616399</c:v>
                </c:pt>
                <c:pt idx="62">
                  <c:v>133.77182790819299</c:v>
                </c:pt>
                <c:pt idx="63">
                  <c:v>127.52975010729899</c:v>
                </c:pt>
                <c:pt idx="64">
                  <c:v>118.64504082865599</c:v>
                </c:pt>
                <c:pt idx="65">
                  <c:v>114.863344058772</c:v>
                </c:pt>
                <c:pt idx="66">
                  <c:v>110.76270900709</c:v>
                </c:pt>
                <c:pt idx="67">
                  <c:v>107.57332618911499</c:v>
                </c:pt>
                <c:pt idx="68">
                  <c:v>109.21358020978801</c:v>
                </c:pt>
                <c:pt idx="69">
                  <c:v>107.391075742374</c:v>
                </c:pt>
                <c:pt idx="70">
                  <c:v>106.160885226869</c:v>
                </c:pt>
                <c:pt idx="71">
                  <c:v>103.108190243951</c:v>
                </c:pt>
                <c:pt idx="72">
                  <c:v>96.319361102833895</c:v>
                </c:pt>
                <c:pt idx="73">
                  <c:v>89.530531961716406</c:v>
                </c:pt>
                <c:pt idx="74">
                  <c:v>79.962383507792495</c:v>
                </c:pt>
                <c:pt idx="75">
                  <c:v>73.446930036787194</c:v>
                </c:pt>
                <c:pt idx="76">
                  <c:v>73.127991754989793</c:v>
                </c:pt>
                <c:pt idx="77">
                  <c:v>71.897801239485204</c:v>
                </c:pt>
                <c:pt idx="78">
                  <c:v>61.372837940168999</c:v>
                </c:pt>
                <c:pt idx="79">
                  <c:v>54.265070517254102</c:v>
                </c:pt>
                <c:pt idx="80">
                  <c:v>50.027747630516302</c:v>
                </c:pt>
                <c:pt idx="81">
                  <c:v>48.205243163102303</c:v>
                </c:pt>
                <c:pt idx="82">
                  <c:v>45.289236015239702</c:v>
                </c:pt>
                <c:pt idx="83">
                  <c:v>43.375606324454999</c:v>
                </c:pt>
                <c:pt idx="84">
                  <c:v>40.459599176592398</c:v>
                </c:pt>
                <c:pt idx="85">
                  <c:v>33.442956977048198</c:v>
                </c:pt>
                <c:pt idx="86">
                  <c:v>30.390261994129698</c:v>
                </c:pt>
                <c:pt idx="87">
                  <c:v>29.114508866939801</c:v>
                </c:pt>
                <c:pt idx="88">
                  <c:v>25.7884382139091</c:v>
                </c:pt>
                <c:pt idx="89">
                  <c:v>25.150561650314199</c:v>
                </c:pt>
                <c:pt idx="90">
                  <c:v>23.7381206880683</c:v>
                </c:pt>
                <c:pt idx="91">
                  <c:v>24.330434639977899</c:v>
                </c:pt>
                <c:pt idx="92">
                  <c:v>25.560625155482398</c:v>
                </c:pt>
                <c:pt idx="93">
                  <c:v>21.915616220654201</c:v>
                </c:pt>
                <c:pt idx="94">
                  <c:v>18.4072951208821</c:v>
                </c:pt>
                <c:pt idx="95">
                  <c:v>16.994854158636201</c:v>
                </c:pt>
                <c:pt idx="96">
                  <c:v>15.491287973019601</c:v>
                </c:pt>
                <c:pt idx="97">
                  <c:v>15.3546001379635</c:v>
                </c:pt>
              </c:numCache>
            </c:numRef>
          </c:val>
          <c:smooth val="0"/>
          <c:extLst xmlns:c16r2="http://schemas.microsoft.com/office/drawing/2015/06/chart">
            <c:ext xmlns:c16="http://schemas.microsoft.com/office/drawing/2014/chart" uri="{C3380CC4-5D6E-409C-BE32-E72D297353CC}">
              <c16:uniqueId val="{0000000D-30DA-BC40-ABF2-4B9183227AF4}"/>
            </c:ext>
          </c:extLst>
        </c:ser>
        <c:ser>
          <c:idx val="14"/>
          <c:order val="14"/>
          <c:tx>
            <c:strRef>
              <c:f>'20210607_rki_calculated_i7_bund'!$P$1</c:f>
              <c:strCache>
                <c:ptCount val="1"/>
                <c:pt idx="0">
                  <c:v>Schleswig-Holstein</c:v>
                </c:pt>
              </c:strCache>
            </c:strRef>
          </c:tx>
          <c:spPr>
            <a:ln w="28575" cap="rnd">
              <a:solidFill>
                <a:schemeClr val="accent3">
                  <a:lumMod val="80000"/>
                  <a:lumOff val="20000"/>
                </a:schemeClr>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P$2:$P$99</c:f>
              <c:numCache>
                <c:formatCode>General</c:formatCode>
                <c:ptCount val="98"/>
                <c:pt idx="0">
                  <c:v>43.391821605889902</c:v>
                </c:pt>
                <c:pt idx="1">
                  <c:v>41.8076757377384</c:v>
                </c:pt>
                <c:pt idx="2">
                  <c:v>42.014303459671197</c:v>
                </c:pt>
                <c:pt idx="3">
                  <c:v>41.773237784082902</c:v>
                </c:pt>
                <c:pt idx="4">
                  <c:v>40.602347359797001</c:v>
                </c:pt>
                <c:pt idx="5">
                  <c:v>40.705661220763403</c:v>
                </c:pt>
                <c:pt idx="6">
                  <c:v>40.499033498830599</c:v>
                </c:pt>
                <c:pt idx="7">
                  <c:v>40.9122889426962</c:v>
                </c:pt>
                <c:pt idx="8">
                  <c:v>41.463296201183702</c:v>
                </c:pt>
                <c:pt idx="9">
                  <c:v>42.152055274293097</c:v>
                </c:pt>
                <c:pt idx="10">
                  <c:v>43.013004115679799</c:v>
                </c:pt>
                <c:pt idx="11">
                  <c:v>43.529573420511802</c:v>
                </c:pt>
                <c:pt idx="12">
                  <c:v>45.423660871562603</c:v>
                </c:pt>
                <c:pt idx="13">
                  <c:v>45.595850639839902</c:v>
                </c:pt>
                <c:pt idx="14">
                  <c:v>45.871354269083703</c:v>
                </c:pt>
                <c:pt idx="15">
                  <c:v>47.8687555811008</c:v>
                </c:pt>
                <c:pt idx="16">
                  <c:v>49.349587588285999</c:v>
                </c:pt>
                <c:pt idx="17">
                  <c:v>50.141660522361697</c:v>
                </c:pt>
                <c:pt idx="18">
                  <c:v>51.829120251479701</c:v>
                </c:pt>
                <c:pt idx="19">
                  <c:v>52.483441370933598</c:v>
                </c:pt>
                <c:pt idx="20">
                  <c:v>53.000010675765601</c:v>
                </c:pt>
                <c:pt idx="21">
                  <c:v>53.964273378118698</c:v>
                </c:pt>
                <c:pt idx="22">
                  <c:v>53.309952258664801</c:v>
                </c:pt>
                <c:pt idx="23">
                  <c:v>53.619893841564</c:v>
                </c:pt>
                <c:pt idx="24">
                  <c:v>56.1338644584132</c:v>
                </c:pt>
                <c:pt idx="25">
                  <c:v>58.578959167951403</c:v>
                </c:pt>
                <c:pt idx="26">
                  <c:v>58.888900750850702</c:v>
                </c:pt>
                <c:pt idx="27">
                  <c:v>60.610798433624097</c:v>
                </c:pt>
                <c:pt idx="28">
                  <c:v>61.678374996943603</c:v>
                </c:pt>
                <c:pt idx="29">
                  <c:v>63.882404030893497</c:v>
                </c:pt>
                <c:pt idx="30">
                  <c:v>65.432111945389593</c:v>
                </c:pt>
                <c:pt idx="31">
                  <c:v>65.191046269801305</c:v>
                </c:pt>
                <c:pt idx="32">
                  <c:v>63.503586540683401</c:v>
                </c:pt>
                <c:pt idx="33">
                  <c:v>60.300856850724898</c:v>
                </c:pt>
                <c:pt idx="34">
                  <c:v>61.024053877489699</c:v>
                </c:pt>
                <c:pt idx="35">
                  <c:v>61.333995460388898</c:v>
                </c:pt>
                <c:pt idx="36">
                  <c:v>56.5815578559343</c:v>
                </c:pt>
                <c:pt idx="37">
                  <c:v>56.857061485178001</c:v>
                </c:pt>
                <c:pt idx="38">
                  <c:v>58.131265770430403</c:v>
                </c:pt>
                <c:pt idx="39">
                  <c:v>58.957776658161599</c:v>
                </c:pt>
                <c:pt idx="40">
                  <c:v>64.157907660137298</c:v>
                </c:pt>
                <c:pt idx="41">
                  <c:v>63.985717891859998</c:v>
                </c:pt>
                <c:pt idx="42">
                  <c:v>63.882404030893497</c:v>
                </c:pt>
                <c:pt idx="43">
                  <c:v>70.356739318121598</c:v>
                </c:pt>
                <c:pt idx="44">
                  <c:v>69.943483874256003</c:v>
                </c:pt>
                <c:pt idx="45">
                  <c:v>68.083834376860693</c:v>
                </c:pt>
                <c:pt idx="46">
                  <c:v>66.120871018499003</c:v>
                </c:pt>
                <c:pt idx="47">
                  <c:v>64.364535382070102</c:v>
                </c:pt>
                <c:pt idx="48">
                  <c:v>64.812228779591194</c:v>
                </c:pt>
                <c:pt idx="49">
                  <c:v>65.087732408834995</c:v>
                </c:pt>
                <c:pt idx="50">
                  <c:v>65.122170362490394</c:v>
                </c:pt>
                <c:pt idx="51">
                  <c:v>65.087732408834995</c:v>
                </c:pt>
                <c:pt idx="52">
                  <c:v>65.983119203877095</c:v>
                </c:pt>
                <c:pt idx="53">
                  <c:v>67.705016886650498</c:v>
                </c:pt>
                <c:pt idx="54">
                  <c:v>68.772593449970003</c:v>
                </c:pt>
                <c:pt idx="55">
                  <c:v>66.706316230642003</c:v>
                </c:pt>
                <c:pt idx="56">
                  <c:v>65.535425806356002</c:v>
                </c:pt>
                <c:pt idx="57">
                  <c:v>63.916841984549002</c:v>
                </c:pt>
                <c:pt idx="58">
                  <c:v>60.989615923834201</c:v>
                </c:pt>
                <c:pt idx="59">
                  <c:v>57.821324187531097</c:v>
                </c:pt>
                <c:pt idx="60">
                  <c:v>55.720609014547598</c:v>
                </c:pt>
                <c:pt idx="61">
                  <c:v>52.931134768454697</c:v>
                </c:pt>
                <c:pt idx="62">
                  <c:v>52.2768136490008</c:v>
                </c:pt>
                <c:pt idx="63">
                  <c:v>51.966872066101502</c:v>
                </c:pt>
                <c:pt idx="64">
                  <c:v>49.762843032151601</c:v>
                </c:pt>
                <c:pt idx="65">
                  <c:v>50.244974383328099</c:v>
                </c:pt>
                <c:pt idx="66">
                  <c:v>49.005208051731302</c:v>
                </c:pt>
                <c:pt idx="67">
                  <c:v>47.627689905512497</c:v>
                </c:pt>
                <c:pt idx="68">
                  <c:v>46.215733805638301</c:v>
                </c:pt>
                <c:pt idx="69">
                  <c:v>46.766741064125803</c:v>
                </c:pt>
                <c:pt idx="70">
                  <c:v>45.699164500806297</c:v>
                </c:pt>
                <c:pt idx="71">
                  <c:v>43.942828864377397</c:v>
                </c:pt>
                <c:pt idx="72">
                  <c:v>41.015602803662603</c:v>
                </c:pt>
                <c:pt idx="73">
                  <c:v>38.398318325847001</c:v>
                </c:pt>
                <c:pt idx="74">
                  <c:v>34.644581377401003</c:v>
                </c:pt>
                <c:pt idx="75">
                  <c:v>33.025997555594003</c:v>
                </c:pt>
                <c:pt idx="76">
                  <c:v>31.407413733786999</c:v>
                </c:pt>
                <c:pt idx="77">
                  <c:v>30.270961263156501</c:v>
                </c:pt>
                <c:pt idx="78">
                  <c:v>29.6855160510136</c:v>
                </c:pt>
                <c:pt idx="79">
                  <c:v>28.790129255971401</c:v>
                </c:pt>
                <c:pt idx="80">
                  <c:v>27.963618368240201</c:v>
                </c:pt>
                <c:pt idx="81">
                  <c:v>29.857705819290899</c:v>
                </c:pt>
                <c:pt idx="82">
                  <c:v>28.342435858450301</c:v>
                </c:pt>
                <c:pt idx="83">
                  <c:v>27.688114738996401</c:v>
                </c:pt>
                <c:pt idx="84">
                  <c:v>27.068231573197998</c:v>
                </c:pt>
                <c:pt idx="85">
                  <c:v>22.143604200466001</c:v>
                </c:pt>
                <c:pt idx="86">
                  <c:v>20.283954703070702</c:v>
                </c:pt>
                <c:pt idx="87">
                  <c:v>19.3541299543731</c:v>
                </c:pt>
                <c:pt idx="88">
                  <c:v>17.597794317944199</c:v>
                </c:pt>
                <c:pt idx="89">
                  <c:v>16.8401593375239</c:v>
                </c:pt>
                <c:pt idx="90">
                  <c:v>16.977911152145801</c:v>
                </c:pt>
                <c:pt idx="91">
                  <c:v>16.564655708280199</c:v>
                </c:pt>
                <c:pt idx="92">
                  <c:v>16.805721383868502</c:v>
                </c:pt>
                <c:pt idx="93">
                  <c:v>15.944772542481701</c:v>
                </c:pt>
                <c:pt idx="94">
                  <c:v>14.7394441645404</c:v>
                </c:pt>
                <c:pt idx="95">
                  <c:v>13.0175464817669</c:v>
                </c:pt>
                <c:pt idx="96">
                  <c:v>11.846656057481001</c:v>
                </c:pt>
                <c:pt idx="97">
                  <c:v>10.7790794941615</c:v>
                </c:pt>
              </c:numCache>
            </c:numRef>
          </c:val>
          <c:smooth val="0"/>
          <c:extLst xmlns:c16r2="http://schemas.microsoft.com/office/drawing/2015/06/chart">
            <c:ext xmlns:c16="http://schemas.microsoft.com/office/drawing/2014/chart" uri="{C3380CC4-5D6E-409C-BE32-E72D297353CC}">
              <c16:uniqueId val="{0000000E-30DA-BC40-ABF2-4B9183227AF4}"/>
            </c:ext>
          </c:extLst>
        </c:ser>
        <c:ser>
          <c:idx val="15"/>
          <c:order val="15"/>
          <c:tx>
            <c:strRef>
              <c:f>'20210607_rki_calculated_i7_bund'!$Q$1</c:f>
              <c:strCache>
                <c:ptCount val="1"/>
                <c:pt idx="0">
                  <c:v>Thüringen</c:v>
                </c:pt>
              </c:strCache>
            </c:strRef>
          </c:tx>
          <c:spPr>
            <a:ln w="28575" cap="rnd">
              <a:solidFill>
                <a:srgbClr val="C00000"/>
              </a:solidFill>
              <a:round/>
            </a:ln>
            <a:effectLst/>
          </c:spPr>
          <c:marker>
            <c:symbol val="none"/>
          </c:marker>
          <c:cat>
            <c:numRef>
              <c:f>'20210607_rki_calculated_i7_bund'!$A$2:$A$99</c:f>
              <c:numCache>
                <c:formatCode>m/d/yyyy</c:formatCode>
                <c:ptCount val="98"/>
                <c:pt idx="0">
                  <c:v>44256</c:v>
                </c:pt>
                <c:pt idx="1">
                  <c:v>44257</c:v>
                </c:pt>
                <c:pt idx="2">
                  <c:v>44258</c:v>
                </c:pt>
                <c:pt idx="3">
                  <c:v>44259</c:v>
                </c:pt>
                <c:pt idx="4">
                  <c:v>44260</c:v>
                </c:pt>
                <c:pt idx="5">
                  <c:v>44261</c:v>
                </c:pt>
                <c:pt idx="6">
                  <c:v>44262</c:v>
                </c:pt>
                <c:pt idx="7">
                  <c:v>44263</c:v>
                </c:pt>
                <c:pt idx="8">
                  <c:v>44264</c:v>
                </c:pt>
                <c:pt idx="9">
                  <c:v>44265</c:v>
                </c:pt>
                <c:pt idx="10">
                  <c:v>44266</c:v>
                </c:pt>
                <c:pt idx="11">
                  <c:v>44267</c:v>
                </c:pt>
                <c:pt idx="12">
                  <c:v>44268</c:v>
                </c:pt>
                <c:pt idx="13">
                  <c:v>44269</c:v>
                </c:pt>
                <c:pt idx="14">
                  <c:v>44270</c:v>
                </c:pt>
                <c:pt idx="15">
                  <c:v>44271</c:v>
                </c:pt>
                <c:pt idx="16">
                  <c:v>44272</c:v>
                </c:pt>
                <c:pt idx="17">
                  <c:v>44273</c:v>
                </c:pt>
                <c:pt idx="18">
                  <c:v>44274</c:v>
                </c:pt>
                <c:pt idx="19">
                  <c:v>44275</c:v>
                </c:pt>
                <c:pt idx="20">
                  <c:v>44276</c:v>
                </c:pt>
                <c:pt idx="21">
                  <c:v>44277</c:v>
                </c:pt>
                <c:pt idx="22">
                  <c:v>44278</c:v>
                </c:pt>
                <c:pt idx="23">
                  <c:v>44279</c:v>
                </c:pt>
                <c:pt idx="24">
                  <c:v>44280</c:v>
                </c:pt>
                <c:pt idx="25">
                  <c:v>44281</c:v>
                </c:pt>
                <c:pt idx="26">
                  <c:v>44282</c:v>
                </c:pt>
                <c:pt idx="27">
                  <c:v>44283</c:v>
                </c:pt>
                <c:pt idx="28">
                  <c:v>44284</c:v>
                </c:pt>
                <c:pt idx="29">
                  <c:v>44285</c:v>
                </c:pt>
                <c:pt idx="30">
                  <c:v>44286</c:v>
                </c:pt>
                <c:pt idx="31">
                  <c:v>44287</c:v>
                </c:pt>
                <c:pt idx="32">
                  <c:v>44288</c:v>
                </c:pt>
                <c:pt idx="33">
                  <c:v>44289</c:v>
                </c:pt>
                <c:pt idx="34">
                  <c:v>44290</c:v>
                </c:pt>
                <c:pt idx="35">
                  <c:v>44291</c:v>
                </c:pt>
                <c:pt idx="36">
                  <c:v>44292</c:v>
                </c:pt>
                <c:pt idx="37">
                  <c:v>44293</c:v>
                </c:pt>
                <c:pt idx="38">
                  <c:v>44294</c:v>
                </c:pt>
                <c:pt idx="39">
                  <c:v>44295</c:v>
                </c:pt>
                <c:pt idx="40">
                  <c:v>44296</c:v>
                </c:pt>
                <c:pt idx="41">
                  <c:v>44297</c:v>
                </c:pt>
                <c:pt idx="42">
                  <c:v>44298</c:v>
                </c:pt>
                <c:pt idx="43">
                  <c:v>44299</c:v>
                </c:pt>
                <c:pt idx="44">
                  <c:v>44300</c:v>
                </c:pt>
                <c:pt idx="45">
                  <c:v>44301</c:v>
                </c:pt>
                <c:pt idx="46">
                  <c:v>44302</c:v>
                </c:pt>
                <c:pt idx="47">
                  <c:v>44303</c:v>
                </c:pt>
                <c:pt idx="48">
                  <c:v>44304</c:v>
                </c:pt>
                <c:pt idx="49">
                  <c:v>44305</c:v>
                </c:pt>
                <c:pt idx="50">
                  <c:v>44306</c:v>
                </c:pt>
                <c:pt idx="51">
                  <c:v>44307</c:v>
                </c:pt>
                <c:pt idx="52">
                  <c:v>44308</c:v>
                </c:pt>
                <c:pt idx="53">
                  <c:v>44309</c:v>
                </c:pt>
                <c:pt idx="54">
                  <c:v>44310</c:v>
                </c:pt>
                <c:pt idx="55">
                  <c:v>44311</c:v>
                </c:pt>
                <c:pt idx="56">
                  <c:v>44312</c:v>
                </c:pt>
                <c:pt idx="57">
                  <c:v>44313</c:v>
                </c:pt>
                <c:pt idx="58">
                  <c:v>44314</c:v>
                </c:pt>
                <c:pt idx="59">
                  <c:v>44315</c:v>
                </c:pt>
                <c:pt idx="60">
                  <c:v>44316</c:v>
                </c:pt>
                <c:pt idx="61">
                  <c:v>44317</c:v>
                </c:pt>
                <c:pt idx="62">
                  <c:v>44318</c:v>
                </c:pt>
                <c:pt idx="63">
                  <c:v>44319</c:v>
                </c:pt>
                <c:pt idx="64">
                  <c:v>44320</c:v>
                </c:pt>
                <c:pt idx="65">
                  <c:v>44321</c:v>
                </c:pt>
                <c:pt idx="66">
                  <c:v>44322</c:v>
                </c:pt>
                <c:pt idx="67">
                  <c:v>44323</c:v>
                </c:pt>
                <c:pt idx="68">
                  <c:v>44324</c:v>
                </c:pt>
                <c:pt idx="69">
                  <c:v>44325</c:v>
                </c:pt>
                <c:pt idx="70">
                  <c:v>44326</c:v>
                </c:pt>
                <c:pt idx="71">
                  <c:v>44327</c:v>
                </c:pt>
                <c:pt idx="72">
                  <c:v>44328</c:v>
                </c:pt>
                <c:pt idx="73">
                  <c:v>44329</c:v>
                </c:pt>
                <c:pt idx="74">
                  <c:v>44330</c:v>
                </c:pt>
                <c:pt idx="75">
                  <c:v>44331</c:v>
                </c:pt>
                <c:pt idx="76">
                  <c:v>44332</c:v>
                </c:pt>
                <c:pt idx="77">
                  <c:v>44333</c:v>
                </c:pt>
                <c:pt idx="78">
                  <c:v>44334</c:v>
                </c:pt>
                <c:pt idx="79">
                  <c:v>44335</c:v>
                </c:pt>
                <c:pt idx="80">
                  <c:v>44336</c:v>
                </c:pt>
                <c:pt idx="81">
                  <c:v>44337</c:v>
                </c:pt>
                <c:pt idx="82">
                  <c:v>44338</c:v>
                </c:pt>
                <c:pt idx="83">
                  <c:v>44339</c:v>
                </c:pt>
                <c:pt idx="84">
                  <c:v>44340</c:v>
                </c:pt>
                <c:pt idx="85">
                  <c:v>44341</c:v>
                </c:pt>
                <c:pt idx="86">
                  <c:v>44342</c:v>
                </c:pt>
                <c:pt idx="87">
                  <c:v>44343</c:v>
                </c:pt>
                <c:pt idx="88">
                  <c:v>44344</c:v>
                </c:pt>
                <c:pt idx="89">
                  <c:v>44345</c:v>
                </c:pt>
                <c:pt idx="90">
                  <c:v>44346</c:v>
                </c:pt>
                <c:pt idx="91">
                  <c:v>44347</c:v>
                </c:pt>
                <c:pt idx="92">
                  <c:v>44348</c:v>
                </c:pt>
                <c:pt idx="93">
                  <c:v>44349</c:v>
                </c:pt>
                <c:pt idx="94">
                  <c:v>44350</c:v>
                </c:pt>
                <c:pt idx="95">
                  <c:v>44351</c:v>
                </c:pt>
                <c:pt idx="96">
                  <c:v>44352</c:v>
                </c:pt>
                <c:pt idx="97">
                  <c:v>44353</c:v>
                </c:pt>
              </c:numCache>
            </c:numRef>
          </c:cat>
          <c:val>
            <c:numRef>
              <c:f>'20210607_rki_calculated_i7_bund'!$Q$2:$Q$99</c:f>
              <c:numCache>
                <c:formatCode>General</c:formatCode>
                <c:ptCount val="98"/>
                <c:pt idx="0">
                  <c:v>101.013510029633</c:v>
                </c:pt>
                <c:pt idx="1">
                  <c:v>102.32598254974</c:v>
                </c:pt>
                <c:pt idx="2">
                  <c:v>105.56028983143101</c:v>
                </c:pt>
                <c:pt idx="3">
                  <c:v>107.154006462989</c:v>
                </c:pt>
                <c:pt idx="4">
                  <c:v>108.466478983096</c:v>
                </c:pt>
                <c:pt idx="5">
                  <c:v>112.35702252484</c:v>
                </c:pt>
                <c:pt idx="6">
                  <c:v>113.481998970646</c:v>
                </c:pt>
                <c:pt idx="7">
                  <c:v>115.122589620779</c:v>
                </c:pt>
                <c:pt idx="8">
                  <c:v>116.669432233762</c:v>
                </c:pt>
                <c:pt idx="9">
                  <c:v>120.18498362690499</c:v>
                </c:pt>
                <c:pt idx="10">
                  <c:v>127.96607071039401</c:v>
                </c:pt>
                <c:pt idx="11">
                  <c:v>132.840968642219</c:v>
                </c:pt>
                <c:pt idx="12">
                  <c:v>137.99711068549499</c:v>
                </c:pt>
                <c:pt idx="13">
                  <c:v>141.840780208664</c:v>
                </c:pt>
                <c:pt idx="14">
                  <c:v>144.46572524887699</c:v>
                </c:pt>
                <c:pt idx="15">
                  <c:v>153.84052896392399</c:v>
                </c:pt>
                <c:pt idx="16">
                  <c:v>155.340497558332</c:v>
                </c:pt>
                <c:pt idx="17">
                  <c:v>160.777883713059</c:v>
                </c:pt>
                <c:pt idx="18">
                  <c:v>171.043293781036</c:v>
                </c:pt>
                <c:pt idx="19">
                  <c:v>171.98077415254099</c:v>
                </c:pt>
                <c:pt idx="20">
                  <c:v>172.82450648689499</c:v>
                </c:pt>
                <c:pt idx="21">
                  <c:v>175.965065731436</c:v>
                </c:pt>
                <c:pt idx="22">
                  <c:v>176.80879806579</c:v>
                </c:pt>
                <c:pt idx="23">
                  <c:v>186.371097855138</c:v>
                </c:pt>
                <c:pt idx="24">
                  <c:v>186.371097855138</c:v>
                </c:pt>
                <c:pt idx="25">
                  <c:v>188.80854682104999</c:v>
                </c:pt>
                <c:pt idx="26">
                  <c:v>192.79283839994599</c:v>
                </c:pt>
                <c:pt idx="27">
                  <c:v>195.13653932870699</c:v>
                </c:pt>
                <c:pt idx="28">
                  <c:v>199.54269707477999</c:v>
                </c:pt>
                <c:pt idx="29">
                  <c:v>202.777004356471</c:v>
                </c:pt>
                <c:pt idx="30">
                  <c:v>206.80816995394099</c:v>
                </c:pt>
                <c:pt idx="31">
                  <c:v>207.18316210254301</c:v>
                </c:pt>
                <c:pt idx="32">
                  <c:v>197.01150007171699</c:v>
                </c:pt>
                <c:pt idx="33">
                  <c:v>188.339806635298</c:v>
                </c:pt>
                <c:pt idx="34">
                  <c:v>184.02739692637601</c:v>
                </c:pt>
                <c:pt idx="35">
                  <c:v>173.05887657977101</c:v>
                </c:pt>
                <c:pt idx="36">
                  <c:v>156.559222041288</c:v>
                </c:pt>
                <c:pt idx="37">
                  <c:v>152.15306429521601</c:v>
                </c:pt>
                <c:pt idx="38">
                  <c:v>158.856048951475</c:v>
                </c:pt>
                <c:pt idx="39">
                  <c:v>170.621427613859</c:v>
                </c:pt>
                <c:pt idx="40">
                  <c:v>178.44938871592299</c:v>
                </c:pt>
                <c:pt idx="41">
                  <c:v>181.07433375613601</c:v>
                </c:pt>
                <c:pt idx="42">
                  <c:v>188.902294858201</c:v>
                </c:pt>
                <c:pt idx="43">
                  <c:v>209.05812284555199</c:v>
                </c:pt>
                <c:pt idx="44">
                  <c:v>215.011123204607</c:v>
                </c:pt>
                <c:pt idx="45">
                  <c:v>212.94866638729701</c:v>
                </c:pt>
                <c:pt idx="46">
                  <c:v>208.35501256692399</c:v>
                </c:pt>
                <c:pt idx="47">
                  <c:v>203.01137444934699</c:v>
                </c:pt>
                <c:pt idx="48">
                  <c:v>202.40201220786901</c:v>
                </c:pt>
                <c:pt idx="49">
                  <c:v>203.01137444934699</c:v>
                </c:pt>
                <c:pt idx="50">
                  <c:v>201.04266566918699</c:v>
                </c:pt>
                <c:pt idx="51">
                  <c:v>192.60534232564501</c:v>
                </c:pt>
                <c:pt idx="52">
                  <c:v>188.15231056099699</c:v>
                </c:pt>
                <c:pt idx="53">
                  <c:v>185.246121409333</c:v>
                </c:pt>
                <c:pt idx="54">
                  <c:v>189.79290121112999</c:v>
                </c:pt>
                <c:pt idx="55">
                  <c:v>189.886649248281</c:v>
                </c:pt>
                <c:pt idx="56">
                  <c:v>187.96481448669601</c:v>
                </c:pt>
                <c:pt idx="57">
                  <c:v>186.41797187371299</c:v>
                </c:pt>
                <c:pt idx="58">
                  <c:v>182.152436183367</c:v>
                </c:pt>
                <c:pt idx="59">
                  <c:v>179.902483291756</c:v>
                </c:pt>
                <c:pt idx="60">
                  <c:v>184.58988514927901</c:v>
                </c:pt>
                <c:pt idx="61">
                  <c:v>179.85560927317999</c:v>
                </c:pt>
                <c:pt idx="62">
                  <c:v>179.99623132890599</c:v>
                </c:pt>
                <c:pt idx="63">
                  <c:v>178.40251469734801</c:v>
                </c:pt>
                <c:pt idx="64">
                  <c:v>174.93383732278099</c:v>
                </c:pt>
                <c:pt idx="65">
                  <c:v>171.41828592963799</c:v>
                </c:pt>
                <c:pt idx="66">
                  <c:v>165.137167440556</c:v>
                </c:pt>
                <c:pt idx="67">
                  <c:v>154.54363924255301</c:v>
                </c:pt>
                <c:pt idx="68">
                  <c:v>152.19993831379099</c:v>
                </c:pt>
                <c:pt idx="69">
                  <c:v>149.715615329304</c:v>
                </c:pt>
                <c:pt idx="70">
                  <c:v>147.98127664201999</c:v>
                </c:pt>
                <c:pt idx="71">
                  <c:v>140.715803762858</c:v>
                </c:pt>
                <c:pt idx="72">
                  <c:v>136.68463816538801</c:v>
                </c:pt>
                <c:pt idx="73">
                  <c:v>123.559912964322</c:v>
                </c:pt>
                <c:pt idx="74">
                  <c:v>112.497644580566</c:v>
                </c:pt>
                <c:pt idx="75">
                  <c:v>105.325919738555</c:v>
                </c:pt>
                <c:pt idx="76">
                  <c:v>102.841596754067</c:v>
                </c:pt>
                <c:pt idx="77">
                  <c:v>100.35727376958</c:v>
                </c:pt>
                <c:pt idx="78">
                  <c:v>96.372982190685306</c:v>
                </c:pt>
                <c:pt idx="79">
                  <c:v>89.1075093115237</c:v>
                </c:pt>
                <c:pt idx="80">
                  <c:v>87.935658847142804</c:v>
                </c:pt>
                <c:pt idx="81">
                  <c:v>86.341942215584794</c:v>
                </c:pt>
                <c:pt idx="82">
                  <c:v>83.154508952468802</c:v>
                </c:pt>
                <c:pt idx="83">
                  <c:v>79.498335503600302</c:v>
                </c:pt>
                <c:pt idx="84">
                  <c:v>71.670374401535895</c:v>
                </c:pt>
                <c:pt idx="85">
                  <c:v>58.311279107593599</c:v>
                </c:pt>
                <c:pt idx="86">
                  <c:v>49.639585671174999</c:v>
                </c:pt>
                <c:pt idx="87">
                  <c:v>46.1709082966075</c:v>
                </c:pt>
                <c:pt idx="88">
                  <c:v>41.858498587685801</c:v>
                </c:pt>
                <c:pt idx="89">
                  <c:v>38.4835692502688</c:v>
                </c:pt>
                <c:pt idx="90">
                  <c:v>37.311718785887898</c:v>
                </c:pt>
                <c:pt idx="91">
                  <c:v>38.3429471945431</c:v>
                </c:pt>
                <c:pt idx="92">
                  <c:v>37.030474674436498</c:v>
                </c:pt>
                <c:pt idx="93">
                  <c:v>30.983726278231</c:v>
                </c:pt>
                <c:pt idx="94">
                  <c:v>26.905686662185499</c:v>
                </c:pt>
                <c:pt idx="95">
                  <c:v>24.983851900600801</c:v>
                </c:pt>
                <c:pt idx="96">
                  <c:v>24.327615640547499</c:v>
                </c:pt>
                <c:pt idx="97">
                  <c:v>23.437009287618</c:v>
                </c:pt>
              </c:numCache>
            </c:numRef>
          </c:val>
          <c:smooth val="0"/>
          <c:extLst xmlns:c16r2="http://schemas.microsoft.com/office/drawing/2015/06/chart">
            <c:ext xmlns:c16="http://schemas.microsoft.com/office/drawing/2014/chart" uri="{C3380CC4-5D6E-409C-BE32-E72D297353CC}">
              <c16:uniqueId val="{0000000F-30DA-BC40-ABF2-4B9183227AF4}"/>
            </c:ext>
          </c:extLst>
        </c:ser>
        <c:dLbls>
          <c:showLegendKey val="0"/>
          <c:showVal val="0"/>
          <c:showCatName val="0"/>
          <c:showSerName val="0"/>
          <c:showPercent val="0"/>
          <c:showBubbleSize val="0"/>
        </c:dLbls>
        <c:smooth val="0"/>
        <c:axId val="-1699009520"/>
        <c:axId val="-1698989936"/>
      </c:lineChart>
      <c:dateAx>
        <c:axId val="-1699009520"/>
        <c:scaling>
          <c:orientation val="minMax"/>
        </c:scaling>
        <c:delete val="0"/>
        <c:axPos val="b"/>
        <c:numFmt formatCode="m/d/yy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500" b="0" i="0" u="none" strike="noStrike" kern="1200" baseline="0">
                <a:solidFill>
                  <a:schemeClr val="tx1"/>
                </a:solidFill>
                <a:latin typeface="+mn-lt"/>
                <a:ea typeface="+mn-ea"/>
                <a:cs typeface="+mn-cs"/>
              </a:defRPr>
            </a:pPr>
            <a:endParaRPr lang="en-US"/>
          </a:p>
        </c:txPr>
        <c:crossAx val="-1698989936"/>
        <c:crosses val="autoZero"/>
        <c:auto val="1"/>
        <c:lblOffset val="100"/>
        <c:baseTimeUnit val="days"/>
      </c:dateAx>
      <c:valAx>
        <c:axId val="-1698989936"/>
        <c:scaling>
          <c:logBase val="10"/>
          <c:orientation val="minMax"/>
          <c:max val="1000"/>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chemeClr val="tx1"/>
                    </a:solidFill>
                    <a:latin typeface="+mn-lt"/>
                    <a:ea typeface="+mn-ea"/>
                    <a:cs typeface="+mn-cs"/>
                  </a:defRPr>
                </a:pPr>
                <a:r>
                  <a:rPr lang="de-DE" sz="1800" b="0" i="0" baseline="0" dirty="0">
                    <a:solidFill>
                      <a:schemeClr val="tx1"/>
                    </a:solidFill>
                    <a:effectLst/>
                  </a:rPr>
                  <a:t>7 </a:t>
                </a:r>
                <a:r>
                  <a:rPr lang="de-DE" sz="1800" b="0" i="0" baseline="0" dirty="0" err="1">
                    <a:solidFill>
                      <a:schemeClr val="tx1"/>
                    </a:solidFill>
                    <a:effectLst/>
                  </a:rPr>
                  <a:t>day</a:t>
                </a:r>
                <a:r>
                  <a:rPr lang="de-DE" sz="1800" b="0" i="0" baseline="0" dirty="0">
                    <a:solidFill>
                      <a:schemeClr val="tx1"/>
                    </a:solidFill>
                    <a:effectLst/>
                  </a:rPr>
                  <a:t> </a:t>
                </a:r>
                <a:r>
                  <a:rPr lang="de-DE" sz="1800" b="0" i="0" baseline="0" dirty="0" err="1">
                    <a:solidFill>
                      <a:schemeClr val="tx1"/>
                    </a:solidFill>
                    <a:effectLst/>
                  </a:rPr>
                  <a:t>rolling</a:t>
                </a:r>
                <a:r>
                  <a:rPr lang="de-DE" sz="1800" b="0" i="0" baseline="0" dirty="0">
                    <a:solidFill>
                      <a:schemeClr val="tx1"/>
                    </a:solidFill>
                    <a:effectLst/>
                  </a:rPr>
                  <a:t> </a:t>
                </a:r>
                <a:r>
                  <a:rPr lang="de-DE" sz="1800" b="0" i="0" baseline="0" dirty="0" err="1">
                    <a:solidFill>
                      <a:schemeClr val="tx1"/>
                    </a:solidFill>
                    <a:effectLst/>
                  </a:rPr>
                  <a:t>sum</a:t>
                </a:r>
                <a:r>
                  <a:rPr lang="de-DE" sz="1800" b="0" i="0" baseline="0" dirty="0">
                    <a:solidFill>
                      <a:schemeClr val="tx1"/>
                    </a:solidFill>
                    <a:effectLst/>
                  </a:rPr>
                  <a:t> / 100.000 </a:t>
                </a:r>
                <a:r>
                  <a:rPr lang="de-DE" sz="1800" b="0" i="0" baseline="0" dirty="0" err="1">
                    <a:solidFill>
                      <a:schemeClr val="tx1"/>
                    </a:solidFill>
                    <a:effectLst/>
                  </a:rPr>
                  <a:t>inhabitants</a:t>
                </a:r>
                <a:endParaRPr lang="de-DE" dirty="0">
                  <a:solidFill>
                    <a:schemeClr val="tx1"/>
                  </a:solidFill>
                  <a:effectLst/>
                </a:endParaRPr>
              </a:p>
            </c:rich>
          </c:tx>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699009520"/>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3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87</Words>
  <Characters>1636</Characters>
  <Application>Microsoft Office Word</Application>
  <DocSecurity>0</DocSecurity>
  <Lines>13</Lines>
  <Paragraphs>3</Paragraphs>
  <ScaleCrop>false</ScaleCrop>
  <Company/>
  <LinksUpToDate>false</LinksUpToDate>
  <CharactersWithSpaces>1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giannidis, Christian</dc:creator>
  <cp:keywords/>
  <dc:description/>
  <cp:lastModifiedBy>kavitha B.</cp:lastModifiedBy>
  <cp:revision>17</cp:revision>
  <dcterms:created xsi:type="dcterms:W3CDTF">2021-09-29T18:27:00Z</dcterms:created>
  <dcterms:modified xsi:type="dcterms:W3CDTF">2021-10-07T14:19:00Z</dcterms:modified>
</cp:coreProperties>
</file>